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30F8" w14:textId="77777777" w:rsidR="000C2303" w:rsidRPr="00452923" w:rsidRDefault="000C2303" w:rsidP="00CE6145">
      <w:pPr>
        <w:rPr>
          <w:b/>
        </w:rPr>
      </w:pPr>
    </w:p>
    <w:tbl>
      <w:tblPr>
        <w:tblStyle w:val="TableGrid"/>
        <w:tblW w:w="143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961"/>
        <w:gridCol w:w="1815"/>
        <w:gridCol w:w="1857"/>
        <w:gridCol w:w="2140"/>
      </w:tblGrid>
      <w:tr w:rsidR="000C2303" w:rsidRPr="00452923" w14:paraId="0E9CCA90" w14:textId="77777777" w:rsidTr="00C83C25">
        <w:trPr>
          <w:trHeight w:val="841"/>
        </w:trPr>
        <w:tc>
          <w:tcPr>
            <w:tcW w:w="1483" w:type="dxa"/>
          </w:tcPr>
          <w:p w14:paraId="10B9CDBF" w14:textId="77777777" w:rsidR="000C2303" w:rsidRPr="00452923" w:rsidRDefault="000C2303" w:rsidP="008F4674">
            <w:pPr>
              <w:rPr>
                <w:b/>
                <w:bCs/>
              </w:rPr>
            </w:pPr>
            <w:r w:rsidRPr="00452923">
              <w:rPr>
                <w:b/>
                <w:bCs/>
              </w:rPr>
              <w:t>Study author(s)/ publication year</w:t>
            </w:r>
          </w:p>
        </w:tc>
        <w:tc>
          <w:tcPr>
            <w:tcW w:w="2056" w:type="dxa"/>
          </w:tcPr>
          <w:p w14:paraId="4316D095" w14:textId="77777777" w:rsidR="000C2303" w:rsidRPr="00452923" w:rsidRDefault="000C2303" w:rsidP="008F4674">
            <w:pPr>
              <w:rPr>
                <w:b/>
                <w:bCs/>
              </w:rPr>
            </w:pPr>
            <w:r w:rsidRPr="00452923">
              <w:rPr>
                <w:b/>
                <w:bCs/>
              </w:rPr>
              <w:t>Medical condition(s)</w:t>
            </w:r>
          </w:p>
        </w:tc>
        <w:tc>
          <w:tcPr>
            <w:tcW w:w="4961" w:type="dxa"/>
          </w:tcPr>
          <w:p w14:paraId="5D4CC6CF" w14:textId="77777777" w:rsidR="000C2303" w:rsidRPr="00452923" w:rsidRDefault="000C2303" w:rsidP="008F4674">
            <w:pPr>
              <w:rPr>
                <w:b/>
                <w:bCs/>
              </w:rPr>
            </w:pPr>
            <w:r w:rsidRPr="00452923">
              <w:rPr>
                <w:b/>
                <w:bCs/>
              </w:rPr>
              <w:t xml:space="preserve">Self-care behaviours </w:t>
            </w:r>
            <w:r>
              <w:rPr>
                <w:b/>
                <w:bCs/>
              </w:rPr>
              <w:t xml:space="preserve">observed in studies are </w:t>
            </w:r>
            <w:r w:rsidRPr="00452923">
              <w:rPr>
                <w:b/>
                <w:bCs/>
              </w:rPr>
              <w:t xml:space="preserve">organised </w:t>
            </w:r>
            <w:r>
              <w:rPr>
                <w:b/>
                <w:bCs/>
              </w:rPr>
              <w:t xml:space="preserve"> according to the</w:t>
            </w:r>
            <w:r w:rsidRPr="00452923">
              <w:rPr>
                <w:b/>
                <w:bCs/>
              </w:rPr>
              <w:t xml:space="preserve"> middle range theory of self-care of chronic illness</w:t>
            </w:r>
          </w:p>
        </w:tc>
        <w:tc>
          <w:tcPr>
            <w:tcW w:w="1815" w:type="dxa"/>
          </w:tcPr>
          <w:p w14:paraId="6573D581" w14:textId="77777777" w:rsidR="000C2303" w:rsidRDefault="000C2303" w:rsidP="008F467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echnology </w:t>
            </w:r>
          </w:p>
          <w:p w14:paraId="27D29BB1" w14:textId="77777777" w:rsidR="000C2303" w:rsidRPr="00452923" w:rsidRDefault="000C2303" w:rsidP="008F4674">
            <w:pPr>
              <w:rPr>
                <w:b/>
                <w:bCs/>
              </w:rPr>
            </w:pPr>
          </w:p>
        </w:tc>
        <w:tc>
          <w:tcPr>
            <w:tcW w:w="1857" w:type="dxa"/>
          </w:tcPr>
          <w:p w14:paraId="55ABA95F" w14:textId="77777777" w:rsidR="000C2303" w:rsidRPr="00452923" w:rsidRDefault="000C2303" w:rsidP="008F4674">
            <w:pPr>
              <w:rPr>
                <w:b/>
                <w:bCs/>
              </w:rPr>
            </w:pPr>
            <w:r w:rsidRPr="00452923">
              <w:rPr>
                <w:b/>
                <w:bCs/>
              </w:rPr>
              <w:t>Methodology</w:t>
            </w:r>
          </w:p>
        </w:tc>
        <w:tc>
          <w:tcPr>
            <w:tcW w:w="2140" w:type="dxa"/>
          </w:tcPr>
          <w:p w14:paraId="358D73B6" w14:textId="77777777" w:rsidR="000C2303" w:rsidRPr="00452923" w:rsidRDefault="000C2303" w:rsidP="008F4674">
            <w:pPr>
              <w:rPr>
                <w:b/>
                <w:bCs/>
              </w:rPr>
            </w:pPr>
            <w:r w:rsidRPr="00452923">
              <w:rPr>
                <w:b/>
                <w:bCs/>
              </w:rPr>
              <w:t xml:space="preserve">Sample size /characteristics </w:t>
            </w:r>
          </w:p>
        </w:tc>
      </w:tr>
      <w:tr w:rsidR="000C2303" w:rsidRPr="00452923" w14:paraId="25EBF81E" w14:textId="77777777" w:rsidTr="00C83C25">
        <w:trPr>
          <w:trHeight w:val="577"/>
        </w:trPr>
        <w:tc>
          <w:tcPr>
            <w:tcW w:w="1483" w:type="dxa"/>
          </w:tcPr>
          <w:p w14:paraId="3013A7B1" w14:textId="77777777" w:rsidR="000C2303" w:rsidRPr="00452923" w:rsidRDefault="000C2303" w:rsidP="008F4674">
            <w:r w:rsidRPr="00452923">
              <w:t>Alshareef et al.</w:t>
            </w:r>
          </w:p>
          <w:p w14:paraId="7D14FFAC" w14:textId="77777777" w:rsidR="000C2303" w:rsidRPr="00452923" w:rsidRDefault="000C2303" w:rsidP="008F4674">
            <w:r w:rsidRPr="00452923">
              <w:t>2020</w:t>
            </w:r>
          </w:p>
          <w:p w14:paraId="29A1698A" w14:textId="77777777" w:rsidR="000C2303" w:rsidRPr="00452923" w:rsidRDefault="000C2303" w:rsidP="008F4674"/>
        </w:tc>
        <w:tc>
          <w:tcPr>
            <w:tcW w:w="2056" w:type="dxa"/>
          </w:tcPr>
          <w:p w14:paraId="305A96F2" w14:textId="77777777" w:rsidR="000C2303" w:rsidRPr="00452923" w:rsidRDefault="000C2303" w:rsidP="008F4674">
            <w:r w:rsidRPr="00452923">
              <w:t xml:space="preserve">Type 2 </w:t>
            </w:r>
            <w:r>
              <w:t>d</w:t>
            </w:r>
            <w:r w:rsidRPr="00452923">
              <w:t xml:space="preserve">iabetes </w:t>
            </w:r>
            <w:r>
              <w:t>m</w:t>
            </w:r>
            <w:r w:rsidRPr="00452923">
              <w:t>ellitus and one comorbidity</w:t>
            </w:r>
          </w:p>
        </w:tc>
        <w:tc>
          <w:tcPr>
            <w:tcW w:w="4961" w:type="dxa"/>
          </w:tcPr>
          <w:p w14:paraId="1E5D8427" w14:textId="457A9E21" w:rsidR="000C2303" w:rsidRPr="00452923" w:rsidRDefault="000C230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04A39587" w14:textId="0CDC2ABB" w:rsidR="000C2303" w:rsidRPr="00452923" w:rsidRDefault="000C2303" w:rsidP="008F4674">
            <w:r w:rsidRPr="00452923">
              <w:t xml:space="preserve">Self-care monitoring : </w:t>
            </w:r>
            <w:r w:rsidR="00144C53">
              <w:t>c</w:t>
            </w:r>
            <w:r w:rsidRPr="00452923">
              <w:t>hecking blood glucose levels</w:t>
            </w:r>
          </w:p>
          <w:p w14:paraId="12AC08DA" w14:textId="77777777" w:rsidR="000C2303" w:rsidRPr="00452923" w:rsidRDefault="000C2303" w:rsidP="008F4674">
            <w:r w:rsidRPr="00452923">
              <w:t>Self-care management: N/</w:t>
            </w:r>
            <w:r>
              <w:t>A</w:t>
            </w:r>
          </w:p>
        </w:tc>
        <w:tc>
          <w:tcPr>
            <w:tcW w:w="1815" w:type="dxa"/>
          </w:tcPr>
          <w:p w14:paraId="6CDC5E7F" w14:textId="77777777" w:rsidR="000C2303" w:rsidRPr="00452923" w:rsidRDefault="000C2303" w:rsidP="008F4674">
            <w:r>
              <w:t>Not stated</w:t>
            </w:r>
          </w:p>
        </w:tc>
        <w:tc>
          <w:tcPr>
            <w:tcW w:w="1857" w:type="dxa"/>
          </w:tcPr>
          <w:p w14:paraId="5D221D07" w14:textId="77777777" w:rsidR="000C2303" w:rsidRPr="00452923" w:rsidRDefault="000C2303" w:rsidP="008F4674">
            <w:r w:rsidRPr="00452923">
              <w:t>Semi-structured interviews, telephone,</w:t>
            </w:r>
          </w:p>
          <w:p w14:paraId="00C08F28" w14:textId="77777777" w:rsidR="000C2303" w:rsidRPr="00452923" w:rsidRDefault="000C2303" w:rsidP="008F4674"/>
        </w:tc>
        <w:tc>
          <w:tcPr>
            <w:tcW w:w="2140" w:type="dxa"/>
          </w:tcPr>
          <w:p w14:paraId="76409D70" w14:textId="77777777" w:rsidR="000C2303" w:rsidRPr="00452923" w:rsidRDefault="000C2303" w:rsidP="008F4674">
            <w:r w:rsidRPr="00452923">
              <w:t>N=394</w:t>
            </w:r>
          </w:p>
          <w:p w14:paraId="27E4BC77" w14:textId="77777777" w:rsidR="000C2303" w:rsidRPr="00452923" w:rsidRDefault="000C2303" w:rsidP="008F4674">
            <w:r w:rsidRPr="00452923">
              <w:t>Age: 20-60 plus</w:t>
            </w:r>
          </w:p>
          <w:p w14:paraId="0D1EDA1B" w14:textId="77777777" w:rsidR="000C2303" w:rsidRPr="00452923" w:rsidRDefault="000C2303" w:rsidP="008F4674">
            <w:r w:rsidRPr="00452923">
              <w:t>Gender: men 169, women 225</w:t>
            </w:r>
          </w:p>
          <w:p w14:paraId="73A1EC1D" w14:textId="77777777" w:rsidR="000C2303" w:rsidRPr="00452923" w:rsidRDefault="000C2303" w:rsidP="008F4674">
            <w:r w:rsidRPr="00452923">
              <w:t>Nationality: Saudi Arabia</w:t>
            </w:r>
          </w:p>
        </w:tc>
      </w:tr>
      <w:tr w:rsidR="000C2303" w:rsidRPr="00452923" w14:paraId="636D4C8C" w14:textId="77777777" w:rsidTr="00C83C25">
        <w:trPr>
          <w:trHeight w:val="726"/>
        </w:trPr>
        <w:tc>
          <w:tcPr>
            <w:tcW w:w="1483" w:type="dxa"/>
          </w:tcPr>
          <w:p w14:paraId="689A59CF" w14:textId="77777777" w:rsidR="000C2303" w:rsidRPr="00452923" w:rsidRDefault="000C2303" w:rsidP="008F4674">
            <w:r w:rsidRPr="00452923">
              <w:t>Anjana et al.</w:t>
            </w:r>
          </w:p>
          <w:p w14:paraId="04743BE9" w14:textId="77777777" w:rsidR="000C2303" w:rsidRPr="00452923" w:rsidRDefault="000C2303" w:rsidP="008F4674">
            <w:r w:rsidRPr="00452923">
              <w:t>2020</w:t>
            </w:r>
          </w:p>
          <w:p w14:paraId="7A2B07B9" w14:textId="77777777" w:rsidR="000C2303" w:rsidRPr="00452923" w:rsidRDefault="000C2303" w:rsidP="008F4674"/>
        </w:tc>
        <w:tc>
          <w:tcPr>
            <w:tcW w:w="2056" w:type="dxa"/>
          </w:tcPr>
          <w:p w14:paraId="5FD4393E" w14:textId="77777777" w:rsidR="000C2303" w:rsidRPr="00452923" w:rsidRDefault="000C2303" w:rsidP="008F4674">
            <w:r w:rsidRPr="00452923">
              <w:t xml:space="preserve">Type 2 </w:t>
            </w:r>
            <w:r>
              <w:t>d</w:t>
            </w:r>
            <w:r w:rsidRPr="00452923">
              <w:t xml:space="preserve">iabetes </w:t>
            </w:r>
            <w:r>
              <w:t>m</w:t>
            </w:r>
            <w:r w:rsidRPr="00452923">
              <w:t>ellitus</w:t>
            </w:r>
          </w:p>
        </w:tc>
        <w:tc>
          <w:tcPr>
            <w:tcW w:w="4961" w:type="dxa"/>
          </w:tcPr>
          <w:p w14:paraId="3260E659" w14:textId="7FB54BDF" w:rsidR="000C2303" w:rsidRPr="00452923" w:rsidRDefault="000C230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</w:t>
            </w:r>
          </w:p>
          <w:p w14:paraId="4A71BF5F" w14:textId="71121728" w:rsidR="000C2303" w:rsidRPr="00452923" w:rsidRDefault="000C2303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08C76D97" w14:textId="0C1DC80D" w:rsidR="000C2303" w:rsidRPr="00452923" w:rsidRDefault="000C2303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1815" w:type="dxa"/>
          </w:tcPr>
          <w:p w14:paraId="65C3F7AB" w14:textId="77777777" w:rsidR="000C2303" w:rsidRPr="005D4F42" w:rsidRDefault="000C2303" w:rsidP="008F4674">
            <w:r w:rsidRPr="005D4F42">
              <w:t xml:space="preserve">Telehealth </w:t>
            </w:r>
          </w:p>
          <w:p w14:paraId="2A0155B5" w14:textId="77777777" w:rsidR="000C2303" w:rsidRPr="005D4F42" w:rsidRDefault="000C2303" w:rsidP="008F4674">
            <w:r w:rsidRPr="005D4F42">
              <w:t xml:space="preserve">Online support platforms </w:t>
            </w:r>
          </w:p>
          <w:p w14:paraId="1041BA87" w14:textId="77777777" w:rsidR="000C2303" w:rsidRPr="005D4F42" w:rsidRDefault="000C2303" w:rsidP="008F4674">
            <w:r w:rsidRPr="005D4F42">
              <w:t>Social apps/platforms</w:t>
            </w:r>
          </w:p>
          <w:p w14:paraId="449D823E" w14:textId="77777777" w:rsidR="000C2303" w:rsidRPr="00452923" w:rsidRDefault="000C2303" w:rsidP="008F4674"/>
        </w:tc>
        <w:tc>
          <w:tcPr>
            <w:tcW w:w="1857" w:type="dxa"/>
          </w:tcPr>
          <w:p w14:paraId="699A5D03" w14:textId="77777777" w:rsidR="000C2303" w:rsidRPr="00452923" w:rsidRDefault="000C2303" w:rsidP="008F4674">
            <w:r w:rsidRPr="00452923">
              <w:t>Semi-structured interviews, telephone</w:t>
            </w:r>
          </w:p>
        </w:tc>
        <w:tc>
          <w:tcPr>
            <w:tcW w:w="2140" w:type="dxa"/>
          </w:tcPr>
          <w:p w14:paraId="61EF29C8" w14:textId="77777777" w:rsidR="000C2303" w:rsidRPr="00452923" w:rsidRDefault="000C2303" w:rsidP="008F4674">
            <w:r w:rsidRPr="00452923">
              <w:t>N=2510</w:t>
            </w:r>
          </w:p>
          <w:p w14:paraId="2F22DADD" w14:textId="77777777" w:rsidR="000C2303" w:rsidRPr="00452923" w:rsidRDefault="000C2303" w:rsidP="008F4674">
            <w:r w:rsidRPr="00452923">
              <w:t xml:space="preserve">Age: mean = 54 years </w:t>
            </w:r>
          </w:p>
          <w:p w14:paraId="673317C4" w14:textId="77777777" w:rsidR="000C2303" w:rsidRPr="00452923" w:rsidRDefault="000C2303" w:rsidP="008F4674">
            <w:r w:rsidRPr="00452923">
              <w:t>Gender: male 1310,</w:t>
            </w:r>
          </w:p>
          <w:p w14:paraId="2E239EFC" w14:textId="77777777" w:rsidR="000C2303" w:rsidRPr="00452923" w:rsidRDefault="000C2303" w:rsidP="008F4674">
            <w:r w:rsidRPr="00452923">
              <w:t>Female 1200</w:t>
            </w:r>
          </w:p>
          <w:p w14:paraId="2796E8CA" w14:textId="77777777" w:rsidR="000C2303" w:rsidRPr="00452923" w:rsidRDefault="000C2303" w:rsidP="008F4674">
            <w:r w:rsidRPr="00452923">
              <w:t>Nationality: India</w:t>
            </w:r>
          </w:p>
        </w:tc>
      </w:tr>
      <w:tr w:rsidR="000C2303" w:rsidRPr="00452923" w14:paraId="41D789FD" w14:textId="77777777" w:rsidTr="00C83C25">
        <w:trPr>
          <w:trHeight w:val="726"/>
        </w:trPr>
        <w:tc>
          <w:tcPr>
            <w:tcW w:w="1483" w:type="dxa"/>
          </w:tcPr>
          <w:p w14:paraId="731E756B" w14:textId="77777777" w:rsidR="000C2303" w:rsidRPr="00452923" w:rsidRDefault="000C2303" w:rsidP="008F4674">
            <w:r w:rsidRPr="00452923">
              <w:t>Bala et al.</w:t>
            </w:r>
          </w:p>
          <w:p w14:paraId="728B6C8D" w14:textId="77777777" w:rsidR="000C2303" w:rsidRPr="00452923" w:rsidRDefault="000C2303" w:rsidP="008F4674">
            <w:r w:rsidRPr="00452923">
              <w:t>2021</w:t>
            </w:r>
          </w:p>
          <w:p w14:paraId="69D03F9A" w14:textId="77777777" w:rsidR="000C2303" w:rsidRPr="00452923" w:rsidRDefault="000C2303" w:rsidP="008F4674"/>
        </w:tc>
        <w:tc>
          <w:tcPr>
            <w:tcW w:w="2056" w:type="dxa"/>
          </w:tcPr>
          <w:p w14:paraId="7524E3D0" w14:textId="77777777" w:rsidR="000C2303" w:rsidRPr="00452923" w:rsidRDefault="000C2303" w:rsidP="008F4674">
            <w:r w:rsidRPr="00452923">
              <w:t xml:space="preserve">Diabetes </w:t>
            </w:r>
            <w:r>
              <w:t>m</w:t>
            </w:r>
            <w:r w:rsidRPr="00452923">
              <w:t>ellitus</w:t>
            </w:r>
          </w:p>
        </w:tc>
        <w:tc>
          <w:tcPr>
            <w:tcW w:w="4961" w:type="dxa"/>
          </w:tcPr>
          <w:p w14:paraId="1AB4EFEC" w14:textId="56F1CB38" w:rsidR="000C2303" w:rsidRPr="00452923" w:rsidRDefault="000C230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</w:t>
            </w:r>
          </w:p>
          <w:p w14:paraId="2A64EB08" w14:textId="58265E2C" w:rsidR="000C2303" w:rsidRPr="00452923" w:rsidRDefault="000C2303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7C995184" w14:textId="77777777" w:rsidR="000C2303" w:rsidRPr="00452923" w:rsidRDefault="000C2303" w:rsidP="008F4674">
            <w:r w:rsidRPr="00452923">
              <w:t>Self-care management: N/A</w:t>
            </w:r>
          </w:p>
        </w:tc>
        <w:tc>
          <w:tcPr>
            <w:tcW w:w="1815" w:type="dxa"/>
          </w:tcPr>
          <w:p w14:paraId="20D93D53" w14:textId="77777777" w:rsidR="000C2303" w:rsidRDefault="000C2303" w:rsidP="008F4674">
            <w:r>
              <w:t>Not stated</w:t>
            </w:r>
          </w:p>
        </w:tc>
        <w:tc>
          <w:tcPr>
            <w:tcW w:w="1857" w:type="dxa"/>
          </w:tcPr>
          <w:p w14:paraId="4912631B" w14:textId="77777777" w:rsidR="000C2303" w:rsidRPr="00452923" w:rsidRDefault="000C2303" w:rsidP="008F4674">
            <w:r>
              <w:t>S</w:t>
            </w:r>
            <w:r w:rsidRPr="00452923">
              <w:t>elf-reported semi-structured survey, in person</w:t>
            </w:r>
          </w:p>
        </w:tc>
        <w:tc>
          <w:tcPr>
            <w:tcW w:w="2140" w:type="dxa"/>
          </w:tcPr>
          <w:p w14:paraId="6170E75C" w14:textId="77777777" w:rsidR="000C2303" w:rsidRPr="00452923" w:rsidRDefault="000C2303" w:rsidP="008F4674">
            <w:r w:rsidRPr="00452923">
              <w:t>N= 108</w:t>
            </w:r>
          </w:p>
          <w:p w14:paraId="4368AB7C" w14:textId="77777777" w:rsidR="000C2303" w:rsidRPr="00452923" w:rsidRDefault="000C2303" w:rsidP="008F4674">
            <w:r w:rsidRPr="00452923">
              <w:t xml:space="preserve">Age: mean =56.3 years, </w:t>
            </w:r>
          </w:p>
          <w:p w14:paraId="21877F94" w14:textId="77777777" w:rsidR="000C2303" w:rsidRPr="00452923" w:rsidRDefault="000C2303" w:rsidP="008F4674">
            <w:r w:rsidRPr="00452923">
              <w:t>Gender: male 60, female 48</w:t>
            </w:r>
          </w:p>
          <w:p w14:paraId="663607D6" w14:textId="77777777" w:rsidR="000C2303" w:rsidRPr="00452923" w:rsidRDefault="000C2303" w:rsidP="008F4674">
            <w:r w:rsidRPr="00452923">
              <w:t>Nationality: India</w:t>
            </w:r>
          </w:p>
        </w:tc>
      </w:tr>
      <w:tr w:rsidR="000C2303" w:rsidRPr="00452923" w14:paraId="7DE023D0" w14:textId="77777777" w:rsidTr="00C83C25">
        <w:trPr>
          <w:trHeight w:val="726"/>
        </w:trPr>
        <w:tc>
          <w:tcPr>
            <w:tcW w:w="1483" w:type="dxa"/>
          </w:tcPr>
          <w:p w14:paraId="04D5824F" w14:textId="77777777" w:rsidR="000C2303" w:rsidRPr="00452923" w:rsidRDefault="000C2303" w:rsidP="008F4674">
            <w:r w:rsidRPr="00452923">
              <w:t>Barone et al.</w:t>
            </w:r>
          </w:p>
          <w:p w14:paraId="0DF4CA8C" w14:textId="77777777" w:rsidR="000C2303" w:rsidRPr="00452923" w:rsidRDefault="000C2303" w:rsidP="008F4674">
            <w:r w:rsidRPr="00452923">
              <w:t>2020</w:t>
            </w:r>
          </w:p>
          <w:p w14:paraId="030B1908" w14:textId="77777777" w:rsidR="000C2303" w:rsidRPr="00452923" w:rsidRDefault="000C2303" w:rsidP="008F4674"/>
          <w:p w14:paraId="5BCBF5E9" w14:textId="77777777" w:rsidR="000C2303" w:rsidRPr="00452923" w:rsidRDefault="000C2303" w:rsidP="008F4674"/>
        </w:tc>
        <w:tc>
          <w:tcPr>
            <w:tcW w:w="2056" w:type="dxa"/>
          </w:tcPr>
          <w:p w14:paraId="3AA5D9B8" w14:textId="77777777" w:rsidR="000C2303" w:rsidRDefault="000C2303" w:rsidP="008F4674">
            <w:r w:rsidRPr="00452923">
              <w:t xml:space="preserve">Diabetes mellitus </w:t>
            </w:r>
            <w:r>
              <w:t xml:space="preserve">and </w:t>
            </w:r>
          </w:p>
          <w:p w14:paraId="079E2BCF" w14:textId="77777777" w:rsidR="000C2303" w:rsidRPr="00452923" w:rsidRDefault="000C2303" w:rsidP="008F4674">
            <w:r>
              <w:t xml:space="preserve">other </w:t>
            </w:r>
            <w:r w:rsidRPr="00452923">
              <w:t>NCDS</w:t>
            </w:r>
          </w:p>
        </w:tc>
        <w:tc>
          <w:tcPr>
            <w:tcW w:w="4961" w:type="dxa"/>
          </w:tcPr>
          <w:p w14:paraId="4BD48A34" w14:textId="0034C392" w:rsidR="000C2303" w:rsidRPr="00452923" w:rsidRDefault="000C230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</w:t>
            </w:r>
          </w:p>
          <w:p w14:paraId="33C6C0D0" w14:textId="306BD6E4" w:rsidR="000C2303" w:rsidRPr="00452923" w:rsidRDefault="000C2303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6ADFAFD2" w14:textId="3E9B99EC" w:rsidR="000C2303" w:rsidRPr="00452923" w:rsidRDefault="000C2303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1815" w:type="dxa"/>
          </w:tcPr>
          <w:p w14:paraId="2268F756" w14:textId="77777777" w:rsidR="000C2303" w:rsidRPr="00452923" w:rsidRDefault="000C2303" w:rsidP="008F4674">
            <w:r w:rsidRPr="005D4F42">
              <w:t>Telehealth</w:t>
            </w:r>
          </w:p>
        </w:tc>
        <w:tc>
          <w:tcPr>
            <w:tcW w:w="1857" w:type="dxa"/>
          </w:tcPr>
          <w:p w14:paraId="2FE57563" w14:textId="77777777" w:rsidR="000C2303" w:rsidRPr="00452923" w:rsidRDefault="000C2303" w:rsidP="008F4674">
            <w:r w:rsidRPr="00452923">
              <w:t xml:space="preserve">Online semi-structured survey </w:t>
            </w:r>
          </w:p>
        </w:tc>
        <w:tc>
          <w:tcPr>
            <w:tcW w:w="2140" w:type="dxa"/>
          </w:tcPr>
          <w:p w14:paraId="10D513F6" w14:textId="77777777" w:rsidR="000C2303" w:rsidRPr="00452923" w:rsidRDefault="000C2303" w:rsidP="008F4674">
            <w:r w:rsidRPr="00452923">
              <w:t>N= 1562</w:t>
            </w:r>
          </w:p>
          <w:p w14:paraId="596B724C" w14:textId="77777777" w:rsidR="000C2303" w:rsidRPr="00452923" w:rsidRDefault="000C2303" w:rsidP="008F4674">
            <w:r w:rsidRPr="00452923">
              <w:t>Age: 18-80</w:t>
            </w:r>
            <w:r>
              <w:t xml:space="preserve"> </w:t>
            </w:r>
            <w:r w:rsidRPr="00452923">
              <w:t xml:space="preserve">+ years, </w:t>
            </w:r>
          </w:p>
          <w:p w14:paraId="0A0CB4B7" w14:textId="77777777" w:rsidR="000C2303" w:rsidRPr="00452923" w:rsidRDefault="000C2303" w:rsidP="008F4674">
            <w:r w:rsidRPr="00452923">
              <w:t>Gender: male 371, female 1189.</w:t>
            </w:r>
          </w:p>
          <w:p w14:paraId="247D818F" w14:textId="77777777" w:rsidR="000C2303" w:rsidRPr="00452923" w:rsidRDefault="000C2303" w:rsidP="008F4674">
            <w:r w:rsidRPr="00452923">
              <w:t>Nationality: Brazil</w:t>
            </w:r>
          </w:p>
        </w:tc>
      </w:tr>
    </w:tbl>
    <w:p w14:paraId="5B944F3D" w14:textId="19537E87" w:rsidR="00FD00D7" w:rsidRDefault="00FD00D7"/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6E513E" w:rsidRPr="00452923" w14:paraId="63336502" w14:textId="77777777" w:rsidTr="00C83C25">
        <w:trPr>
          <w:trHeight w:val="726"/>
        </w:trPr>
        <w:tc>
          <w:tcPr>
            <w:tcW w:w="1483" w:type="dxa"/>
          </w:tcPr>
          <w:p w14:paraId="203FD515" w14:textId="77777777" w:rsidR="006E513E" w:rsidRPr="00452923" w:rsidRDefault="006E513E" w:rsidP="008F4674">
            <w:r w:rsidRPr="00452923">
              <w:lastRenderedPageBreak/>
              <w:t>Batista et al.</w:t>
            </w:r>
          </w:p>
          <w:p w14:paraId="4BDE3815" w14:textId="77777777" w:rsidR="006E513E" w:rsidRPr="00452923" w:rsidRDefault="006E513E" w:rsidP="008F4674">
            <w:r w:rsidRPr="00452923">
              <w:t xml:space="preserve">2020 </w:t>
            </w:r>
          </w:p>
        </w:tc>
        <w:tc>
          <w:tcPr>
            <w:tcW w:w="2056" w:type="dxa"/>
          </w:tcPr>
          <w:p w14:paraId="271A52F9" w14:textId="77777777" w:rsidR="006E513E" w:rsidRPr="00452923" w:rsidRDefault="006E513E" w:rsidP="008F4674">
            <w:r w:rsidRPr="00452923">
              <w:t>Multimorbidity</w:t>
            </w:r>
          </w:p>
        </w:tc>
        <w:tc>
          <w:tcPr>
            <w:tcW w:w="4536" w:type="dxa"/>
          </w:tcPr>
          <w:p w14:paraId="37EDF007" w14:textId="21D5CFE8" w:rsidR="006E513E" w:rsidRPr="00452923" w:rsidRDefault="006E513E" w:rsidP="008F4674">
            <w:r w:rsidRPr="00452923">
              <w:t xml:space="preserve">Self-care maintenance: </w:t>
            </w:r>
            <w:r w:rsidR="00144C53">
              <w:t>s</w:t>
            </w:r>
            <w:r w:rsidRPr="00452923">
              <w:t>ourcing medication and food supplies</w:t>
            </w:r>
          </w:p>
          <w:p w14:paraId="3E1E00A7" w14:textId="77777777" w:rsidR="006E513E" w:rsidRPr="00452923" w:rsidRDefault="006E513E" w:rsidP="008F4674">
            <w:r w:rsidRPr="00452923">
              <w:t>Self-care monitoring: N/A</w:t>
            </w:r>
          </w:p>
          <w:p w14:paraId="200BE4C8" w14:textId="77777777" w:rsidR="006E513E" w:rsidRPr="00452923" w:rsidRDefault="006E513E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03548588" w14:textId="77777777" w:rsidR="006E513E" w:rsidRPr="00452923" w:rsidRDefault="006E513E" w:rsidP="008F4674">
            <w:r>
              <w:t>Not stated</w:t>
            </w:r>
          </w:p>
        </w:tc>
        <w:tc>
          <w:tcPr>
            <w:tcW w:w="1857" w:type="dxa"/>
          </w:tcPr>
          <w:p w14:paraId="5C9360B6" w14:textId="77777777" w:rsidR="006E513E" w:rsidRPr="00452923" w:rsidRDefault="006E513E" w:rsidP="008F4674">
            <w:r w:rsidRPr="00452923">
              <w:t>Semi-structured interviews, telephone</w:t>
            </w:r>
          </w:p>
        </w:tc>
        <w:tc>
          <w:tcPr>
            <w:tcW w:w="1776" w:type="dxa"/>
          </w:tcPr>
          <w:p w14:paraId="1CF209B4" w14:textId="77777777" w:rsidR="006E513E" w:rsidRPr="00452923" w:rsidRDefault="006E513E" w:rsidP="008F4674">
            <w:r w:rsidRPr="00452923">
              <w:t>N= 6149</w:t>
            </w:r>
          </w:p>
          <w:p w14:paraId="0C6AF1DF" w14:textId="77777777" w:rsidR="006E513E" w:rsidRPr="00452923" w:rsidRDefault="006E513E" w:rsidP="008F4674">
            <w:r w:rsidRPr="00452923">
              <w:t xml:space="preserve">Age: 50-80 years plus, </w:t>
            </w:r>
          </w:p>
          <w:p w14:paraId="7DCDA351" w14:textId="77777777" w:rsidR="006E513E" w:rsidRPr="00452923" w:rsidRDefault="006E513E" w:rsidP="008F4674">
            <w:r w:rsidRPr="00452923">
              <w:t xml:space="preserve">Gender: N/A </w:t>
            </w:r>
          </w:p>
          <w:p w14:paraId="54FF5A2D" w14:textId="77777777" w:rsidR="006E513E" w:rsidRPr="00452923" w:rsidRDefault="006E513E" w:rsidP="008F4674">
            <w:r w:rsidRPr="00452923">
              <w:t>Nationality: Brazil</w:t>
            </w:r>
          </w:p>
        </w:tc>
      </w:tr>
      <w:tr w:rsidR="006E513E" w:rsidRPr="00452923" w14:paraId="393B328D" w14:textId="77777777" w:rsidTr="00C83C25">
        <w:trPr>
          <w:trHeight w:val="726"/>
        </w:trPr>
        <w:tc>
          <w:tcPr>
            <w:tcW w:w="1483" w:type="dxa"/>
          </w:tcPr>
          <w:p w14:paraId="45B6F6D0" w14:textId="77777777" w:rsidR="006E513E" w:rsidRPr="00452923" w:rsidRDefault="006E513E" w:rsidP="008F4674">
            <w:r w:rsidRPr="00452923">
              <w:t>Burton et al.</w:t>
            </w:r>
          </w:p>
          <w:p w14:paraId="1727516C" w14:textId="77777777" w:rsidR="006E513E" w:rsidRPr="00452923" w:rsidRDefault="006E513E" w:rsidP="008F4674">
            <w:r w:rsidRPr="00452923">
              <w:t xml:space="preserve"> 2020</w:t>
            </w:r>
          </w:p>
          <w:p w14:paraId="5A6B5720" w14:textId="77777777" w:rsidR="006E513E" w:rsidRPr="00452923" w:rsidRDefault="006E513E" w:rsidP="008F4674"/>
        </w:tc>
        <w:tc>
          <w:tcPr>
            <w:tcW w:w="2056" w:type="dxa"/>
          </w:tcPr>
          <w:p w14:paraId="62FA5DFC" w14:textId="77777777" w:rsidR="006E513E" w:rsidRDefault="006E513E" w:rsidP="008F4674">
            <w:r w:rsidRPr="00452923">
              <w:t>Cardiometabolic, autoimmune,</w:t>
            </w:r>
            <w:r>
              <w:t xml:space="preserve"> </w:t>
            </w:r>
            <w:r w:rsidRPr="00452923">
              <w:t>respiratory</w:t>
            </w:r>
            <w:r>
              <w:t xml:space="preserve"> and </w:t>
            </w:r>
          </w:p>
          <w:p w14:paraId="39F473F3" w14:textId="77777777" w:rsidR="006E513E" w:rsidRPr="00452923" w:rsidRDefault="006E513E" w:rsidP="008F4674">
            <w:r w:rsidRPr="00452923">
              <w:t xml:space="preserve">cancer </w:t>
            </w:r>
          </w:p>
          <w:p w14:paraId="7210FE3A" w14:textId="77777777" w:rsidR="006E513E" w:rsidRPr="00452923" w:rsidRDefault="006E513E" w:rsidP="008F4674"/>
        </w:tc>
        <w:tc>
          <w:tcPr>
            <w:tcW w:w="4536" w:type="dxa"/>
          </w:tcPr>
          <w:p w14:paraId="10F5E5D1" w14:textId="644B948F" w:rsidR="006E513E" w:rsidRPr="00452923" w:rsidRDefault="006E513E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447E4862" w14:textId="77777777" w:rsidR="006E513E" w:rsidRPr="00452923" w:rsidRDefault="006E513E" w:rsidP="008F4674">
            <w:r w:rsidRPr="00452923">
              <w:t>Self-care monitoring: N/A</w:t>
            </w:r>
          </w:p>
          <w:p w14:paraId="3BABC00D" w14:textId="06F1BCF8" w:rsidR="006E513E" w:rsidRPr="00452923" w:rsidRDefault="006E513E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46F39481" w14:textId="77777777" w:rsidR="006E513E" w:rsidRPr="00452923" w:rsidRDefault="006E513E" w:rsidP="008F4674">
            <w:r w:rsidRPr="005D4F42">
              <w:t>Telehealth</w:t>
            </w:r>
          </w:p>
        </w:tc>
        <w:tc>
          <w:tcPr>
            <w:tcW w:w="1857" w:type="dxa"/>
          </w:tcPr>
          <w:p w14:paraId="0994F448" w14:textId="77777777" w:rsidR="006E513E" w:rsidRPr="00452923" w:rsidRDefault="006E513E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326C1259" w14:textId="77777777" w:rsidR="006E513E" w:rsidRPr="00452923" w:rsidRDefault="006E513E" w:rsidP="008F4674">
            <w:r w:rsidRPr="00452923">
              <w:t>N= 342</w:t>
            </w:r>
          </w:p>
          <w:p w14:paraId="7708AFE7" w14:textId="77777777" w:rsidR="006E513E" w:rsidRPr="00452923" w:rsidRDefault="006E513E" w:rsidP="008F4674">
            <w:r w:rsidRPr="00452923">
              <w:t>Age: mean 45-64 years</w:t>
            </w:r>
          </w:p>
          <w:p w14:paraId="23512D60" w14:textId="77777777" w:rsidR="006E513E" w:rsidRPr="00452923" w:rsidRDefault="006E513E" w:rsidP="008F4674">
            <w:r w:rsidRPr="00452923">
              <w:t>Gender: male 43, female 293, unknown 6</w:t>
            </w:r>
            <w:r>
              <w:t>.</w:t>
            </w:r>
          </w:p>
          <w:p w14:paraId="7C468A79" w14:textId="77777777" w:rsidR="006E513E" w:rsidRPr="00452923" w:rsidRDefault="006E513E" w:rsidP="008F4674">
            <w:r w:rsidRPr="00452923">
              <w:t>Nationality: USA</w:t>
            </w:r>
          </w:p>
        </w:tc>
      </w:tr>
      <w:tr w:rsidR="006E513E" w:rsidRPr="00452923" w14:paraId="002C47BC" w14:textId="77777777" w:rsidTr="00C83C25">
        <w:trPr>
          <w:trHeight w:val="726"/>
        </w:trPr>
        <w:tc>
          <w:tcPr>
            <w:tcW w:w="1483" w:type="dxa"/>
          </w:tcPr>
          <w:p w14:paraId="2F0F28F6" w14:textId="77777777" w:rsidR="006E513E" w:rsidRPr="00452923" w:rsidRDefault="006E513E" w:rsidP="008F4674">
            <w:r w:rsidRPr="00452923">
              <w:t>Chan et al.</w:t>
            </w:r>
          </w:p>
          <w:p w14:paraId="73A321C2" w14:textId="77777777" w:rsidR="006E513E" w:rsidRPr="00452923" w:rsidRDefault="006E513E" w:rsidP="008F4674">
            <w:r w:rsidRPr="00452923">
              <w:t>2020</w:t>
            </w:r>
          </w:p>
          <w:p w14:paraId="5452F8C0" w14:textId="77777777" w:rsidR="006E513E" w:rsidRPr="00452923" w:rsidRDefault="006E513E" w:rsidP="008F4674"/>
        </w:tc>
        <w:tc>
          <w:tcPr>
            <w:tcW w:w="2056" w:type="dxa"/>
          </w:tcPr>
          <w:p w14:paraId="0E1DBF89" w14:textId="77777777" w:rsidR="006E513E" w:rsidRPr="00452923" w:rsidRDefault="006E513E" w:rsidP="008F4674">
            <w:r w:rsidRPr="00452923">
              <w:t>Hypertension,</w:t>
            </w:r>
            <w:r>
              <w:t xml:space="preserve"> d</w:t>
            </w:r>
            <w:r w:rsidRPr="00452923">
              <w:t xml:space="preserve">iabetes </w:t>
            </w:r>
            <w:r>
              <w:t>c</w:t>
            </w:r>
            <w:r w:rsidRPr="00452923">
              <w:t xml:space="preserve">ardiovascular diseases </w:t>
            </w:r>
            <w:r>
              <w:t xml:space="preserve"> and h</w:t>
            </w:r>
            <w:r w:rsidRPr="00452923">
              <w:t>yperlipidaemia</w:t>
            </w:r>
          </w:p>
        </w:tc>
        <w:tc>
          <w:tcPr>
            <w:tcW w:w="4536" w:type="dxa"/>
          </w:tcPr>
          <w:p w14:paraId="26499FD2" w14:textId="13810DE3" w:rsidR="006E513E" w:rsidRPr="00452923" w:rsidRDefault="006E513E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718505D7" w14:textId="77777777" w:rsidR="006E513E" w:rsidRPr="00452923" w:rsidRDefault="006E513E" w:rsidP="008F4674">
            <w:r w:rsidRPr="00452923">
              <w:t>Self-care monitoring: N/A</w:t>
            </w:r>
          </w:p>
          <w:p w14:paraId="173DFF0C" w14:textId="77777777" w:rsidR="006E513E" w:rsidRPr="00452923" w:rsidRDefault="006E513E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406E1F3D" w14:textId="77777777" w:rsidR="006E513E" w:rsidRPr="00452923" w:rsidRDefault="006E513E" w:rsidP="008F4674">
            <w:r w:rsidRPr="005D4F42">
              <w:t>Telehealth</w:t>
            </w:r>
          </w:p>
        </w:tc>
        <w:tc>
          <w:tcPr>
            <w:tcW w:w="1857" w:type="dxa"/>
          </w:tcPr>
          <w:p w14:paraId="5BB1439F" w14:textId="77777777" w:rsidR="006E513E" w:rsidRPr="00452923" w:rsidRDefault="006E513E" w:rsidP="008F4674">
            <w:r w:rsidRPr="00452923">
              <w:t>Semi-structured interviews, telephone</w:t>
            </w:r>
          </w:p>
        </w:tc>
        <w:tc>
          <w:tcPr>
            <w:tcW w:w="1776" w:type="dxa"/>
          </w:tcPr>
          <w:p w14:paraId="3A7C0A25" w14:textId="77777777" w:rsidR="006E513E" w:rsidRPr="00452923" w:rsidRDefault="006E513E" w:rsidP="008F4674">
            <w:r w:rsidRPr="00452923">
              <w:t>N= 765</w:t>
            </w:r>
          </w:p>
          <w:p w14:paraId="439E100C" w14:textId="77777777" w:rsidR="006E513E" w:rsidRPr="00452923" w:rsidRDefault="006E513E" w:rsidP="008F4674">
            <w:r w:rsidRPr="00452923">
              <w:t xml:space="preserve">Age: 18-64 years, </w:t>
            </w:r>
          </w:p>
          <w:p w14:paraId="21DA77B3" w14:textId="77777777" w:rsidR="006E513E" w:rsidRPr="00452923" w:rsidRDefault="006E513E" w:rsidP="008F4674">
            <w:r w:rsidRPr="00452923">
              <w:t>Gender: N/A</w:t>
            </w:r>
          </w:p>
          <w:p w14:paraId="552ED19D" w14:textId="77777777" w:rsidR="006E513E" w:rsidRPr="00452923" w:rsidRDefault="006E513E" w:rsidP="008F4674">
            <w:r w:rsidRPr="00452923">
              <w:t>Nationality: Hong Kong</w:t>
            </w:r>
          </w:p>
        </w:tc>
      </w:tr>
      <w:tr w:rsidR="006E513E" w:rsidRPr="00452923" w14:paraId="3677E6A3" w14:textId="77777777" w:rsidTr="00C83C25">
        <w:trPr>
          <w:trHeight w:val="726"/>
        </w:trPr>
        <w:tc>
          <w:tcPr>
            <w:tcW w:w="1483" w:type="dxa"/>
          </w:tcPr>
          <w:p w14:paraId="3DC8A6A7" w14:textId="77777777" w:rsidR="006E513E" w:rsidRPr="00452923" w:rsidRDefault="006E513E" w:rsidP="008F4674">
            <w:r w:rsidRPr="00452923">
              <w:t>da Silva et al.</w:t>
            </w:r>
          </w:p>
          <w:p w14:paraId="55AE26B7" w14:textId="77777777" w:rsidR="006E513E" w:rsidRPr="00452923" w:rsidRDefault="006E513E" w:rsidP="008F4674">
            <w:r w:rsidRPr="00452923">
              <w:t>(2020)</w:t>
            </w:r>
          </w:p>
          <w:p w14:paraId="15101EBD" w14:textId="77777777" w:rsidR="006E513E" w:rsidRPr="00452923" w:rsidRDefault="006E513E" w:rsidP="008F4674"/>
          <w:p w14:paraId="2677ED7D" w14:textId="77777777" w:rsidR="006E513E" w:rsidRPr="00452923" w:rsidRDefault="006E513E" w:rsidP="008F4674"/>
          <w:p w14:paraId="61DE8A0F" w14:textId="77777777" w:rsidR="006E513E" w:rsidRPr="00452923" w:rsidRDefault="006E513E" w:rsidP="008F4674"/>
        </w:tc>
        <w:tc>
          <w:tcPr>
            <w:tcW w:w="2056" w:type="dxa"/>
          </w:tcPr>
          <w:p w14:paraId="31633D63" w14:textId="77777777" w:rsidR="006E513E" w:rsidRPr="00452923" w:rsidRDefault="006E513E" w:rsidP="008F4674">
            <w:r w:rsidRPr="00452923">
              <w:t xml:space="preserve">Hypertension, diabetes, cardiovascular disease, </w:t>
            </w:r>
            <w:proofErr w:type="gramStart"/>
            <w:r w:rsidRPr="00452923">
              <w:t>cancer</w:t>
            </w:r>
            <w:proofErr w:type="gramEnd"/>
            <w:r w:rsidRPr="00452923">
              <w:t xml:space="preserve"> </w:t>
            </w:r>
            <w:r>
              <w:t xml:space="preserve">and </w:t>
            </w:r>
            <w:r w:rsidRPr="00452923">
              <w:t>other diseases</w:t>
            </w:r>
          </w:p>
        </w:tc>
        <w:tc>
          <w:tcPr>
            <w:tcW w:w="4536" w:type="dxa"/>
          </w:tcPr>
          <w:p w14:paraId="4736D3EF" w14:textId="333D01DE" w:rsidR="006E513E" w:rsidRPr="00452923" w:rsidRDefault="006E513E" w:rsidP="008F4674">
            <w:r w:rsidRPr="00452923">
              <w:t xml:space="preserve">Self-care maintenance: </w:t>
            </w:r>
            <w:r w:rsidR="00144C53">
              <w:t>p</w:t>
            </w:r>
            <w:r w:rsidRPr="00452923">
              <w:t>hysical activities</w:t>
            </w:r>
          </w:p>
          <w:p w14:paraId="1D6D50EB" w14:textId="77777777" w:rsidR="006E513E" w:rsidRPr="00452923" w:rsidRDefault="006E513E" w:rsidP="008F4674">
            <w:r w:rsidRPr="00452923">
              <w:t>Self-care monitoring: N/A</w:t>
            </w:r>
          </w:p>
          <w:p w14:paraId="05C5F9BA" w14:textId="77777777" w:rsidR="006E513E" w:rsidRPr="00452923" w:rsidRDefault="006E513E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170A0A72" w14:textId="77777777" w:rsidR="006E513E" w:rsidRPr="00452923" w:rsidRDefault="006E513E" w:rsidP="008F4674">
            <w:r>
              <w:t>Not stated</w:t>
            </w:r>
          </w:p>
        </w:tc>
        <w:tc>
          <w:tcPr>
            <w:tcW w:w="1857" w:type="dxa"/>
          </w:tcPr>
          <w:p w14:paraId="773F81E4" w14:textId="77777777" w:rsidR="006E513E" w:rsidRPr="00452923" w:rsidRDefault="006E513E" w:rsidP="008F4674">
            <w:r w:rsidRPr="00452923">
              <w:t>Semi-structured interviews, face to face</w:t>
            </w:r>
          </w:p>
        </w:tc>
        <w:tc>
          <w:tcPr>
            <w:tcW w:w="1776" w:type="dxa"/>
          </w:tcPr>
          <w:p w14:paraId="5A66F6CC" w14:textId="77777777" w:rsidR="006E513E" w:rsidRPr="00452923" w:rsidRDefault="006E513E" w:rsidP="008F4674">
            <w:r w:rsidRPr="00452923">
              <w:t>N= 249</w:t>
            </w:r>
          </w:p>
          <w:p w14:paraId="3B16CA66" w14:textId="77777777" w:rsidR="006E513E" w:rsidRPr="00452923" w:rsidRDefault="006E513E" w:rsidP="008F4674">
            <w:r w:rsidRPr="00452923">
              <w:t xml:space="preserve">Age: 64 </w:t>
            </w:r>
          </w:p>
          <w:p w14:paraId="745F802C" w14:textId="77777777" w:rsidR="006E513E" w:rsidRPr="00452923" w:rsidRDefault="006E513E" w:rsidP="008F4674">
            <w:r w:rsidRPr="00452923">
              <w:t>Gender: male N/A ,female N/A</w:t>
            </w:r>
          </w:p>
          <w:p w14:paraId="0EC4FF04" w14:textId="77777777" w:rsidR="006E513E" w:rsidRPr="00452923" w:rsidRDefault="006E513E" w:rsidP="008F4674">
            <w:r w:rsidRPr="00452923">
              <w:t>Nationality: Brazil</w:t>
            </w:r>
          </w:p>
        </w:tc>
      </w:tr>
    </w:tbl>
    <w:p w14:paraId="3329BCC3" w14:textId="4ED373F1" w:rsidR="00AE6575" w:rsidRDefault="00AE6575"/>
    <w:p w14:paraId="2113C356" w14:textId="65EB0537" w:rsidR="0029689E" w:rsidRDefault="0029689E"/>
    <w:p w14:paraId="04340705" w14:textId="5AFDFDD7" w:rsidR="00662704" w:rsidRDefault="00662704"/>
    <w:p w14:paraId="5D0015B1" w14:textId="674D196A" w:rsidR="00662704" w:rsidRDefault="00662704"/>
    <w:p w14:paraId="13D4E9DA" w14:textId="6A1C0AB6" w:rsidR="00662704" w:rsidRDefault="00662704"/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662704" w:rsidRPr="00452923" w14:paraId="277851DF" w14:textId="77777777" w:rsidTr="00C83C25">
        <w:trPr>
          <w:trHeight w:val="726"/>
        </w:trPr>
        <w:tc>
          <w:tcPr>
            <w:tcW w:w="1483" w:type="dxa"/>
          </w:tcPr>
          <w:p w14:paraId="6BB84CA4" w14:textId="77777777" w:rsidR="00662704" w:rsidRPr="00452923" w:rsidRDefault="00662704" w:rsidP="008F4674">
            <w:r w:rsidRPr="00452923">
              <w:lastRenderedPageBreak/>
              <w:t xml:space="preserve">Elran-Barak &amp; Mozeikov, </w:t>
            </w:r>
          </w:p>
          <w:p w14:paraId="18612106" w14:textId="77777777" w:rsidR="00662704" w:rsidRPr="00452923" w:rsidRDefault="00662704" w:rsidP="008F4674">
            <w:r w:rsidRPr="00452923">
              <w:t>2020</w:t>
            </w:r>
          </w:p>
          <w:p w14:paraId="613C96F4" w14:textId="77777777" w:rsidR="00662704" w:rsidRPr="00452923" w:rsidRDefault="00662704" w:rsidP="008F4674">
            <w:r w:rsidRPr="00452923">
              <w:t xml:space="preserve"> </w:t>
            </w:r>
          </w:p>
        </w:tc>
        <w:tc>
          <w:tcPr>
            <w:tcW w:w="2056" w:type="dxa"/>
          </w:tcPr>
          <w:p w14:paraId="6C77FC2F" w14:textId="77777777" w:rsidR="00662704" w:rsidRDefault="00662704" w:rsidP="008F4674">
            <w:r w:rsidRPr="00452923">
              <w:t xml:space="preserve">Mental health, metabolic, </w:t>
            </w:r>
          </w:p>
          <w:p w14:paraId="52128658" w14:textId="77777777" w:rsidR="00662704" w:rsidRDefault="00662704" w:rsidP="008F4674">
            <w:r w:rsidRPr="00452923">
              <w:t>cardiovascular,</w:t>
            </w:r>
            <w:r>
              <w:t xml:space="preserve"> </w:t>
            </w:r>
            <w:r w:rsidRPr="00452923">
              <w:t xml:space="preserve">cancer, </w:t>
            </w:r>
          </w:p>
          <w:p w14:paraId="2BB8ADC5" w14:textId="77777777" w:rsidR="00662704" w:rsidRDefault="00662704" w:rsidP="008F4674">
            <w:r w:rsidRPr="00452923">
              <w:t xml:space="preserve">autoimmune </w:t>
            </w:r>
            <w:r>
              <w:t xml:space="preserve">and </w:t>
            </w:r>
            <w:r w:rsidRPr="00452923">
              <w:t xml:space="preserve">other diseases </w:t>
            </w:r>
          </w:p>
          <w:p w14:paraId="66EF2333" w14:textId="77777777" w:rsidR="00662704" w:rsidRPr="00452923" w:rsidRDefault="00662704" w:rsidP="008F4674"/>
        </w:tc>
        <w:tc>
          <w:tcPr>
            <w:tcW w:w="4536" w:type="dxa"/>
          </w:tcPr>
          <w:p w14:paraId="7A0D8F78" w14:textId="53A1827E" w:rsidR="00662704" w:rsidRPr="00452923" w:rsidRDefault="00662704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7545EC65" w14:textId="77777777" w:rsidR="00662704" w:rsidRPr="00452923" w:rsidRDefault="00662704" w:rsidP="008F4674">
            <w:r w:rsidRPr="00452923">
              <w:t>Self-care monitoring: N/A</w:t>
            </w:r>
          </w:p>
          <w:p w14:paraId="168ADDFF" w14:textId="0F9840D3" w:rsidR="00662704" w:rsidRDefault="00662704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  <w:p w14:paraId="68734A7D" w14:textId="77777777" w:rsidR="00662704" w:rsidRPr="00452923" w:rsidRDefault="00662704" w:rsidP="008F4674"/>
        </w:tc>
        <w:tc>
          <w:tcPr>
            <w:tcW w:w="2240" w:type="dxa"/>
          </w:tcPr>
          <w:p w14:paraId="29FD88DC" w14:textId="77777777" w:rsidR="00662704" w:rsidRPr="005D4F42" w:rsidRDefault="00662704" w:rsidP="008F4674">
            <w:r w:rsidRPr="005D4F42">
              <w:t>Social media platforms</w:t>
            </w:r>
          </w:p>
          <w:p w14:paraId="7E782587" w14:textId="77777777" w:rsidR="00662704" w:rsidRPr="00452923" w:rsidRDefault="00662704" w:rsidP="008F4674">
            <w:r w:rsidRPr="005D4F42">
              <w:t>Online  platform</w:t>
            </w:r>
          </w:p>
        </w:tc>
        <w:tc>
          <w:tcPr>
            <w:tcW w:w="1857" w:type="dxa"/>
          </w:tcPr>
          <w:p w14:paraId="6244A26E" w14:textId="77777777" w:rsidR="00662704" w:rsidRPr="00452923" w:rsidRDefault="00662704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7E182F7F" w14:textId="77777777" w:rsidR="00662704" w:rsidRPr="00452923" w:rsidRDefault="00662704" w:rsidP="008F4674">
            <w:r w:rsidRPr="00452923">
              <w:t>N= 315</w:t>
            </w:r>
          </w:p>
          <w:p w14:paraId="00E31DAA" w14:textId="77777777" w:rsidR="00662704" w:rsidRPr="00452923" w:rsidRDefault="00662704" w:rsidP="008F4674">
            <w:r w:rsidRPr="00452923">
              <w:t xml:space="preserve">Age: 18-85 years plus </w:t>
            </w:r>
          </w:p>
          <w:p w14:paraId="23F5C66C" w14:textId="77777777" w:rsidR="00662704" w:rsidRPr="00452923" w:rsidRDefault="00662704" w:rsidP="008F4674">
            <w:r w:rsidRPr="00452923">
              <w:t>Gender: male 402, female 624</w:t>
            </w:r>
          </w:p>
          <w:p w14:paraId="26C9D18A" w14:textId="77777777" w:rsidR="00662704" w:rsidRPr="00452923" w:rsidRDefault="00662704" w:rsidP="008F4674">
            <w:r w:rsidRPr="00452923">
              <w:t>Nationality: Israel</w:t>
            </w:r>
          </w:p>
        </w:tc>
      </w:tr>
      <w:tr w:rsidR="00662704" w:rsidRPr="00452923" w14:paraId="0756B94A" w14:textId="77777777" w:rsidTr="00C83C25">
        <w:trPr>
          <w:trHeight w:val="726"/>
        </w:trPr>
        <w:tc>
          <w:tcPr>
            <w:tcW w:w="1483" w:type="dxa"/>
          </w:tcPr>
          <w:p w14:paraId="4DE992B8" w14:textId="77777777" w:rsidR="00662704" w:rsidRPr="00452923" w:rsidRDefault="00662704" w:rsidP="008F4674">
            <w:r w:rsidRPr="00452923">
              <w:t>Flint et al.</w:t>
            </w:r>
          </w:p>
          <w:p w14:paraId="14AE6F9B" w14:textId="77777777" w:rsidR="00662704" w:rsidRPr="00452923" w:rsidRDefault="00662704" w:rsidP="008F4674">
            <w:r w:rsidRPr="00452923">
              <w:t>2020,</w:t>
            </w:r>
          </w:p>
          <w:p w14:paraId="02FC4582" w14:textId="77777777" w:rsidR="00662704" w:rsidRPr="00452923" w:rsidRDefault="00662704" w:rsidP="008F4674"/>
        </w:tc>
        <w:tc>
          <w:tcPr>
            <w:tcW w:w="2056" w:type="dxa"/>
          </w:tcPr>
          <w:p w14:paraId="2303488C" w14:textId="77777777" w:rsidR="00662704" w:rsidRDefault="00662704" w:rsidP="008F4674">
            <w:r w:rsidRPr="00452923">
              <w:t>Diabetes, chronic respiratory diseases, chronic heart diseases</w:t>
            </w:r>
            <w:r>
              <w:t xml:space="preserve"> and </w:t>
            </w:r>
            <w:r w:rsidRPr="00452923">
              <w:t>ch</w:t>
            </w:r>
            <w:r>
              <w:t>r</w:t>
            </w:r>
            <w:r w:rsidRPr="00452923">
              <w:t>onic kidney diseases</w:t>
            </w:r>
          </w:p>
          <w:p w14:paraId="5002DECE" w14:textId="77777777" w:rsidR="00662704" w:rsidRPr="00452923" w:rsidRDefault="00662704" w:rsidP="008F4674"/>
        </w:tc>
        <w:tc>
          <w:tcPr>
            <w:tcW w:w="4536" w:type="dxa"/>
          </w:tcPr>
          <w:p w14:paraId="08FD8A58" w14:textId="738C5462" w:rsidR="00662704" w:rsidRPr="00452923" w:rsidRDefault="00662704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01B0FEA1" w14:textId="77777777" w:rsidR="00662704" w:rsidRPr="00452923" w:rsidRDefault="00662704" w:rsidP="008F4674">
            <w:r w:rsidRPr="00452923">
              <w:t>Self-care monitoring: N/A</w:t>
            </w:r>
          </w:p>
          <w:p w14:paraId="7E2523DA" w14:textId="0CF393C7" w:rsidR="00662704" w:rsidRDefault="00662704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  <w:p w14:paraId="71DD5955" w14:textId="77777777" w:rsidR="00662704" w:rsidRPr="00452923" w:rsidRDefault="00662704" w:rsidP="008F4674"/>
        </w:tc>
        <w:tc>
          <w:tcPr>
            <w:tcW w:w="2240" w:type="dxa"/>
          </w:tcPr>
          <w:p w14:paraId="53B8FB74" w14:textId="77777777" w:rsidR="00662704" w:rsidRPr="005D4F42" w:rsidRDefault="00662704" w:rsidP="008F4674">
            <w:r w:rsidRPr="005D4F42">
              <w:t xml:space="preserve">Telehealth </w:t>
            </w:r>
          </w:p>
          <w:p w14:paraId="7A93686E" w14:textId="77777777" w:rsidR="00662704" w:rsidRPr="00452923" w:rsidRDefault="00662704" w:rsidP="008F4674">
            <w:r w:rsidRPr="005D4F42">
              <w:t>Social media platforms</w:t>
            </w:r>
          </w:p>
        </w:tc>
        <w:tc>
          <w:tcPr>
            <w:tcW w:w="1857" w:type="dxa"/>
          </w:tcPr>
          <w:p w14:paraId="041A3542" w14:textId="77777777" w:rsidR="00662704" w:rsidRPr="00452923" w:rsidRDefault="00662704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7C79CAAA" w14:textId="77777777" w:rsidR="00662704" w:rsidRPr="00452923" w:rsidRDefault="00662704" w:rsidP="008F4674">
            <w:r w:rsidRPr="00452923">
              <w:t>N= 1038</w:t>
            </w:r>
          </w:p>
          <w:p w14:paraId="6760C39B" w14:textId="77777777" w:rsidR="00662704" w:rsidRPr="00452923" w:rsidRDefault="00662704" w:rsidP="008F4674">
            <w:r w:rsidRPr="00452923">
              <w:t xml:space="preserve">Age: mean 54.6 years, </w:t>
            </w:r>
          </w:p>
          <w:p w14:paraId="063D0839" w14:textId="77777777" w:rsidR="00662704" w:rsidRPr="00452923" w:rsidRDefault="00662704" w:rsidP="008F4674">
            <w:r w:rsidRPr="00452923">
              <w:t>Gender: male 402, female 624</w:t>
            </w:r>
          </w:p>
          <w:p w14:paraId="6E71304C" w14:textId="77777777" w:rsidR="00662704" w:rsidRPr="00452923" w:rsidRDefault="00662704" w:rsidP="008F4674">
            <w:r w:rsidRPr="00452923">
              <w:t>Nationality: UK</w:t>
            </w:r>
          </w:p>
        </w:tc>
      </w:tr>
      <w:tr w:rsidR="00662704" w:rsidRPr="00452923" w14:paraId="7B419C58" w14:textId="77777777" w:rsidTr="00C83C25">
        <w:trPr>
          <w:trHeight w:val="726"/>
        </w:trPr>
        <w:tc>
          <w:tcPr>
            <w:tcW w:w="1483" w:type="dxa"/>
          </w:tcPr>
          <w:p w14:paraId="250F1218" w14:textId="77777777" w:rsidR="00662704" w:rsidRPr="00452923" w:rsidRDefault="00662704" w:rsidP="008F4674">
            <w:r w:rsidRPr="00452923">
              <w:t>Galica et al.</w:t>
            </w:r>
          </w:p>
          <w:p w14:paraId="4E35DDC3" w14:textId="77777777" w:rsidR="00662704" w:rsidRPr="00452923" w:rsidRDefault="00662704" w:rsidP="008F4674">
            <w:r w:rsidRPr="00452923">
              <w:t>2020</w:t>
            </w:r>
          </w:p>
          <w:p w14:paraId="038960C7" w14:textId="77777777" w:rsidR="00662704" w:rsidRPr="00452923" w:rsidRDefault="00662704" w:rsidP="008F4674"/>
          <w:p w14:paraId="48526B17" w14:textId="77777777" w:rsidR="00662704" w:rsidRPr="00452923" w:rsidRDefault="00662704" w:rsidP="008F4674"/>
        </w:tc>
        <w:tc>
          <w:tcPr>
            <w:tcW w:w="2056" w:type="dxa"/>
          </w:tcPr>
          <w:p w14:paraId="1CE31F0F" w14:textId="77777777" w:rsidR="00662704" w:rsidRDefault="00662704" w:rsidP="008F4674">
            <w:r w:rsidRPr="00452923">
              <w:t>Breast cancer</w:t>
            </w:r>
            <w:r>
              <w:t xml:space="preserve"> and</w:t>
            </w:r>
          </w:p>
          <w:p w14:paraId="502B43C9" w14:textId="77777777" w:rsidR="00662704" w:rsidRPr="00452923" w:rsidRDefault="00662704" w:rsidP="008F4674">
            <w:r w:rsidRPr="00452923">
              <w:t>colon or rectal cancer</w:t>
            </w:r>
          </w:p>
        </w:tc>
        <w:tc>
          <w:tcPr>
            <w:tcW w:w="4536" w:type="dxa"/>
          </w:tcPr>
          <w:p w14:paraId="26D45ED9" w14:textId="78814C4F" w:rsidR="00662704" w:rsidRPr="00452923" w:rsidRDefault="00662704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3C4762BB" w14:textId="77777777" w:rsidR="00662704" w:rsidRPr="00452923" w:rsidRDefault="00662704" w:rsidP="008F4674">
            <w:r w:rsidRPr="00452923">
              <w:t>Self-care monitoring: N/A</w:t>
            </w:r>
          </w:p>
          <w:p w14:paraId="19A366BE" w14:textId="679FF06D" w:rsidR="00662704" w:rsidRPr="00452923" w:rsidRDefault="00662704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2CA95374" w14:textId="77777777" w:rsidR="00662704" w:rsidRPr="00452923" w:rsidRDefault="00662704" w:rsidP="008F4674">
            <w:r w:rsidRPr="005D4F42">
              <w:t>Online platforms</w:t>
            </w:r>
          </w:p>
        </w:tc>
        <w:tc>
          <w:tcPr>
            <w:tcW w:w="1857" w:type="dxa"/>
          </w:tcPr>
          <w:p w14:paraId="76F3471A" w14:textId="77777777" w:rsidR="00662704" w:rsidRPr="00452923" w:rsidRDefault="00662704" w:rsidP="008F4674">
            <w:r w:rsidRPr="00452923">
              <w:t>Semi-structured interviews, telephone</w:t>
            </w:r>
          </w:p>
        </w:tc>
        <w:tc>
          <w:tcPr>
            <w:tcW w:w="1776" w:type="dxa"/>
          </w:tcPr>
          <w:p w14:paraId="6DFBB8F6" w14:textId="77777777" w:rsidR="00662704" w:rsidRPr="00452923" w:rsidRDefault="00662704" w:rsidP="008F4674">
            <w:r w:rsidRPr="00452923">
              <w:t>N= 30</w:t>
            </w:r>
          </w:p>
          <w:p w14:paraId="6CF3B3C5" w14:textId="77777777" w:rsidR="00662704" w:rsidRPr="00452923" w:rsidRDefault="00662704" w:rsidP="008F4674">
            <w:r w:rsidRPr="00452923">
              <w:t xml:space="preserve">Age: mean = 72.1 years, </w:t>
            </w:r>
          </w:p>
          <w:p w14:paraId="5C4476E3" w14:textId="77777777" w:rsidR="00662704" w:rsidRPr="00452923" w:rsidRDefault="00662704" w:rsidP="008F4674">
            <w:r w:rsidRPr="00452923">
              <w:t>Gender: male 13, female 17</w:t>
            </w:r>
          </w:p>
          <w:p w14:paraId="4991D913" w14:textId="77777777" w:rsidR="00662704" w:rsidRPr="00452923" w:rsidRDefault="00662704" w:rsidP="008F4674">
            <w:r w:rsidRPr="00452923">
              <w:t>Nationality: Canada</w:t>
            </w:r>
          </w:p>
        </w:tc>
      </w:tr>
      <w:tr w:rsidR="00662704" w:rsidRPr="00452923" w14:paraId="48AB2E7D" w14:textId="77777777" w:rsidTr="00C83C25">
        <w:trPr>
          <w:trHeight w:val="726"/>
        </w:trPr>
        <w:tc>
          <w:tcPr>
            <w:tcW w:w="1483" w:type="dxa"/>
          </w:tcPr>
          <w:p w14:paraId="1F17D222" w14:textId="77777777" w:rsidR="00662704" w:rsidRPr="00452923" w:rsidRDefault="00662704" w:rsidP="008F4674">
            <w:r w:rsidRPr="00452923">
              <w:t>Glintborg et al.</w:t>
            </w:r>
          </w:p>
          <w:p w14:paraId="6FE5270F" w14:textId="77777777" w:rsidR="00662704" w:rsidRPr="00452923" w:rsidRDefault="00662704" w:rsidP="008F4674">
            <w:r w:rsidRPr="00452923">
              <w:t>2021</w:t>
            </w:r>
          </w:p>
          <w:p w14:paraId="451859F1" w14:textId="77777777" w:rsidR="00662704" w:rsidRPr="00452923" w:rsidRDefault="00662704" w:rsidP="008F4674"/>
        </w:tc>
        <w:tc>
          <w:tcPr>
            <w:tcW w:w="2056" w:type="dxa"/>
          </w:tcPr>
          <w:p w14:paraId="523F572E" w14:textId="77777777" w:rsidR="00662704" w:rsidRDefault="00662704" w:rsidP="008F4674">
            <w:r>
              <w:t>I</w:t>
            </w:r>
            <w:r w:rsidRPr="00452923">
              <w:t>nflammatory rheumatic diseases</w:t>
            </w:r>
            <w:r>
              <w:t xml:space="preserve">, </w:t>
            </w:r>
            <w:r w:rsidRPr="00452923">
              <w:t>associated comorbiditie</w:t>
            </w:r>
            <w:r>
              <w:t xml:space="preserve">s, </w:t>
            </w:r>
            <w:r w:rsidRPr="00452923">
              <w:t xml:space="preserve">lung diseases, </w:t>
            </w:r>
          </w:p>
          <w:p w14:paraId="63005760" w14:textId="77777777" w:rsidR="00662704" w:rsidRDefault="00662704" w:rsidP="008F4674">
            <w:r w:rsidRPr="00452923">
              <w:t>asthma, diabetes,</w:t>
            </w:r>
          </w:p>
          <w:p w14:paraId="1F24EBA6" w14:textId="77777777" w:rsidR="00662704" w:rsidRDefault="00662704" w:rsidP="008F4674">
            <w:r w:rsidRPr="00452923">
              <w:t>heart disease,</w:t>
            </w:r>
            <w:r>
              <w:t xml:space="preserve"> </w:t>
            </w:r>
            <w:r w:rsidRPr="00452923">
              <w:t xml:space="preserve">cancer </w:t>
            </w:r>
            <w:r>
              <w:t xml:space="preserve">and </w:t>
            </w:r>
          </w:p>
          <w:p w14:paraId="6670F6C0" w14:textId="77777777" w:rsidR="00662704" w:rsidRPr="00452923" w:rsidRDefault="00662704" w:rsidP="008F4674">
            <w:r w:rsidRPr="00452923">
              <w:t>other</w:t>
            </w:r>
            <w:r>
              <w:t xml:space="preserve"> diseases</w:t>
            </w:r>
          </w:p>
        </w:tc>
        <w:tc>
          <w:tcPr>
            <w:tcW w:w="4536" w:type="dxa"/>
          </w:tcPr>
          <w:p w14:paraId="16B70D7A" w14:textId="4AE53851" w:rsidR="00662704" w:rsidRPr="00452923" w:rsidRDefault="00662704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</w:t>
            </w:r>
          </w:p>
          <w:p w14:paraId="078CC01D" w14:textId="77777777" w:rsidR="00662704" w:rsidRPr="00452923" w:rsidRDefault="00662704" w:rsidP="008F4674">
            <w:r w:rsidRPr="00452923">
              <w:t>Self-care monitoring: N/A</w:t>
            </w:r>
          </w:p>
          <w:p w14:paraId="3DB2D441" w14:textId="77E4B090" w:rsidR="00662704" w:rsidRPr="00452923" w:rsidRDefault="00662704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1085928A" w14:textId="77777777" w:rsidR="00662704" w:rsidRPr="00452923" w:rsidRDefault="00662704" w:rsidP="008F4674">
            <w:r w:rsidRPr="005D4F42">
              <w:t>Telehealth</w:t>
            </w:r>
          </w:p>
        </w:tc>
        <w:tc>
          <w:tcPr>
            <w:tcW w:w="1857" w:type="dxa"/>
          </w:tcPr>
          <w:p w14:paraId="6F537233" w14:textId="77777777" w:rsidR="00662704" w:rsidRPr="00452923" w:rsidRDefault="00662704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6F5105F6" w14:textId="77777777" w:rsidR="00662704" w:rsidRPr="00452923" w:rsidRDefault="00662704" w:rsidP="008F4674">
            <w:r w:rsidRPr="00452923">
              <w:t>N= 12789</w:t>
            </w:r>
          </w:p>
          <w:p w14:paraId="125E9CE4" w14:textId="77777777" w:rsidR="00662704" w:rsidRPr="00452923" w:rsidRDefault="00662704" w:rsidP="008F4674">
            <w:r w:rsidRPr="00452923">
              <w:t xml:space="preserve">Age: 39-80 plus years, </w:t>
            </w:r>
          </w:p>
          <w:p w14:paraId="52B5874E" w14:textId="77777777" w:rsidR="00662704" w:rsidRPr="00452923" w:rsidRDefault="00662704" w:rsidP="008F4674">
            <w:r w:rsidRPr="00452923">
              <w:t>Gender: male 4423, female 8366</w:t>
            </w:r>
          </w:p>
          <w:p w14:paraId="1914A92F" w14:textId="77777777" w:rsidR="00662704" w:rsidRPr="00452923" w:rsidRDefault="00662704" w:rsidP="008F4674">
            <w:r w:rsidRPr="00452923">
              <w:t>Nationality: Denmark</w:t>
            </w:r>
          </w:p>
        </w:tc>
      </w:tr>
    </w:tbl>
    <w:p w14:paraId="50D3E300" w14:textId="085AB03A" w:rsidR="00F35F93" w:rsidRDefault="00F35F93"/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F35F93" w:rsidRPr="00452923" w14:paraId="6D533331" w14:textId="77777777" w:rsidTr="003714C0">
        <w:trPr>
          <w:trHeight w:val="726"/>
        </w:trPr>
        <w:tc>
          <w:tcPr>
            <w:tcW w:w="1483" w:type="dxa"/>
          </w:tcPr>
          <w:p w14:paraId="7333A166" w14:textId="77777777" w:rsidR="00F35F93" w:rsidRPr="00452923" w:rsidRDefault="00F35F93" w:rsidP="008F4674">
            <w:r w:rsidRPr="00452923">
              <w:t>Grabia et al. 2020</w:t>
            </w:r>
          </w:p>
          <w:p w14:paraId="1EC3B001" w14:textId="77777777" w:rsidR="00F35F93" w:rsidRPr="00452923" w:rsidRDefault="00F35F93" w:rsidP="008F4674"/>
        </w:tc>
        <w:tc>
          <w:tcPr>
            <w:tcW w:w="2056" w:type="dxa"/>
          </w:tcPr>
          <w:p w14:paraId="5443EA35" w14:textId="77777777" w:rsidR="00F35F93" w:rsidRPr="00452923" w:rsidRDefault="00F35F93" w:rsidP="008F4674">
            <w:r w:rsidRPr="00452923">
              <w:t>Diabetes mellitus</w:t>
            </w:r>
          </w:p>
        </w:tc>
        <w:tc>
          <w:tcPr>
            <w:tcW w:w="4536" w:type="dxa"/>
          </w:tcPr>
          <w:p w14:paraId="6C4D7272" w14:textId="60D61152" w:rsidR="00F35F93" w:rsidRPr="00452923" w:rsidRDefault="00F35F9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722C7C64" w14:textId="711E9664" w:rsidR="00F35F93" w:rsidRPr="00452923" w:rsidRDefault="00F35F93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2FAD07A2" w14:textId="77777777" w:rsidR="00F35F93" w:rsidRPr="00452923" w:rsidRDefault="00F35F93" w:rsidP="008F4674">
            <w:r w:rsidRPr="00452923">
              <w:t>Self-care management: N/A</w:t>
            </w:r>
          </w:p>
          <w:p w14:paraId="1C0A9CB5" w14:textId="77777777" w:rsidR="00F35F93" w:rsidRPr="00452923" w:rsidRDefault="00F35F93" w:rsidP="008F4674"/>
        </w:tc>
        <w:tc>
          <w:tcPr>
            <w:tcW w:w="2240" w:type="dxa"/>
          </w:tcPr>
          <w:p w14:paraId="5E2A90D6" w14:textId="77777777" w:rsidR="00F35F93" w:rsidRPr="00452923" w:rsidRDefault="00F35F93" w:rsidP="008F4674">
            <w:r>
              <w:t>Not stated</w:t>
            </w:r>
          </w:p>
        </w:tc>
        <w:tc>
          <w:tcPr>
            <w:tcW w:w="1857" w:type="dxa"/>
          </w:tcPr>
          <w:p w14:paraId="22034DB7" w14:textId="77777777" w:rsidR="00F35F93" w:rsidRPr="00452923" w:rsidRDefault="00F35F93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73C93580" w14:textId="77777777" w:rsidR="00F35F93" w:rsidRPr="00452923" w:rsidRDefault="00F35F93" w:rsidP="008F4674">
            <w:r w:rsidRPr="00452923">
              <w:t>N= 124</w:t>
            </w:r>
          </w:p>
          <w:p w14:paraId="09166F68" w14:textId="77777777" w:rsidR="00F35F93" w:rsidRPr="00452923" w:rsidRDefault="00F35F93" w:rsidP="008F4674">
            <w:r w:rsidRPr="00452923">
              <w:t xml:space="preserve">Age: mean 23 years, </w:t>
            </w:r>
          </w:p>
          <w:p w14:paraId="3CBC9EA8" w14:textId="77777777" w:rsidR="00F35F93" w:rsidRPr="00452923" w:rsidRDefault="00F35F93" w:rsidP="008F4674">
            <w:r w:rsidRPr="00452923">
              <w:t>Gender: male 21, female 103</w:t>
            </w:r>
          </w:p>
          <w:p w14:paraId="2B1F5D83" w14:textId="77777777" w:rsidR="00F35F93" w:rsidRPr="00452923" w:rsidRDefault="00F35F93" w:rsidP="008F4674">
            <w:r w:rsidRPr="00452923">
              <w:t>Nationality: Poland</w:t>
            </w:r>
          </w:p>
        </w:tc>
      </w:tr>
      <w:tr w:rsidR="00F35F93" w:rsidRPr="00452923" w14:paraId="6015DFCE" w14:textId="77777777" w:rsidTr="003714C0">
        <w:trPr>
          <w:trHeight w:val="726"/>
        </w:trPr>
        <w:tc>
          <w:tcPr>
            <w:tcW w:w="1483" w:type="dxa"/>
          </w:tcPr>
          <w:p w14:paraId="2BDFDF61" w14:textId="77777777" w:rsidR="00F35F93" w:rsidRDefault="00F35F93" w:rsidP="008F4674">
            <w:r>
              <w:t>Horrell et al.</w:t>
            </w:r>
          </w:p>
          <w:p w14:paraId="46895A63" w14:textId="77777777" w:rsidR="00F35F93" w:rsidRPr="00452923" w:rsidRDefault="00F35F93" w:rsidP="008F4674">
            <w:r>
              <w:t>2021</w:t>
            </w:r>
          </w:p>
        </w:tc>
        <w:tc>
          <w:tcPr>
            <w:tcW w:w="2056" w:type="dxa"/>
          </w:tcPr>
          <w:p w14:paraId="1E5D731D" w14:textId="77777777" w:rsidR="00F35F93" w:rsidRDefault="00F35F93" w:rsidP="008F4674">
            <w:r>
              <w:t>Hypertension hyperlipidemia asthma, migraine, cancer, Type 2 diabetes, respiratory conditions</w:t>
            </w:r>
          </w:p>
          <w:p w14:paraId="0215EFA3" w14:textId="77777777" w:rsidR="00F35F93" w:rsidRPr="00452923" w:rsidRDefault="00F35F93" w:rsidP="008F4674"/>
        </w:tc>
        <w:tc>
          <w:tcPr>
            <w:tcW w:w="4536" w:type="dxa"/>
          </w:tcPr>
          <w:p w14:paraId="1E96FA5D" w14:textId="66EF1932" w:rsidR="00F35F93" w:rsidRPr="00452923" w:rsidRDefault="00F35F9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210F7378" w14:textId="77777777" w:rsidR="00F35F93" w:rsidRPr="00452923" w:rsidRDefault="00F35F93" w:rsidP="008F4674">
            <w:r w:rsidRPr="00452923">
              <w:t>Self-care monitoring: N/A</w:t>
            </w:r>
          </w:p>
          <w:p w14:paraId="68CD771E" w14:textId="764B9E8A" w:rsidR="00F35F93" w:rsidRPr="00452923" w:rsidRDefault="00F35F93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 xml:space="preserve">onsultations with health care providers </w:t>
            </w:r>
          </w:p>
        </w:tc>
        <w:tc>
          <w:tcPr>
            <w:tcW w:w="2240" w:type="dxa"/>
          </w:tcPr>
          <w:p w14:paraId="2D5FA067" w14:textId="77777777" w:rsidR="00F35F93" w:rsidRDefault="00F35F93" w:rsidP="008F4674">
            <w:r>
              <w:t xml:space="preserve">Telehealth </w:t>
            </w:r>
          </w:p>
        </w:tc>
        <w:tc>
          <w:tcPr>
            <w:tcW w:w="1857" w:type="dxa"/>
          </w:tcPr>
          <w:p w14:paraId="4899557A" w14:textId="77777777" w:rsidR="00F35F93" w:rsidRPr="00452923" w:rsidRDefault="00F35F93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3D70FCCA" w14:textId="77777777" w:rsidR="00F35F93" w:rsidRDefault="00F35F93" w:rsidP="008F4674">
            <w:r w:rsidRPr="00452923">
              <w:t xml:space="preserve">N= </w:t>
            </w:r>
            <w:r>
              <w:t>2210</w:t>
            </w:r>
          </w:p>
          <w:p w14:paraId="329EB88F" w14:textId="77777777" w:rsidR="00F35F93" w:rsidRPr="00452923" w:rsidRDefault="00F35F93" w:rsidP="008F4674">
            <w:r w:rsidRPr="00452923">
              <w:t xml:space="preserve">Age: mean </w:t>
            </w:r>
            <w:r>
              <w:t>55+</w:t>
            </w:r>
            <w:r w:rsidRPr="00452923">
              <w:t xml:space="preserve"> </w:t>
            </w:r>
          </w:p>
          <w:p w14:paraId="0E1B245D" w14:textId="77777777" w:rsidR="00F35F93" w:rsidRDefault="00F35F93" w:rsidP="008F4674">
            <w:r w:rsidRPr="00452923">
              <w:t xml:space="preserve">Gender: male, </w:t>
            </w:r>
            <w:r>
              <w:t>424,</w:t>
            </w:r>
            <w:r w:rsidRPr="00452923">
              <w:t xml:space="preserve">female </w:t>
            </w:r>
            <w:r>
              <w:t>1781, other 5.</w:t>
            </w:r>
          </w:p>
          <w:p w14:paraId="424EB22A" w14:textId="77777777" w:rsidR="00F35F93" w:rsidRPr="00452923" w:rsidRDefault="00F35F93" w:rsidP="008F4674">
            <w:r w:rsidRPr="00452923">
              <w:t xml:space="preserve">Nationality: </w:t>
            </w:r>
            <w:r>
              <w:t>USA</w:t>
            </w:r>
          </w:p>
        </w:tc>
      </w:tr>
      <w:tr w:rsidR="00F35F93" w:rsidRPr="00452923" w14:paraId="120978F2" w14:textId="77777777" w:rsidTr="003714C0">
        <w:trPr>
          <w:trHeight w:val="726"/>
        </w:trPr>
        <w:tc>
          <w:tcPr>
            <w:tcW w:w="1483" w:type="dxa"/>
          </w:tcPr>
          <w:p w14:paraId="4237C6EA" w14:textId="77777777" w:rsidR="00F35F93" w:rsidRPr="00452923" w:rsidRDefault="00F35F93" w:rsidP="008F4674">
            <w:r w:rsidRPr="00452923">
              <w:t>Javanparast et al.</w:t>
            </w:r>
          </w:p>
          <w:p w14:paraId="70D6DA1E" w14:textId="77777777" w:rsidR="00F35F93" w:rsidRPr="00452923" w:rsidRDefault="00F35F93" w:rsidP="008F4674">
            <w:r w:rsidRPr="00452923">
              <w:t>2021,</w:t>
            </w:r>
          </w:p>
          <w:p w14:paraId="7D7AAC4D" w14:textId="77777777" w:rsidR="00F35F93" w:rsidRPr="00452923" w:rsidRDefault="00F35F93" w:rsidP="008F4674"/>
          <w:p w14:paraId="66310C78" w14:textId="77777777" w:rsidR="00F35F93" w:rsidRPr="00452923" w:rsidRDefault="00F35F93" w:rsidP="008F4674"/>
        </w:tc>
        <w:tc>
          <w:tcPr>
            <w:tcW w:w="2056" w:type="dxa"/>
          </w:tcPr>
          <w:p w14:paraId="02B8333C" w14:textId="77777777" w:rsidR="00F35F93" w:rsidRPr="00452923" w:rsidRDefault="00F35F93" w:rsidP="008F4674">
            <w:r w:rsidRPr="00452923">
              <w:t>2 or more chronic condition</w:t>
            </w:r>
            <w:r>
              <w:t>s</w:t>
            </w:r>
            <w:r w:rsidRPr="00452923">
              <w:t xml:space="preserve"> </w:t>
            </w:r>
            <w:r>
              <w:t>(</w:t>
            </w:r>
            <w:r w:rsidRPr="00452923">
              <w:t xml:space="preserve">diabetes, cancer, musculoskeletal </w:t>
            </w:r>
            <w:proofErr w:type="gramStart"/>
            <w:r w:rsidRPr="00452923">
              <w:t>issues</w:t>
            </w:r>
            <w:proofErr w:type="gramEnd"/>
            <w:r w:rsidRPr="00452923">
              <w:t xml:space="preserve"> and mental health</w:t>
            </w:r>
            <w:r>
              <w:t>)</w:t>
            </w:r>
          </w:p>
        </w:tc>
        <w:tc>
          <w:tcPr>
            <w:tcW w:w="4536" w:type="dxa"/>
          </w:tcPr>
          <w:p w14:paraId="6F923DE4" w14:textId="0B0CD190" w:rsidR="00F35F93" w:rsidRPr="00452923" w:rsidRDefault="00F35F9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585D3D67" w14:textId="77777777" w:rsidR="00F35F93" w:rsidRPr="00452923" w:rsidRDefault="00F35F93" w:rsidP="008F4674">
            <w:r w:rsidRPr="00452923">
              <w:t>Self-care monitoring: N/A</w:t>
            </w:r>
          </w:p>
          <w:p w14:paraId="0C0986A4" w14:textId="22DBB4A6" w:rsidR="00F35F93" w:rsidRPr="00452923" w:rsidRDefault="00F35F93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647EFC78" w14:textId="77777777" w:rsidR="00F35F93" w:rsidRPr="00452923" w:rsidRDefault="00F35F93" w:rsidP="008F4674">
            <w:r w:rsidRPr="005D4F42">
              <w:t>Telehealth</w:t>
            </w:r>
          </w:p>
        </w:tc>
        <w:tc>
          <w:tcPr>
            <w:tcW w:w="1857" w:type="dxa"/>
          </w:tcPr>
          <w:p w14:paraId="76A87EF4" w14:textId="77777777" w:rsidR="00F35F93" w:rsidRPr="00452923" w:rsidRDefault="00F35F93" w:rsidP="008F4674">
            <w:r w:rsidRPr="00452923">
              <w:t>Semi-structured interviews, telephone</w:t>
            </w:r>
          </w:p>
        </w:tc>
        <w:tc>
          <w:tcPr>
            <w:tcW w:w="1776" w:type="dxa"/>
          </w:tcPr>
          <w:p w14:paraId="391B3E0B" w14:textId="77777777" w:rsidR="00F35F93" w:rsidRPr="00452923" w:rsidRDefault="00F35F93" w:rsidP="008F4674">
            <w:r w:rsidRPr="00452923">
              <w:t>N= 30</w:t>
            </w:r>
          </w:p>
          <w:p w14:paraId="6527F8F2" w14:textId="77777777" w:rsidR="00F35F93" w:rsidRPr="00452923" w:rsidRDefault="00F35F93" w:rsidP="008F4674">
            <w:r w:rsidRPr="00452923">
              <w:t>Age: 54 and 88</w:t>
            </w:r>
          </w:p>
          <w:p w14:paraId="49864AA8" w14:textId="77777777" w:rsidR="00F35F93" w:rsidRPr="00452923" w:rsidRDefault="00F35F93" w:rsidP="008F4674">
            <w:r w:rsidRPr="00452923">
              <w:t xml:space="preserve">years, </w:t>
            </w:r>
          </w:p>
          <w:p w14:paraId="3FEAFAB4" w14:textId="77777777" w:rsidR="00F35F93" w:rsidRPr="00452923" w:rsidRDefault="00F35F93" w:rsidP="008F4674">
            <w:r w:rsidRPr="00452923">
              <w:t>Gender: male 13 female 17</w:t>
            </w:r>
          </w:p>
          <w:p w14:paraId="34A0A5E8" w14:textId="77777777" w:rsidR="00F35F93" w:rsidRPr="00452923" w:rsidRDefault="00F35F93" w:rsidP="008F4674">
            <w:r w:rsidRPr="00452923">
              <w:t>Nationality: Australia</w:t>
            </w:r>
          </w:p>
        </w:tc>
      </w:tr>
      <w:tr w:rsidR="00F35F93" w:rsidRPr="00452923" w14:paraId="2CA058E3" w14:textId="77777777" w:rsidTr="003714C0">
        <w:trPr>
          <w:trHeight w:val="726"/>
        </w:trPr>
        <w:tc>
          <w:tcPr>
            <w:tcW w:w="1483" w:type="dxa"/>
          </w:tcPr>
          <w:p w14:paraId="10719038" w14:textId="77777777" w:rsidR="00F35F93" w:rsidRPr="00452923" w:rsidRDefault="00F35F93" w:rsidP="008F4674">
            <w:r w:rsidRPr="00452923">
              <w:t>Khader et al.</w:t>
            </w:r>
          </w:p>
          <w:p w14:paraId="6FB65F93" w14:textId="77777777" w:rsidR="00F35F93" w:rsidRPr="00452923" w:rsidRDefault="00F35F93" w:rsidP="008F4674">
            <w:r w:rsidRPr="00452923">
              <w:t>2020</w:t>
            </w:r>
          </w:p>
          <w:p w14:paraId="427D8330" w14:textId="77777777" w:rsidR="00F35F93" w:rsidRPr="00452923" w:rsidRDefault="00F35F93" w:rsidP="008F4674"/>
          <w:p w14:paraId="641E9AC8" w14:textId="77777777" w:rsidR="00F35F93" w:rsidRPr="00452923" w:rsidRDefault="00F35F93" w:rsidP="008F4674">
            <w:r w:rsidRPr="00452923">
              <w:t xml:space="preserve">India </w:t>
            </w:r>
          </w:p>
        </w:tc>
        <w:tc>
          <w:tcPr>
            <w:tcW w:w="2056" w:type="dxa"/>
          </w:tcPr>
          <w:p w14:paraId="0524DC67" w14:textId="77777777" w:rsidR="00F35F93" w:rsidRPr="00452923" w:rsidRDefault="00F35F93" w:rsidP="008F4674">
            <w:r w:rsidRPr="00452923">
              <w:t>Type 1</w:t>
            </w:r>
            <w:r>
              <w:t xml:space="preserve">, </w:t>
            </w:r>
            <w:r w:rsidRPr="00452923">
              <w:t>type 2 and gestational diabetes</w:t>
            </w:r>
            <w:r>
              <w:t xml:space="preserve"> and </w:t>
            </w:r>
            <w:r w:rsidRPr="00452923">
              <w:t>comorbidities</w:t>
            </w:r>
          </w:p>
        </w:tc>
        <w:tc>
          <w:tcPr>
            <w:tcW w:w="4536" w:type="dxa"/>
          </w:tcPr>
          <w:p w14:paraId="04438AB7" w14:textId="6A831FC4" w:rsidR="00F35F93" w:rsidRPr="00452923" w:rsidRDefault="00F35F93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</w:t>
            </w:r>
          </w:p>
          <w:p w14:paraId="2E2D3AC4" w14:textId="4FD0CB3A" w:rsidR="00F35F93" w:rsidRPr="00452923" w:rsidRDefault="00F35F93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18343218" w14:textId="687E7623" w:rsidR="00F35F93" w:rsidRPr="00452923" w:rsidRDefault="00F35F93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257281BC" w14:textId="77777777" w:rsidR="00F35F93" w:rsidRPr="00452923" w:rsidRDefault="00F35F93" w:rsidP="008F4674">
            <w:r w:rsidRPr="005D4F42">
              <w:t>Telehealth</w:t>
            </w:r>
          </w:p>
        </w:tc>
        <w:tc>
          <w:tcPr>
            <w:tcW w:w="1857" w:type="dxa"/>
          </w:tcPr>
          <w:p w14:paraId="34E7D9EC" w14:textId="77777777" w:rsidR="00F35F93" w:rsidRPr="00452923" w:rsidRDefault="00F35F93" w:rsidP="008F4674">
            <w:r w:rsidRPr="00452923">
              <w:t xml:space="preserve">Online semi-structured survey </w:t>
            </w:r>
          </w:p>
        </w:tc>
        <w:tc>
          <w:tcPr>
            <w:tcW w:w="1776" w:type="dxa"/>
          </w:tcPr>
          <w:p w14:paraId="3D9FF74B" w14:textId="77777777" w:rsidR="00F35F93" w:rsidRPr="00452923" w:rsidRDefault="00F35F93" w:rsidP="008F4674">
            <w:r w:rsidRPr="00452923">
              <w:t>N= 1510</w:t>
            </w:r>
          </w:p>
          <w:p w14:paraId="3CDED9CE" w14:textId="77777777" w:rsidR="00F35F93" w:rsidRPr="00452923" w:rsidRDefault="00F35F93" w:rsidP="008F4674">
            <w:r w:rsidRPr="00452923">
              <w:t>Age: mean = 41.6 years. Gender: male 963, female 543, other 4</w:t>
            </w:r>
          </w:p>
          <w:p w14:paraId="4C567A58" w14:textId="77777777" w:rsidR="00F35F93" w:rsidRPr="00452923" w:rsidRDefault="00F35F93" w:rsidP="008F4674">
            <w:r w:rsidRPr="00452923">
              <w:t>Nationality: India</w:t>
            </w:r>
          </w:p>
        </w:tc>
      </w:tr>
    </w:tbl>
    <w:p w14:paraId="20AEF5EE" w14:textId="77777777" w:rsidR="00B729C1" w:rsidRDefault="00B729C1"/>
    <w:p w14:paraId="4BE66B4B" w14:textId="77777777" w:rsidR="00B729C1" w:rsidRDefault="00B729C1"/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B729C1" w:rsidRPr="00452923" w14:paraId="0B8D0309" w14:textId="77777777" w:rsidTr="003714C0">
        <w:trPr>
          <w:trHeight w:val="726"/>
        </w:trPr>
        <w:tc>
          <w:tcPr>
            <w:tcW w:w="1483" w:type="dxa"/>
          </w:tcPr>
          <w:p w14:paraId="61AF0751" w14:textId="77777777" w:rsidR="00B729C1" w:rsidRPr="00452923" w:rsidRDefault="00B729C1" w:rsidP="008F4674">
            <w:r w:rsidRPr="00452923">
              <w:t>Kovil et al.</w:t>
            </w:r>
          </w:p>
          <w:p w14:paraId="12B89DEC" w14:textId="77777777" w:rsidR="00B729C1" w:rsidRPr="00452923" w:rsidRDefault="00B729C1" w:rsidP="008F4674">
            <w:r w:rsidRPr="00452923">
              <w:t>2020</w:t>
            </w:r>
          </w:p>
          <w:p w14:paraId="4F8F2500" w14:textId="77777777" w:rsidR="00B729C1" w:rsidRPr="00452923" w:rsidRDefault="00B729C1" w:rsidP="008F4674"/>
          <w:p w14:paraId="418B48AB" w14:textId="77777777" w:rsidR="00B729C1" w:rsidRPr="00452923" w:rsidRDefault="00B729C1" w:rsidP="008F4674"/>
        </w:tc>
        <w:tc>
          <w:tcPr>
            <w:tcW w:w="2056" w:type="dxa"/>
          </w:tcPr>
          <w:p w14:paraId="176F8F88" w14:textId="77777777" w:rsidR="00B729C1" w:rsidRPr="00452923" w:rsidRDefault="00B729C1" w:rsidP="008F4674">
            <w:r w:rsidRPr="00452923">
              <w:t>Diabetes mellitus</w:t>
            </w:r>
          </w:p>
        </w:tc>
        <w:tc>
          <w:tcPr>
            <w:tcW w:w="4536" w:type="dxa"/>
          </w:tcPr>
          <w:p w14:paraId="53ED93EB" w14:textId="3B90B722" w:rsidR="00B729C1" w:rsidRPr="00452923" w:rsidRDefault="00B729C1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</w:t>
            </w:r>
          </w:p>
          <w:p w14:paraId="5C508386" w14:textId="3DDB5282" w:rsidR="00B729C1" w:rsidRPr="00452923" w:rsidRDefault="00B729C1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17D28DC3" w14:textId="77777777" w:rsidR="00B729C1" w:rsidRDefault="00B729C1" w:rsidP="008F4674">
            <w:r w:rsidRPr="00452923">
              <w:t>Self-care management: N/A</w:t>
            </w:r>
          </w:p>
          <w:p w14:paraId="039542C4" w14:textId="77777777" w:rsidR="00B729C1" w:rsidRPr="00452923" w:rsidRDefault="00B729C1" w:rsidP="008F4674"/>
        </w:tc>
        <w:tc>
          <w:tcPr>
            <w:tcW w:w="2240" w:type="dxa"/>
          </w:tcPr>
          <w:p w14:paraId="102F1347" w14:textId="77777777" w:rsidR="00B729C1" w:rsidRPr="00452923" w:rsidRDefault="00B729C1" w:rsidP="008F4674">
            <w:r>
              <w:t>Not stated</w:t>
            </w:r>
          </w:p>
        </w:tc>
        <w:tc>
          <w:tcPr>
            <w:tcW w:w="1857" w:type="dxa"/>
          </w:tcPr>
          <w:p w14:paraId="79033580" w14:textId="77777777" w:rsidR="00B729C1" w:rsidRPr="00452923" w:rsidRDefault="00B729C1" w:rsidP="008F4674">
            <w:r w:rsidRPr="00452923">
              <w:t xml:space="preserve">Online semi-structured survey </w:t>
            </w:r>
          </w:p>
        </w:tc>
        <w:tc>
          <w:tcPr>
            <w:tcW w:w="1776" w:type="dxa"/>
          </w:tcPr>
          <w:p w14:paraId="0B285DDF" w14:textId="77777777" w:rsidR="00B729C1" w:rsidRPr="00452923" w:rsidRDefault="00B729C1" w:rsidP="008F4674">
            <w:r w:rsidRPr="00452923">
              <w:t>N= 343</w:t>
            </w:r>
          </w:p>
          <w:p w14:paraId="26A5FCEB" w14:textId="77777777" w:rsidR="00B729C1" w:rsidRPr="00452923" w:rsidRDefault="00B729C1" w:rsidP="008F4674">
            <w:r w:rsidRPr="00452923">
              <w:t>Age: mean =55 years</w:t>
            </w:r>
          </w:p>
          <w:p w14:paraId="48E49318" w14:textId="77777777" w:rsidR="00B729C1" w:rsidRPr="00452923" w:rsidRDefault="00B729C1" w:rsidP="008F4674">
            <w:r w:rsidRPr="00452923">
              <w:t>Gender: male 233, female 110</w:t>
            </w:r>
          </w:p>
          <w:p w14:paraId="03EBE3C1" w14:textId="77777777" w:rsidR="00B729C1" w:rsidRPr="00452923" w:rsidRDefault="00B729C1" w:rsidP="008F4674">
            <w:r w:rsidRPr="00452923">
              <w:t>Nationality: India</w:t>
            </w:r>
          </w:p>
        </w:tc>
      </w:tr>
      <w:tr w:rsidR="00B729C1" w:rsidRPr="00452923" w14:paraId="5D2FCC3F" w14:textId="77777777" w:rsidTr="003714C0">
        <w:trPr>
          <w:trHeight w:val="726"/>
        </w:trPr>
        <w:tc>
          <w:tcPr>
            <w:tcW w:w="1483" w:type="dxa"/>
          </w:tcPr>
          <w:p w14:paraId="3BBA3248" w14:textId="77777777" w:rsidR="00B729C1" w:rsidRPr="00452923" w:rsidRDefault="00B729C1" w:rsidP="008F4674">
            <w:r w:rsidRPr="00452923">
              <w:t>López-Sánchez et al,</w:t>
            </w:r>
          </w:p>
          <w:p w14:paraId="7127CEF7" w14:textId="77777777" w:rsidR="00B729C1" w:rsidRPr="00452923" w:rsidRDefault="00B729C1" w:rsidP="008F4674">
            <w:r w:rsidRPr="00452923">
              <w:t>2021</w:t>
            </w:r>
          </w:p>
          <w:p w14:paraId="1F3BDFA1" w14:textId="77777777" w:rsidR="00B729C1" w:rsidRPr="00452923" w:rsidRDefault="00B729C1" w:rsidP="008F4674"/>
        </w:tc>
        <w:tc>
          <w:tcPr>
            <w:tcW w:w="2056" w:type="dxa"/>
          </w:tcPr>
          <w:p w14:paraId="56FEEDBE" w14:textId="77777777" w:rsidR="00B729C1" w:rsidRDefault="00B729C1" w:rsidP="008F4674">
            <w:r w:rsidRPr="00452923">
              <w:t>Obesity, hypertension, varicose veins of lower extremities, chronic bronchitis, diabetes type 2 and other</w:t>
            </w:r>
            <w:r>
              <w:t xml:space="preserve"> diseases</w:t>
            </w:r>
          </w:p>
          <w:p w14:paraId="0CF36C17" w14:textId="77777777" w:rsidR="00B729C1" w:rsidRPr="00452923" w:rsidRDefault="00B729C1" w:rsidP="008F4674"/>
        </w:tc>
        <w:tc>
          <w:tcPr>
            <w:tcW w:w="4536" w:type="dxa"/>
          </w:tcPr>
          <w:p w14:paraId="71866E91" w14:textId="6EEFCC69" w:rsidR="00B729C1" w:rsidRPr="00452923" w:rsidRDefault="00B729C1" w:rsidP="008F4674">
            <w:r w:rsidRPr="00452923">
              <w:t xml:space="preserve">Self-care maintenance: </w:t>
            </w:r>
            <w:r w:rsidR="00144C53">
              <w:t>p</w:t>
            </w:r>
            <w:r w:rsidRPr="00452923">
              <w:t>hysical activities</w:t>
            </w:r>
          </w:p>
          <w:p w14:paraId="4D4CA411" w14:textId="77777777" w:rsidR="00B729C1" w:rsidRPr="00452923" w:rsidRDefault="00B729C1" w:rsidP="008F4674">
            <w:r w:rsidRPr="00452923">
              <w:t>Self-care monitoring: N/A</w:t>
            </w:r>
          </w:p>
          <w:p w14:paraId="103EEF87" w14:textId="77777777" w:rsidR="00B729C1" w:rsidRPr="00452923" w:rsidRDefault="00B729C1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5977CF3B" w14:textId="77777777" w:rsidR="00B729C1" w:rsidRPr="00452923" w:rsidRDefault="00B729C1" w:rsidP="008F4674">
            <w:r>
              <w:t>Not stated</w:t>
            </w:r>
          </w:p>
        </w:tc>
        <w:tc>
          <w:tcPr>
            <w:tcW w:w="1857" w:type="dxa"/>
          </w:tcPr>
          <w:p w14:paraId="6455E552" w14:textId="77777777" w:rsidR="00B729C1" w:rsidRPr="00452923" w:rsidRDefault="00B729C1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4E4B614A" w14:textId="77777777" w:rsidR="00B729C1" w:rsidRPr="00452923" w:rsidRDefault="00B729C1" w:rsidP="008F4674">
            <w:r w:rsidRPr="00452923">
              <w:t>N= 163</w:t>
            </w:r>
          </w:p>
          <w:p w14:paraId="3CE0404E" w14:textId="77777777" w:rsidR="00B729C1" w:rsidRPr="00452923" w:rsidRDefault="00B729C1" w:rsidP="008F4674">
            <w:r w:rsidRPr="00452923">
              <w:t>Age: 18-64</w:t>
            </w:r>
          </w:p>
          <w:p w14:paraId="020FC3CF" w14:textId="77777777" w:rsidR="00B729C1" w:rsidRPr="00452923" w:rsidRDefault="00B729C1" w:rsidP="008F4674">
            <w:r w:rsidRPr="00452923">
              <w:t xml:space="preserve">years, </w:t>
            </w:r>
          </w:p>
          <w:p w14:paraId="31D79D03" w14:textId="77777777" w:rsidR="00B729C1" w:rsidRPr="00452923" w:rsidRDefault="00B729C1" w:rsidP="008F4674">
            <w:r w:rsidRPr="00452923">
              <w:t>Gender: male 47, female 113</w:t>
            </w:r>
          </w:p>
          <w:p w14:paraId="37AF5A81" w14:textId="77777777" w:rsidR="00B729C1" w:rsidRPr="00452923" w:rsidRDefault="00B729C1" w:rsidP="008F4674">
            <w:r w:rsidRPr="00452923">
              <w:t>Nationality: Spain</w:t>
            </w:r>
          </w:p>
        </w:tc>
      </w:tr>
      <w:tr w:rsidR="00B729C1" w:rsidRPr="00452923" w14:paraId="326B36FB" w14:textId="77777777" w:rsidTr="003714C0">
        <w:trPr>
          <w:trHeight w:val="726"/>
        </w:trPr>
        <w:tc>
          <w:tcPr>
            <w:tcW w:w="1483" w:type="dxa"/>
          </w:tcPr>
          <w:p w14:paraId="0DBB6E5F" w14:textId="77777777" w:rsidR="00B729C1" w:rsidRPr="00452923" w:rsidRDefault="00B729C1" w:rsidP="008F4674">
            <w:r w:rsidRPr="00452923">
              <w:t>Miller et al.</w:t>
            </w:r>
          </w:p>
          <w:p w14:paraId="6A85F20C" w14:textId="77777777" w:rsidR="00B729C1" w:rsidRPr="00452923" w:rsidRDefault="00B729C1" w:rsidP="008F4674">
            <w:r w:rsidRPr="00452923">
              <w:t>2020</w:t>
            </w:r>
          </w:p>
          <w:p w14:paraId="2FA3B7C3" w14:textId="77777777" w:rsidR="00B729C1" w:rsidRPr="00452923" w:rsidRDefault="00B729C1" w:rsidP="008F4674"/>
          <w:p w14:paraId="36CD81EA" w14:textId="77777777" w:rsidR="00B729C1" w:rsidRPr="00452923" w:rsidRDefault="00B729C1" w:rsidP="008F4674"/>
        </w:tc>
        <w:tc>
          <w:tcPr>
            <w:tcW w:w="2056" w:type="dxa"/>
          </w:tcPr>
          <w:p w14:paraId="04FDD231" w14:textId="77777777" w:rsidR="00B729C1" w:rsidRPr="00452923" w:rsidRDefault="00B729C1" w:rsidP="008F4674">
            <w:r w:rsidRPr="00452923">
              <w:t>Epilepsy</w:t>
            </w:r>
          </w:p>
        </w:tc>
        <w:tc>
          <w:tcPr>
            <w:tcW w:w="4536" w:type="dxa"/>
          </w:tcPr>
          <w:p w14:paraId="18754FA9" w14:textId="106C9F0C" w:rsidR="00B729C1" w:rsidRPr="00452923" w:rsidRDefault="00B729C1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677DC02A" w14:textId="77777777" w:rsidR="00B729C1" w:rsidRPr="00452923" w:rsidRDefault="00B729C1" w:rsidP="008F4674">
            <w:r w:rsidRPr="00452923">
              <w:t>Self-care monitoring:</w:t>
            </w:r>
          </w:p>
          <w:p w14:paraId="5E41E6D2" w14:textId="4FBFF45A" w:rsidR="00B729C1" w:rsidRPr="00452923" w:rsidRDefault="00B729C1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2140DEC8" w14:textId="77777777" w:rsidR="00B729C1" w:rsidRPr="005D4F42" w:rsidRDefault="00B729C1" w:rsidP="008F4674">
            <w:r w:rsidRPr="005D4F42">
              <w:t xml:space="preserve">Telehealth </w:t>
            </w:r>
          </w:p>
          <w:p w14:paraId="50AF65FD" w14:textId="77777777" w:rsidR="00B729C1" w:rsidRPr="00452923" w:rsidRDefault="00B729C1" w:rsidP="008F4674">
            <w:r w:rsidRPr="005D4F42">
              <w:t>Social apps/platforms</w:t>
            </w:r>
          </w:p>
        </w:tc>
        <w:tc>
          <w:tcPr>
            <w:tcW w:w="1857" w:type="dxa"/>
          </w:tcPr>
          <w:p w14:paraId="73E871C0" w14:textId="77777777" w:rsidR="00B729C1" w:rsidRPr="00452923" w:rsidRDefault="00B729C1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3760C099" w14:textId="77777777" w:rsidR="00B729C1" w:rsidRPr="00452923" w:rsidRDefault="00B729C1" w:rsidP="008F4674">
            <w:r w:rsidRPr="00452923">
              <w:t>N= 94</w:t>
            </w:r>
          </w:p>
          <w:p w14:paraId="15C96C26" w14:textId="77777777" w:rsidR="00B729C1" w:rsidRPr="00452923" w:rsidRDefault="00B729C1" w:rsidP="008F4674">
            <w:r w:rsidRPr="00452923">
              <w:t xml:space="preserve">Age: mean = 36 years, </w:t>
            </w:r>
          </w:p>
          <w:p w14:paraId="6B46BAFA" w14:textId="77777777" w:rsidR="00B729C1" w:rsidRPr="00452923" w:rsidRDefault="00B729C1" w:rsidP="008F4674">
            <w:r w:rsidRPr="00452923">
              <w:t>Gender: male 47, female 47</w:t>
            </w:r>
          </w:p>
          <w:p w14:paraId="13800C79" w14:textId="77777777" w:rsidR="00B729C1" w:rsidRPr="00452923" w:rsidRDefault="00B729C1" w:rsidP="008F4674">
            <w:r w:rsidRPr="00452923">
              <w:t>Nationality: USA</w:t>
            </w:r>
          </w:p>
        </w:tc>
      </w:tr>
      <w:tr w:rsidR="00B729C1" w:rsidRPr="00452923" w14:paraId="0D741A79" w14:textId="77777777" w:rsidTr="003714C0">
        <w:trPr>
          <w:trHeight w:val="726"/>
        </w:trPr>
        <w:tc>
          <w:tcPr>
            <w:tcW w:w="1483" w:type="dxa"/>
          </w:tcPr>
          <w:p w14:paraId="5628F76D" w14:textId="77777777" w:rsidR="00B729C1" w:rsidRPr="00452923" w:rsidRDefault="00B729C1" w:rsidP="008F4674">
            <w:r w:rsidRPr="00452923">
              <w:t>Mun et al. 2021</w:t>
            </w:r>
          </w:p>
          <w:p w14:paraId="7CA8EBEF" w14:textId="77777777" w:rsidR="00B729C1" w:rsidRPr="00452923" w:rsidRDefault="00B729C1" w:rsidP="008F4674"/>
        </w:tc>
        <w:tc>
          <w:tcPr>
            <w:tcW w:w="2056" w:type="dxa"/>
          </w:tcPr>
          <w:p w14:paraId="777019C5" w14:textId="77777777" w:rsidR="00B729C1" w:rsidRPr="00452923" w:rsidRDefault="00B729C1" w:rsidP="008F4674">
            <w:r w:rsidRPr="00452923">
              <w:t>Chronic pain</w:t>
            </w:r>
          </w:p>
        </w:tc>
        <w:tc>
          <w:tcPr>
            <w:tcW w:w="4536" w:type="dxa"/>
          </w:tcPr>
          <w:p w14:paraId="229994C7" w14:textId="3EFC0833" w:rsidR="00B729C1" w:rsidRPr="00452923" w:rsidRDefault="00B729C1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</w:t>
            </w:r>
          </w:p>
          <w:p w14:paraId="78ED53A8" w14:textId="77777777" w:rsidR="00B729C1" w:rsidRPr="00452923" w:rsidRDefault="00B729C1" w:rsidP="008F4674">
            <w:r w:rsidRPr="00452923">
              <w:t>Self-care monitoring: N/A</w:t>
            </w:r>
          </w:p>
          <w:p w14:paraId="43AF4B2B" w14:textId="79BA7970" w:rsidR="00B729C1" w:rsidRDefault="00B729C1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  <w:p w14:paraId="36E38345" w14:textId="77777777" w:rsidR="00B729C1" w:rsidRPr="00452923" w:rsidRDefault="00B729C1" w:rsidP="008F4674"/>
        </w:tc>
        <w:tc>
          <w:tcPr>
            <w:tcW w:w="2240" w:type="dxa"/>
          </w:tcPr>
          <w:p w14:paraId="512FAEF4" w14:textId="77777777" w:rsidR="00B729C1" w:rsidRPr="00452923" w:rsidRDefault="00B729C1" w:rsidP="008F4674">
            <w:r w:rsidRPr="005D4F42">
              <w:t>Telehealth</w:t>
            </w:r>
          </w:p>
        </w:tc>
        <w:tc>
          <w:tcPr>
            <w:tcW w:w="1857" w:type="dxa"/>
          </w:tcPr>
          <w:p w14:paraId="2D57AC05" w14:textId="77777777" w:rsidR="00B729C1" w:rsidRPr="00452923" w:rsidRDefault="00B729C1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176F0C71" w14:textId="77777777" w:rsidR="00B729C1" w:rsidRPr="00452923" w:rsidRDefault="00B729C1" w:rsidP="008F4674">
            <w:r w:rsidRPr="00452923">
              <w:t>N= 14535</w:t>
            </w:r>
          </w:p>
          <w:p w14:paraId="1A3D0F9D" w14:textId="77777777" w:rsidR="00B729C1" w:rsidRPr="00452923" w:rsidRDefault="00B729C1" w:rsidP="008F4674">
            <w:r w:rsidRPr="00452923">
              <w:t xml:space="preserve">Age: mean = 41.7 years, </w:t>
            </w:r>
          </w:p>
          <w:p w14:paraId="338CB53B" w14:textId="77777777" w:rsidR="00B729C1" w:rsidRPr="00452923" w:rsidRDefault="00B729C1" w:rsidP="008F4674">
            <w:r w:rsidRPr="00452923">
              <w:t>Gender: male 498, female 968, other 7</w:t>
            </w:r>
          </w:p>
          <w:p w14:paraId="38115EF1" w14:textId="77777777" w:rsidR="00B729C1" w:rsidRPr="00452923" w:rsidRDefault="00B729C1" w:rsidP="008F4674">
            <w:r w:rsidRPr="00452923">
              <w:t>Nationality: USA</w:t>
            </w:r>
          </w:p>
        </w:tc>
      </w:tr>
    </w:tbl>
    <w:p w14:paraId="349452A8" w14:textId="77777777" w:rsidR="00B729C1" w:rsidRDefault="00B729C1"/>
    <w:p w14:paraId="25C98C20" w14:textId="77777777" w:rsidR="00D308D5" w:rsidRDefault="00D308D5"/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729"/>
        <w:gridCol w:w="1904"/>
      </w:tblGrid>
      <w:tr w:rsidR="00D308D5" w:rsidRPr="00452923" w14:paraId="525B5630" w14:textId="77777777" w:rsidTr="003714C0">
        <w:trPr>
          <w:trHeight w:val="726"/>
        </w:trPr>
        <w:tc>
          <w:tcPr>
            <w:tcW w:w="1483" w:type="dxa"/>
          </w:tcPr>
          <w:p w14:paraId="40116E95" w14:textId="77777777" w:rsidR="00D308D5" w:rsidRPr="00452923" w:rsidRDefault="00D308D5" w:rsidP="008F4674">
            <w:r w:rsidRPr="00452923">
              <w:t>Nachimuthu et al.</w:t>
            </w:r>
          </w:p>
          <w:p w14:paraId="77CC247D" w14:textId="77777777" w:rsidR="00D308D5" w:rsidRPr="00452923" w:rsidRDefault="00D308D5" w:rsidP="008F4674">
            <w:r w:rsidRPr="00452923">
              <w:t>2020</w:t>
            </w:r>
          </w:p>
          <w:p w14:paraId="6DA0D1DC" w14:textId="77777777" w:rsidR="00D308D5" w:rsidRPr="00452923" w:rsidRDefault="00D308D5" w:rsidP="008F4674"/>
          <w:p w14:paraId="4D9FC7E7" w14:textId="77777777" w:rsidR="00D308D5" w:rsidRPr="00452923" w:rsidRDefault="00D308D5" w:rsidP="008F4674"/>
        </w:tc>
        <w:tc>
          <w:tcPr>
            <w:tcW w:w="2056" w:type="dxa"/>
          </w:tcPr>
          <w:p w14:paraId="05C4C0D0" w14:textId="77777777" w:rsidR="00D308D5" w:rsidRPr="00452923" w:rsidRDefault="00D308D5" w:rsidP="008F4674">
            <w:r w:rsidRPr="00452923">
              <w:t>Diabetes, kidney disease</w:t>
            </w:r>
            <w:r>
              <w:t xml:space="preserve"> and </w:t>
            </w:r>
            <w:r w:rsidRPr="00452923">
              <w:t>heart disease</w:t>
            </w:r>
          </w:p>
        </w:tc>
        <w:tc>
          <w:tcPr>
            <w:tcW w:w="4536" w:type="dxa"/>
          </w:tcPr>
          <w:p w14:paraId="06B1F00A" w14:textId="6668E5D5" w:rsidR="00D308D5" w:rsidRPr="00452923" w:rsidRDefault="00D308D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7352741D" w14:textId="5639F18A" w:rsidR="00D308D5" w:rsidRPr="00452923" w:rsidRDefault="00D308D5" w:rsidP="008F4674">
            <w:r w:rsidRPr="00452923">
              <w:t>Self-care monitoring:</w:t>
            </w:r>
            <w:r w:rsidRPr="005D4F42">
              <w:t xml:space="preserve"> </w:t>
            </w:r>
            <w:r w:rsidR="00144C53">
              <w:t>m</w:t>
            </w:r>
            <w:r w:rsidRPr="005D4F42">
              <w:t xml:space="preserve">onitoring blood glucose levels </w:t>
            </w:r>
          </w:p>
          <w:p w14:paraId="3D3D7D7D" w14:textId="77777777" w:rsidR="00D308D5" w:rsidRDefault="00D308D5" w:rsidP="008F4674">
            <w:r w:rsidRPr="00452923">
              <w:t>Self-care management: N/A</w:t>
            </w:r>
          </w:p>
          <w:p w14:paraId="7B03EF1C" w14:textId="77777777" w:rsidR="00D308D5" w:rsidRPr="00452923" w:rsidRDefault="00D308D5" w:rsidP="008F4674"/>
        </w:tc>
        <w:tc>
          <w:tcPr>
            <w:tcW w:w="2240" w:type="dxa"/>
          </w:tcPr>
          <w:p w14:paraId="60F9090B" w14:textId="77777777" w:rsidR="00D308D5" w:rsidRPr="00452923" w:rsidRDefault="00D308D5" w:rsidP="008F4674">
            <w:r>
              <w:t>Not stated</w:t>
            </w:r>
          </w:p>
        </w:tc>
        <w:tc>
          <w:tcPr>
            <w:tcW w:w="1729" w:type="dxa"/>
          </w:tcPr>
          <w:p w14:paraId="4CDCDF36" w14:textId="77777777" w:rsidR="00D308D5" w:rsidRPr="00452923" w:rsidRDefault="00D308D5" w:rsidP="008F4674">
            <w:r w:rsidRPr="00452923">
              <w:t>Online semi-structured survey</w:t>
            </w:r>
          </w:p>
        </w:tc>
        <w:tc>
          <w:tcPr>
            <w:tcW w:w="1904" w:type="dxa"/>
          </w:tcPr>
          <w:p w14:paraId="506BE9E4" w14:textId="77777777" w:rsidR="00D308D5" w:rsidRPr="00452923" w:rsidRDefault="00D308D5" w:rsidP="008F4674">
            <w:r w:rsidRPr="00452923">
              <w:t>N= 100</w:t>
            </w:r>
          </w:p>
          <w:p w14:paraId="56F8B069" w14:textId="77777777" w:rsidR="00D308D5" w:rsidRPr="00452923" w:rsidRDefault="00D308D5" w:rsidP="008F4674">
            <w:r w:rsidRPr="00452923">
              <w:t xml:space="preserve">Age: mean = 65 + years, </w:t>
            </w:r>
          </w:p>
          <w:p w14:paraId="1D948B28" w14:textId="77777777" w:rsidR="00D308D5" w:rsidRPr="00452923" w:rsidRDefault="00D308D5" w:rsidP="008F4674">
            <w:r w:rsidRPr="00452923">
              <w:t>Gender: male 54, female 46</w:t>
            </w:r>
          </w:p>
          <w:p w14:paraId="66AB3D4B" w14:textId="77777777" w:rsidR="00D308D5" w:rsidRPr="00452923" w:rsidRDefault="00D308D5" w:rsidP="008F4674">
            <w:r w:rsidRPr="00452923">
              <w:t>Nationality: India</w:t>
            </w:r>
          </w:p>
        </w:tc>
      </w:tr>
      <w:tr w:rsidR="00D308D5" w:rsidRPr="00452923" w14:paraId="2DEBEEBF" w14:textId="77777777" w:rsidTr="003714C0">
        <w:trPr>
          <w:trHeight w:val="726"/>
        </w:trPr>
        <w:tc>
          <w:tcPr>
            <w:tcW w:w="1483" w:type="dxa"/>
          </w:tcPr>
          <w:p w14:paraId="15065784" w14:textId="77777777" w:rsidR="00D308D5" w:rsidRPr="00452923" w:rsidRDefault="00D308D5" w:rsidP="008F4674">
            <w:r w:rsidRPr="00452923">
              <w:t>Nieto et al.</w:t>
            </w:r>
          </w:p>
          <w:p w14:paraId="2F5821E5" w14:textId="77777777" w:rsidR="00D308D5" w:rsidRPr="00452923" w:rsidRDefault="00D308D5" w:rsidP="008F4674">
            <w:r w:rsidRPr="00452923">
              <w:t>2020</w:t>
            </w:r>
          </w:p>
          <w:p w14:paraId="631917D8" w14:textId="77777777" w:rsidR="00D308D5" w:rsidRPr="00452923" w:rsidRDefault="00D308D5" w:rsidP="008F4674"/>
          <w:p w14:paraId="54B4A883" w14:textId="77777777" w:rsidR="00D308D5" w:rsidRPr="00452923" w:rsidRDefault="00D308D5" w:rsidP="008F4674"/>
        </w:tc>
        <w:tc>
          <w:tcPr>
            <w:tcW w:w="2056" w:type="dxa"/>
          </w:tcPr>
          <w:p w14:paraId="31B18AC6" w14:textId="77777777" w:rsidR="00D308D5" w:rsidRDefault="00D308D5" w:rsidP="008F4674">
            <w:r w:rsidRPr="00452923">
              <w:t xml:space="preserve">Chronic pain: </w:t>
            </w:r>
            <w:r>
              <w:t>m</w:t>
            </w:r>
            <w:r w:rsidRPr="00452923">
              <w:t xml:space="preserve">usculoskeletal, </w:t>
            </w:r>
            <w:r>
              <w:t>h</w:t>
            </w:r>
            <w:r w:rsidRPr="00452923">
              <w:t xml:space="preserve">eadache and orofacial, </w:t>
            </w:r>
            <w:r>
              <w:t>n</w:t>
            </w:r>
            <w:r w:rsidRPr="00452923">
              <w:t xml:space="preserve">europathic </w:t>
            </w:r>
            <w:r>
              <w:t>v</w:t>
            </w:r>
            <w:r w:rsidRPr="00452923">
              <w:t>isceral, cancer</w:t>
            </w:r>
            <w:r>
              <w:t>,</w:t>
            </w:r>
            <w:r w:rsidRPr="00452923">
              <w:t xml:space="preserve"> </w:t>
            </w:r>
          </w:p>
          <w:p w14:paraId="032597F6" w14:textId="77777777" w:rsidR="00D308D5" w:rsidRDefault="00D308D5" w:rsidP="008F4674">
            <w:r>
              <w:t>p</w:t>
            </w:r>
            <w:r w:rsidRPr="00452923">
              <w:t>ost</w:t>
            </w:r>
            <w:r>
              <w:t>-</w:t>
            </w:r>
            <w:r w:rsidRPr="00452923">
              <w:t>surgical/post-traumatic</w:t>
            </w:r>
          </w:p>
          <w:p w14:paraId="54437D86" w14:textId="77777777" w:rsidR="00D308D5" w:rsidRPr="00452923" w:rsidRDefault="00D308D5" w:rsidP="008F4674"/>
        </w:tc>
        <w:tc>
          <w:tcPr>
            <w:tcW w:w="4536" w:type="dxa"/>
          </w:tcPr>
          <w:p w14:paraId="1C7466AB" w14:textId="3D397F13" w:rsidR="00D308D5" w:rsidRPr="00452923" w:rsidRDefault="00D308D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38937EF8" w14:textId="77777777" w:rsidR="00D308D5" w:rsidRPr="00452923" w:rsidRDefault="00D308D5" w:rsidP="008F4674">
            <w:r w:rsidRPr="00452923">
              <w:t>Self-care monitoring:</w:t>
            </w:r>
            <w:r w:rsidRPr="005D4F42">
              <w:t xml:space="preserve"> N/A</w:t>
            </w:r>
          </w:p>
          <w:p w14:paraId="0D7AC990" w14:textId="77777777" w:rsidR="00D308D5" w:rsidRPr="00452923" w:rsidRDefault="00D308D5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3A934825" w14:textId="77777777" w:rsidR="00D308D5" w:rsidRPr="005D4F42" w:rsidRDefault="00D308D5" w:rsidP="008F4674">
            <w:r w:rsidRPr="005D4F42">
              <w:t xml:space="preserve">Web browsing </w:t>
            </w:r>
          </w:p>
          <w:p w14:paraId="3F437B13" w14:textId="77777777" w:rsidR="00D308D5" w:rsidRPr="00452923" w:rsidRDefault="00D308D5" w:rsidP="008F4674"/>
        </w:tc>
        <w:tc>
          <w:tcPr>
            <w:tcW w:w="1729" w:type="dxa"/>
          </w:tcPr>
          <w:p w14:paraId="1AD55442" w14:textId="77777777" w:rsidR="00D308D5" w:rsidRPr="00452923" w:rsidRDefault="00D308D5" w:rsidP="008F4674">
            <w:r w:rsidRPr="00452923">
              <w:t>Online semi-structured survey</w:t>
            </w:r>
          </w:p>
        </w:tc>
        <w:tc>
          <w:tcPr>
            <w:tcW w:w="1904" w:type="dxa"/>
          </w:tcPr>
          <w:p w14:paraId="050E1EFA" w14:textId="77777777" w:rsidR="00D308D5" w:rsidRPr="00452923" w:rsidRDefault="00D308D5" w:rsidP="008F4674">
            <w:r w:rsidRPr="00452923">
              <w:t>N= 502</w:t>
            </w:r>
          </w:p>
          <w:p w14:paraId="09C71CBD" w14:textId="77777777" w:rsidR="00D308D5" w:rsidRPr="00452923" w:rsidRDefault="00D308D5" w:rsidP="008F4674">
            <w:r w:rsidRPr="00452923">
              <w:t xml:space="preserve">Age: 18-89 years, </w:t>
            </w:r>
          </w:p>
          <w:p w14:paraId="36A62FD0" w14:textId="77777777" w:rsidR="00D308D5" w:rsidRPr="00452923" w:rsidRDefault="00D308D5" w:rsidP="008F4674">
            <w:r w:rsidRPr="00452923">
              <w:t>Gender: male 60, female 442</w:t>
            </w:r>
          </w:p>
          <w:p w14:paraId="20851E66" w14:textId="77777777" w:rsidR="00D308D5" w:rsidRPr="00452923" w:rsidRDefault="00D308D5" w:rsidP="008F4674">
            <w:r w:rsidRPr="00452923">
              <w:t>Nationality: Spain</w:t>
            </w:r>
          </w:p>
        </w:tc>
      </w:tr>
      <w:tr w:rsidR="00D308D5" w:rsidRPr="00452923" w14:paraId="0052FE2C" w14:textId="77777777" w:rsidTr="003714C0">
        <w:trPr>
          <w:trHeight w:val="726"/>
        </w:trPr>
        <w:tc>
          <w:tcPr>
            <w:tcW w:w="1483" w:type="dxa"/>
          </w:tcPr>
          <w:p w14:paraId="4F32D7FF" w14:textId="77777777" w:rsidR="00D308D5" w:rsidRPr="00452923" w:rsidRDefault="00D308D5" w:rsidP="008F4674">
            <w:r w:rsidRPr="00452923">
              <w:t>Olickal et al.</w:t>
            </w:r>
          </w:p>
          <w:p w14:paraId="6C953DD5" w14:textId="77777777" w:rsidR="00D308D5" w:rsidRPr="00452923" w:rsidRDefault="00D308D5" w:rsidP="008F4674">
            <w:r w:rsidRPr="00452923">
              <w:t>2020</w:t>
            </w:r>
          </w:p>
          <w:p w14:paraId="3471F94F" w14:textId="77777777" w:rsidR="00D308D5" w:rsidRPr="00452923" w:rsidRDefault="00D308D5" w:rsidP="008F4674"/>
          <w:p w14:paraId="137618F4" w14:textId="77777777" w:rsidR="00D308D5" w:rsidRPr="00452923" w:rsidRDefault="00D308D5" w:rsidP="008F4674"/>
        </w:tc>
        <w:tc>
          <w:tcPr>
            <w:tcW w:w="2056" w:type="dxa"/>
          </w:tcPr>
          <w:p w14:paraId="34A80688" w14:textId="77777777" w:rsidR="00D308D5" w:rsidRPr="00452923" w:rsidRDefault="00D308D5" w:rsidP="008F4674">
            <w:r w:rsidRPr="00452923">
              <w:t>Diabetes mellitus</w:t>
            </w:r>
          </w:p>
        </w:tc>
        <w:tc>
          <w:tcPr>
            <w:tcW w:w="4536" w:type="dxa"/>
          </w:tcPr>
          <w:p w14:paraId="2D0F6A98" w14:textId="0795C9B4" w:rsidR="00D308D5" w:rsidRPr="00452923" w:rsidRDefault="00D308D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4379253B" w14:textId="5C9B2945" w:rsidR="00D308D5" w:rsidRPr="00452923" w:rsidRDefault="00D308D5" w:rsidP="008F4674">
            <w:r w:rsidRPr="00452923">
              <w:t>Self-care monitoring:</w:t>
            </w:r>
            <w:r w:rsidRPr="005D4F42">
              <w:t xml:space="preserve"> </w:t>
            </w:r>
            <w:r w:rsidR="00144C53">
              <w:t>m</w:t>
            </w:r>
            <w:r w:rsidRPr="005D4F42">
              <w:t xml:space="preserve">onitoring blood glucose levels </w:t>
            </w:r>
          </w:p>
          <w:p w14:paraId="19962460" w14:textId="3D6CBB9C" w:rsidR="00D308D5" w:rsidRDefault="00D308D5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  <w:p w14:paraId="2FFE257B" w14:textId="77777777" w:rsidR="00D308D5" w:rsidRDefault="00D308D5" w:rsidP="008F4674"/>
          <w:p w14:paraId="43F0B8C6" w14:textId="77777777" w:rsidR="00D308D5" w:rsidRPr="00452923" w:rsidRDefault="00D308D5" w:rsidP="008F4674"/>
        </w:tc>
        <w:tc>
          <w:tcPr>
            <w:tcW w:w="2240" w:type="dxa"/>
          </w:tcPr>
          <w:p w14:paraId="04ED5CA6" w14:textId="77777777" w:rsidR="00D308D5" w:rsidRPr="00452923" w:rsidRDefault="00D308D5" w:rsidP="008F4674">
            <w:r w:rsidRPr="005D4F42">
              <w:t>Telehealth</w:t>
            </w:r>
          </w:p>
        </w:tc>
        <w:tc>
          <w:tcPr>
            <w:tcW w:w="1729" w:type="dxa"/>
          </w:tcPr>
          <w:p w14:paraId="2108022E" w14:textId="77777777" w:rsidR="00D308D5" w:rsidRPr="00452923" w:rsidRDefault="00D308D5" w:rsidP="008F4674">
            <w:r w:rsidRPr="00452923">
              <w:t>Semi-structured interviews, telephone</w:t>
            </w:r>
          </w:p>
        </w:tc>
        <w:tc>
          <w:tcPr>
            <w:tcW w:w="1904" w:type="dxa"/>
          </w:tcPr>
          <w:p w14:paraId="4B486930" w14:textId="77777777" w:rsidR="00D308D5" w:rsidRPr="00452923" w:rsidRDefault="00D308D5" w:rsidP="008F4674">
            <w:r w:rsidRPr="00452923">
              <w:t>N= 350</w:t>
            </w:r>
          </w:p>
          <w:p w14:paraId="33F84568" w14:textId="77777777" w:rsidR="00D308D5" w:rsidRPr="00452923" w:rsidRDefault="00D308D5" w:rsidP="008F4674">
            <w:r w:rsidRPr="00452923">
              <w:t xml:space="preserve">Age: mean = 57 years, </w:t>
            </w:r>
          </w:p>
          <w:p w14:paraId="568B80FE" w14:textId="77777777" w:rsidR="00D308D5" w:rsidRPr="00452923" w:rsidRDefault="00D308D5" w:rsidP="008F4674">
            <w:r w:rsidRPr="00452923">
              <w:t>Gender: male 274, female 76</w:t>
            </w:r>
          </w:p>
          <w:p w14:paraId="40E084CA" w14:textId="77777777" w:rsidR="00D308D5" w:rsidRPr="00452923" w:rsidRDefault="00D308D5" w:rsidP="008F4674">
            <w:r w:rsidRPr="00452923">
              <w:t>Nationality: India</w:t>
            </w:r>
          </w:p>
        </w:tc>
      </w:tr>
      <w:tr w:rsidR="00D308D5" w:rsidRPr="00452923" w14:paraId="132EE7DC" w14:textId="77777777" w:rsidTr="003714C0">
        <w:trPr>
          <w:trHeight w:val="726"/>
        </w:trPr>
        <w:tc>
          <w:tcPr>
            <w:tcW w:w="1483" w:type="dxa"/>
          </w:tcPr>
          <w:p w14:paraId="0AED87B9" w14:textId="77777777" w:rsidR="00D308D5" w:rsidRPr="00452923" w:rsidRDefault="00D308D5" w:rsidP="008F4674">
            <w:r w:rsidRPr="00452923">
              <w:t>Pal et al.</w:t>
            </w:r>
          </w:p>
          <w:p w14:paraId="557C7E5A" w14:textId="77777777" w:rsidR="00D308D5" w:rsidRPr="00452923" w:rsidRDefault="00D308D5" w:rsidP="008F4674">
            <w:r w:rsidRPr="00452923">
              <w:t>2021</w:t>
            </w:r>
          </w:p>
          <w:p w14:paraId="2408291D" w14:textId="77777777" w:rsidR="00D308D5" w:rsidRPr="00452923" w:rsidRDefault="00D308D5" w:rsidP="008F4674"/>
          <w:p w14:paraId="681E13B3" w14:textId="77777777" w:rsidR="00D308D5" w:rsidRPr="00452923" w:rsidRDefault="00D308D5" w:rsidP="008F4674"/>
        </w:tc>
        <w:tc>
          <w:tcPr>
            <w:tcW w:w="2056" w:type="dxa"/>
          </w:tcPr>
          <w:p w14:paraId="64E6B5E2" w14:textId="77777777" w:rsidR="00D308D5" w:rsidRPr="00452923" w:rsidRDefault="00D308D5" w:rsidP="008F4674">
            <w:r w:rsidRPr="00452923">
              <w:t>Type 1 diabetes mellitus</w:t>
            </w:r>
          </w:p>
        </w:tc>
        <w:tc>
          <w:tcPr>
            <w:tcW w:w="4536" w:type="dxa"/>
          </w:tcPr>
          <w:p w14:paraId="01DC829C" w14:textId="5C7EA1D5" w:rsidR="00D308D5" w:rsidRPr="00452923" w:rsidRDefault="00D308D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038B568B" w14:textId="5A843427" w:rsidR="00D308D5" w:rsidRPr="00452923" w:rsidRDefault="00D308D5" w:rsidP="008F4674">
            <w:r w:rsidRPr="00452923">
              <w:t>Self-care monitoring:</w:t>
            </w:r>
            <w:r w:rsidRPr="005D4F42">
              <w:t xml:space="preserve"> </w:t>
            </w:r>
            <w:r w:rsidR="00144C53">
              <w:t>m</w:t>
            </w:r>
            <w:r w:rsidRPr="005D4F42">
              <w:t>onitoring blood glucose levels</w:t>
            </w:r>
          </w:p>
          <w:p w14:paraId="1383CAFF" w14:textId="31E74BAC" w:rsidR="00D308D5" w:rsidRPr="00452923" w:rsidRDefault="00D308D5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420F6175" w14:textId="77777777" w:rsidR="00D308D5" w:rsidRPr="005D4F42" w:rsidRDefault="00D308D5" w:rsidP="008F4674">
            <w:r w:rsidRPr="005D4F42">
              <w:t>Online platforms</w:t>
            </w:r>
          </w:p>
          <w:p w14:paraId="631AA55F" w14:textId="77777777" w:rsidR="00D308D5" w:rsidRPr="005D4F42" w:rsidRDefault="00D308D5" w:rsidP="008F4674">
            <w:r w:rsidRPr="005D4F42">
              <w:t>Social platforms</w:t>
            </w:r>
          </w:p>
          <w:p w14:paraId="10472A32" w14:textId="77777777" w:rsidR="00D308D5" w:rsidRPr="00452923" w:rsidRDefault="00D308D5" w:rsidP="008F4674"/>
        </w:tc>
        <w:tc>
          <w:tcPr>
            <w:tcW w:w="1729" w:type="dxa"/>
          </w:tcPr>
          <w:p w14:paraId="152A7D3C" w14:textId="77777777" w:rsidR="00D308D5" w:rsidRPr="00452923" w:rsidRDefault="00D308D5" w:rsidP="008F4674">
            <w:r w:rsidRPr="00452923">
              <w:t>Semi-structured interviews, telephone</w:t>
            </w:r>
          </w:p>
        </w:tc>
        <w:tc>
          <w:tcPr>
            <w:tcW w:w="1904" w:type="dxa"/>
          </w:tcPr>
          <w:p w14:paraId="1A131BB3" w14:textId="77777777" w:rsidR="00D308D5" w:rsidRPr="00452923" w:rsidRDefault="00D308D5" w:rsidP="008F4674">
            <w:r w:rsidRPr="00452923">
              <w:t>N= 30</w:t>
            </w:r>
          </w:p>
          <w:p w14:paraId="6A1A5EA4" w14:textId="77777777" w:rsidR="00D308D5" w:rsidRPr="00452923" w:rsidRDefault="00D308D5" w:rsidP="008F4674">
            <w:r w:rsidRPr="00452923">
              <w:t xml:space="preserve">Age: mean = 22.8 years, </w:t>
            </w:r>
          </w:p>
          <w:p w14:paraId="19D0CF30" w14:textId="77777777" w:rsidR="00CB015C" w:rsidRDefault="00D308D5" w:rsidP="008F4674">
            <w:r w:rsidRPr="00452923">
              <w:t>Gender</w:t>
            </w:r>
            <w:r w:rsidR="00CB015C">
              <w:t>:</w:t>
            </w:r>
          </w:p>
          <w:p w14:paraId="10ADB7C3" w14:textId="7ABF5946" w:rsidR="00D308D5" w:rsidRPr="00452923" w:rsidRDefault="00D308D5" w:rsidP="008F4674">
            <w:r w:rsidRPr="00452923">
              <w:t>male</w:t>
            </w:r>
            <w:r>
              <w:t>:</w:t>
            </w:r>
            <w:r w:rsidR="002F1CE6">
              <w:t xml:space="preserve">female </w:t>
            </w:r>
            <w:r w:rsidRPr="00452923">
              <w:t>8:7</w:t>
            </w:r>
            <w:r>
              <w:t xml:space="preserve"> </w:t>
            </w:r>
          </w:p>
          <w:p w14:paraId="736F62D1" w14:textId="77777777" w:rsidR="00D308D5" w:rsidRPr="00452923" w:rsidRDefault="00D308D5" w:rsidP="008F4674">
            <w:r w:rsidRPr="00452923">
              <w:t>Nationality: India</w:t>
            </w:r>
          </w:p>
        </w:tc>
      </w:tr>
    </w:tbl>
    <w:p w14:paraId="1A275D51" w14:textId="653B0F5F" w:rsidR="00F35F93" w:rsidRDefault="00F35F93">
      <w:r>
        <w:br w:type="page"/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79220A" w:rsidRPr="00452923" w14:paraId="2D5E39AE" w14:textId="77777777" w:rsidTr="003714C0">
        <w:trPr>
          <w:trHeight w:val="726"/>
        </w:trPr>
        <w:tc>
          <w:tcPr>
            <w:tcW w:w="1483" w:type="dxa"/>
          </w:tcPr>
          <w:p w14:paraId="101261DC" w14:textId="77777777" w:rsidR="0079220A" w:rsidRPr="00452923" w:rsidRDefault="0079220A" w:rsidP="008F4674">
            <w:r w:rsidRPr="00452923">
              <w:t>Pati et al.</w:t>
            </w:r>
          </w:p>
          <w:p w14:paraId="2C40ED58" w14:textId="77777777" w:rsidR="0079220A" w:rsidRPr="00452923" w:rsidRDefault="0079220A" w:rsidP="008F4674">
            <w:r w:rsidRPr="00452923">
              <w:t>2021</w:t>
            </w:r>
          </w:p>
          <w:p w14:paraId="51DE1A31" w14:textId="77777777" w:rsidR="0079220A" w:rsidRPr="00452923" w:rsidRDefault="0079220A" w:rsidP="008F4674"/>
          <w:p w14:paraId="509F9FBE" w14:textId="77777777" w:rsidR="0079220A" w:rsidRPr="00452923" w:rsidRDefault="0079220A" w:rsidP="008F4674"/>
          <w:p w14:paraId="16C022FA" w14:textId="77777777" w:rsidR="0079220A" w:rsidRPr="00452923" w:rsidRDefault="0079220A" w:rsidP="008F4674"/>
          <w:p w14:paraId="640A9A53" w14:textId="77777777" w:rsidR="0079220A" w:rsidRPr="00452923" w:rsidRDefault="0079220A" w:rsidP="008F4674"/>
        </w:tc>
        <w:tc>
          <w:tcPr>
            <w:tcW w:w="2056" w:type="dxa"/>
          </w:tcPr>
          <w:p w14:paraId="05CF4343" w14:textId="77777777" w:rsidR="0079220A" w:rsidRPr="00452923" w:rsidRDefault="0079220A" w:rsidP="008F4674">
            <w:r w:rsidRPr="00452923">
              <w:t>Diabetes, cancer, chronic lung diseases, chronic heart disease</w:t>
            </w:r>
            <w:r>
              <w:t>,</w:t>
            </w:r>
            <w:r w:rsidRPr="00452923">
              <w:t xml:space="preserve"> chronic kidney disease and other</w:t>
            </w:r>
            <w:r>
              <w:t xml:space="preserve"> diseases</w:t>
            </w:r>
          </w:p>
        </w:tc>
        <w:tc>
          <w:tcPr>
            <w:tcW w:w="4536" w:type="dxa"/>
          </w:tcPr>
          <w:p w14:paraId="7B542466" w14:textId="162E4F1E" w:rsidR="0079220A" w:rsidRPr="00452923" w:rsidRDefault="0079220A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66054CB2" w14:textId="0A1EFDEC" w:rsidR="0079220A" w:rsidRPr="00452923" w:rsidRDefault="0079220A" w:rsidP="008F4674">
            <w:r w:rsidRPr="00452923">
              <w:t>Self-care monitoring:</w:t>
            </w:r>
            <w:r w:rsidRPr="005D4F42">
              <w:t xml:space="preserve"> </w:t>
            </w:r>
            <w:r w:rsidR="00144C53">
              <w:t>m</w:t>
            </w:r>
            <w:r w:rsidRPr="005D4F42">
              <w:t xml:space="preserve">onitoring blood glucose levels and </w:t>
            </w:r>
            <w:r w:rsidRPr="00452923">
              <w:t>blood pressure</w:t>
            </w:r>
          </w:p>
          <w:p w14:paraId="745C3B60" w14:textId="77777777" w:rsidR="0079220A" w:rsidRPr="00452923" w:rsidRDefault="0079220A" w:rsidP="008F4674">
            <w:r w:rsidRPr="00452923">
              <w:t>Self-care management: consultations with health care providers</w:t>
            </w:r>
          </w:p>
        </w:tc>
        <w:tc>
          <w:tcPr>
            <w:tcW w:w="2240" w:type="dxa"/>
          </w:tcPr>
          <w:p w14:paraId="115ED59A" w14:textId="77777777" w:rsidR="0079220A" w:rsidRPr="00452923" w:rsidRDefault="0079220A" w:rsidP="008F4674">
            <w:r w:rsidRPr="005D4F42">
              <w:t>Telehealth</w:t>
            </w:r>
          </w:p>
        </w:tc>
        <w:tc>
          <w:tcPr>
            <w:tcW w:w="1857" w:type="dxa"/>
          </w:tcPr>
          <w:p w14:paraId="7E353501" w14:textId="77777777" w:rsidR="0079220A" w:rsidRPr="00452923" w:rsidRDefault="0079220A" w:rsidP="008F4674">
            <w:r w:rsidRPr="00452923">
              <w:t>Semi structured interview, face to face / online</w:t>
            </w:r>
          </w:p>
        </w:tc>
        <w:tc>
          <w:tcPr>
            <w:tcW w:w="1776" w:type="dxa"/>
          </w:tcPr>
          <w:p w14:paraId="5A3F732E" w14:textId="77777777" w:rsidR="0079220A" w:rsidRPr="00452923" w:rsidRDefault="0079220A" w:rsidP="008F4674">
            <w:r w:rsidRPr="00452923">
              <w:t>N= 600</w:t>
            </w:r>
          </w:p>
          <w:p w14:paraId="4F328374" w14:textId="77777777" w:rsidR="0079220A" w:rsidRPr="00452923" w:rsidRDefault="0079220A" w:rsidP="008F4674">
            <w:r w:rsidRPr="00452923">
              <w:t xml:space="preserve">Age: mean = 55 years, </w:t>
            </w:r>
          </w:p>
          <w:p w14:paraId="5FE9C784" w14:textId="77777777" w:rsidR="0079220A" w:rsidRPr="00452923" w:rsidRDefault="0079220A" w:rsidP="008F4674">
            <w:r w:rsidRPr="00452923">
              <w:t>Gender: male 295, female 305</w:t>
            </w:r>
          </w:p>
          <w:p w14:paraId="2697ECA5" w14:textId="77777777" w:rsidR="0079220A" w:rsidRPr="00452923" w:rsidRDefault="0079220A" w:rsidP="008F4674">
            <w:r w:rsidRPr="00452923">
              <w:t>Nationality: India</w:t>
            </w:r>
          </w:p>
        </w:tc>
      </w:tr>
      <w:tr w:rsidR="0079220A" w:rsidRPr="00452923" w14:paraId="4C2C3386" w14:textId="77777777" w:rsidTr="003714C0">
        <w:trPr>
          <w:trHeight w:val="726"/>
        </w:trPr>
        <w:tc>
          <w:tcPr>
            <w:tcW w:w="1483" w:type="dxa"/>
          </w:tcPr>
          <w:p w14:paraId="12D7837B" w14:textId="77777777" w:rsidR="0079220A" w:rsidRPr="00452923" w:rsidRDefault="0079220A" w:rsidP="008F4674">
            <w:r w:rsidRPr="00452923">
              <w:t>Philip et al.</w:t>
            </w:r>
          </w:p>
          <w:p w14:paraId="70DBD328" w14:textId="77777777" w:rsidR="0079220A" w:rsidRPr="00452923" w:rsidRDefault="0079220A" w:rsidP="008F4674">
            <w:r w:rsidRPr="00452923">
              <w:t>2020</w:t>
            </w:r>
          </w:p>
          <w:p w14:paraId="3C409EB1" w14:textId="77777777" w:rsidR="0079220A" w:rsidRPr="00452923" w:rsidRDefault="0079220A" w:rsidP="008F4674"/>
          <w:p w14:paraId="1614BB34" w14:textId="77777777" w:rsidR="0079220A" w:rsidRPr="00452923" w:rsidRDefault="0079220A" w:rsidP="008F4674"/>
        </w:tc>
        <w:tc>
          <w:tcPr>
            <w:tcW w:w="2056" w:type="dxa"/>
          </w:tcPr>
          <w:p w14:paraId="345E77A2" w14:textId="77777777" w:rsidR="0079220A" w:rsidRPr="00452923" w:rsidRDefault="0079220A" w:rsidP="008F4674">
            <w:r w:rsidRPr="00452923">
              <w:t xml:space="preserve">Long-term respiratory conditions, chronic obstructive pulmonary diseases, bronchiectasis, interstitial lung disease and </w:t>
            </w:r>
            <w:r>
              <w:t>other diseases.</w:t>
            </w:r>
          </w:p>
        </w:tc>
        <w:tc>
          <w:tcPr>
            <w:tcW w:w="4536" w:type="dxa"/>
          </w:tcPr>
          <w:p w14:paraId="27204F1B" w14:textId="322C3271" w:rsidR="0079220A" w:rsidRPr="00452923" w:rsidRDefault="0079220A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</w:t>
            </w:r>
          </w:p>
          <w:p w14:paraId="1D877CB4" w14:textId="77777777" w:rsidR="0079220A" w:rsidRPr="00452923" w:rsidRDefault="0079220A" w:rsidP="008F4674">
            <w:r w:rsidRPr="00452923">
              <w:t>Self-care monitoring: N/A</w:t>
            </w:r>
          </w:p>
          <w:p w14:paraId="71C7BA36" w14:textId="2FCD3A5C" w:rsidR="0079220A" w:rsidRPr="00452923" w:rsidRDefault="0079220A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163FABFF" w14:textId="77777777" w:rsidR="0079220A" w:rsidRPr="005D4F42" w:rsidRDefault="0079220A" w:rsidP="008F4674">
            <w:r w:rsidRPr="005D4F42">
              <w:t>Telehealth</w:t>
            </w:r>
          </w:p>
          <w:p w14:paraId="23B60B36" w14:textId="77777777" w:rsidR="0079220A" w:rsidRPr="005D4F42" w:rsidRDefault="0079220A" w:rsidP="008F4674">
            <w:r w:rsidRPr="005D4F42">
              <w:t>Telephone health advice services</w:t>
            </w:r>
          </w:p>
          <w:p w14:paraId="19D8EB97" w14:textId="77777777" w:rsidR="0079220A" w:rsidRPr="00452923" w:rsidRDefault="0079220A" w:rsidP="008F4674">
            <w:r w:rsidRPr="005D4F42">
              <w:t>Online platforms</w:t>
            </w:r>
          </w:p>
        </w:tc>
        <w:tc>
          <w:tcPr>
            <w:tcW w:w="1857" w:type="dxa"/>
          </w:tcPr>
          <w:p w14:paraId="31D2B295" w14:textId="77777777" w:rsidR="0079220A" w:rsidRPr="00452923" w:rsidRDefault="0079220A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7B19D6D7" w14:textId="77777777" w:rsidR="0079220A" w:rsidRPr="00452923" w:rsidRDefault="0079220A" w:rsidP="008F4674">
            <w:r w:rsidRPr="00452923">
              <w:t>N= 9515</w:t>
            </w:r>
          </w:p>
          <w:p w14:paraId="2953F8B5" w14:textId="77777777" w:rsidR="0079220A" w:rsidRPr="00452923" w:rsidRDefault="0079220A" w:rsidP="008F4674">
            <w:r w:rsidRPr="00452923">
              <w:t xml:space="preserve">Age: 17-80 plus years </w:t>
            </w:r>
          </w:p>
          <w:p w14:paraId="1579024F" w14:textId="77777777" w:rsidR="0079220A" w:rsidRPr="00452923" w:rsidRDefault="0079220A" w:rsidP="008F4674">
            <w:r w:rsidRPr="00452923">
              <w:t xml:space="preserve">Gender: male 2953, female 6562 </w:t>
            </w:r>
          </w:p>
          <w:p w14:paraId="5E5A6046" w14:textId="77777777" w:rsidR="0079220A" w:rsidRPr="00452923" w:rsidRDefault="0079220A" w:rsidP="008F4674">
            <w:r w:rsidRPr="00452923">
              <w:t>Nationality: UK</w:t>
            </w:r>
          </w:p>
        </w:tc>
      </w:tr>
      <w:tr w:rsidR="0079220A" w:rsidRPr="00452923" w14:paraId="544C5359" w14:textId="77777777" w:rsidTr="003714C0">
        <w:trPr>
          <w:trHeight w:val="726"/>
        </w:trPr>
        <w:tc>
          <w:tcPr>
            <w:tcW w:w="1483" w:type="dxa"/>
          </w:tcPr>
          <w:p w14:paraId="56C16A34" w14:textId="77777777" w:rsidR="0079220A" w:rsidRPr="00452923" w:rsidRDefault="0079220A" w:rsidP="008F4674">
            <w:r w:rsidRPr="00452923">
              <w:t>Pleguezuelos et al.</w:t>
            </w:r>
          </w:p>
          <w:p w14:paraId="55143484" w14:textId="77777777" w:rsidR="0079220A" w:rsidRPr="00452923" w:rsidRDefault="0079220A" w:rsidP="008F4674">
            <w:r w:rsidRPr="00452923">
              <w:t>2020</w:t>
            </w:r>
          </w:p>
          <w:p w14:paraId="032F8DD0" w14:textId="77777777" w:rsidR="0079220A" w:rsidRPr="00452923" w:rsidRDefault="0079220A" w:rsidP="008F4674"/>
          <w:p w14:paraId="52602094" w14:textId="77777777" w:rsidR="0079220A" w:rsidRPr="00452923" w:rsidRDefault="0079220A" w:rsidP="008F4674"/>
        </w:tc>
        <w:tc>
          <w:tcPr>
            <w:tcW w:w="2056" w:type="dxa"/>
          </w:tcPr>
          <w:p w14:paraId="4CCEBA90" w14:textId="77777777" w:rsidR="0079220A" w:rsidRPr="00452923" w:rsidRDefault="0079220A" w:rsidP="008F4674">
            <w:r>
              <w:t>C</w:t>
            </w:r>
            <w:r w:rsidRPr="00452923">
              <w:t>hronic obstructive pulmonary disease</w:t>
            </w:r>
          </w:p>
        </w:tc>
        <w:tc>
          <w:tcPr>
            <w:tcW w:w="4536" w:type="dxa"/>
          </w:tcPr>
          <w:p w14:paraId="31D80D44" w14:textId="3A4978BF" w:rsidR="0079220A" w:rsidRPr="00452923" w:rsidRDefault="0079220A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</w:t>
            </w:r>
          </w:p>
          <w:p w14:paraId="4881B335" w14:textId="77777777" w:rsidR="0079220A" w:rsidRPr="00452923" w:rsidRDefault="0079220A" w:rsidP="008F4674">
            <w:r w:rsidRPr="00452923">
              <w:t>Self-care monitoring: N/A</w:t>
            </w:r>
          </w:p>
          <w:p w14:paraId="32C4D95D" w14:textId="27335479" w:rsidR="0079220A" w:rsidRPr="00452923" w:rsidRDefault="0079220A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44D387D9" w14:textId="77777777" w:rsidR="0079220A" w:rsidRPr="00452923" w:rsidRDefault="0079220A" w:rsidP="008F4674">
            <w:r w:rsidRPr="005D4F42">
              <w:t>Telehealth</w:t>
            </w:r>
          </w:p>
        </w:tc>
        <w:tc>
          <w:tcPr>
            <w:tcW w:w="1857" w:type="dxa"/>
          </w:tcPr>
          <w:p w14:paraId="020F591E" w14:textId="77777777" w:rsidR="0079220A" w:rsidRPr="00452923" w:rsidRDefault="0079220A" w:rsidP="008F4674">
            <w:r w:rsidRPr="00452923">
              <w:t>Semi-structured interviews, telephone</w:t>
            </w:r>
          </w:p>
        </w:tc>
        <w:tc>
          <w:tcPr>
            <w:tcW w:w="1776" w:type="dxa"/>
          </w:tcPr>
          <w:p w14:paraId="21DA79BD" w14:textId="77777777" w:rsidR="0079220A" w:rsidRPr="00452923" w:rsidRDefault="0079220A" w:rsidP="008F4674">
            <w:r w:rsidRPr="00452923">
              <w:t>N= 100</w:t>
            </w:r>
          </w:p>
          <w:p w14:paraId="557D1716" w14:textId="77777777" w:rsidR="0079220A" w:rsidRPr="00452923" w:rsidRDefault="0079220A" w:rsidP="008F4674">
            <w:r w:rsidRPr="00452923">
              <w:t xml:space="preserve">Age: mean = 68 years, </w:t>
            </w:r>
          </w:p>
          <w:p w14:paraId="3AEB8627" w14:textId="77777777" w:rsidR="0079220A" w:rsidRPr="00452923" w:rsidRDefault="0079220A" w:rsidP="008F4674">
            <w:r w:rsidRPr="00452923">
              <w:t>Gender: male 76, female 24</w:t>
            </w:r>
          </w:p>
          <w:p w14:paraId="788653DE" w14:textId="77777777" w:rsidR="0079220A" w:rsidRPr="00452923" w:rsidRDefault="0079220A" w:rsidP="008F4674">
            <w:r w:rsidRPr="00452923">
              <w:t>Nationality: Spain</w:t>
            </w:r>
          </w:p>
        </w:tc>
      </w:tr>
      <w:tr w:rsidR="0079220A" w:rsidRPr="00452923" w14:paraId="13F831FC" w14:textId="77777777" w:rsidTr="003714C0">
        <w:trPr>
          <w:trHeight w:val="726"/>
        </w:trPr>
        <w:tc>
          <w:tcPr>
            <w:tcW w:w="1483" w:type="dxa"/>
          </w:tcPr>
          <w:p w14:paraId="0F266629" w14:textId="77777777" w:rsidR="0079220A" w:rsidRPr="00452923" w:rsidRDefault="0079220A" w:rsidP="008F4674">
            <w:r w:rsidRPr="00452923">
              <w:t>Rogers et al.</w:t>
            </w:r>
          </w:p>
          <w:p w14:paraId="4F29EACA" w14:textId="77777777" w:rsidR="0079220A" w:rsidRPr="00452923" w:rsidRDefault="0079220A" w:rsidP="008F4674">
            <w:r w:rsidRPr="00452923">
              <w:t>2020</w:t>
            </w:r>
          </w:p>
          <w:p w14:paraId="1621348E" w14:textId="77777777" w:rsidR="0079220A" w:rsidRPr="00452923" w:rsidRDefault="0079220A" w:rsidP="008F4674"/>
        </w:tc>
        <w:tc>
          <w:tcPr>
            <w:tcW w:w="2056" w:type="dxa"/>
          </w:tcPr>
          <w:p w14:paraId="12E9F804" w14:textId="77777777" w:rsidR="0079220A" w:rsidRPr="00452923" w:rsidRDefault="0079220A" w:rsidP="008F4674">
            <w:r w:rsidRPr="00452923">
              <w:t xml:space="preserve">Type 2 </w:t>
            </w:r>
            <w:r>
              <w:t>d</w:t>
            </w:r>
            <w:r w:rsidRPr="00452923">
              <w:t xml:space="preserve">iabetes, lung disease, cancer, stroke, heart diseases, obesity </w:t>
            </w:r>
            <w:r>
              <w:t>and h</w:t>
            </w:r>
            <w:r w:rsidRPr="00452923">
              <w:t xml:space="preserve">ypertension </w:t>
            </w:r>
          </w:p>
          <w:p w14:paraId="34DC6F6B" w14:textId="77777777" w:rsidR="0079220A" w:rsidRPr="00452923" w:rsidRDefault="0079220A" w:rsidP="008F4674"/>
        </w:tc>
        <w:tc>
          <w:tcPr>
            <w:tcW w:w="4536" w:type="dxa"/>
          </w:tcPr>
          <w:p w14:paraId="07AB3E08" w14:textId="6419E825" w:rsidR="0079220A" w:rsidRPr="00452923" w:rsidRDefault="0079220A" w:rsidP="008F4674">
            <w:r w:rsidRPr="00452923">
              <w:t xml:space="preserve">Self-care maintenance: </w:t>
            </w:r>
            <w:r w:rsidR="00144C53">
              <w:t>p</w:t>
            </w:r>
            <w:r w:rsidRPr="00452923">
              <w:t>hysical activities/ diet control( sourcing food supplies)</w:t>
            </w:r>
          </w:p>
          <w:p w14:paraId="4F776A6F" w14:textId="77777777" w:rsidR="0079220A" w:rsidRPr="00452923" w:rsidRDefault="0079220A" w:rsidP="008F4674">
            <w:r w:rsidRPr="00452923">
              <w:t>Self-care monitoring: N/A</w:t>
            </w:r>
          </w:p>
          <w:p w14:paraId="333B00A3" w14:textId="77777777" w:rsidR="0079220A" w:rsidRPr="00452923" w:rsidRDefault="0079220A" w:rsidP="008F4674">
            <w:r w:rsidRPr="00452923">
              <w:t>Self-care management: N/A</w:t>
            </w:r>
          </w:p>
        </w:tc>
        <w:tc>
          <w:tcPr>
            <w:tcW w:w="2240" w:type="dxa"/>
          </w:tcPr>
          <w:p w14:paraId="79943EA9" w14:textId="77777777" w:rsidR="0079220A" w:rsidRPr="005D4F42" w:rsidRDefault="0079220A" w:rsidP="008F4674">
            <w:r w:rsidRPr="005D4F42">
              <w:t>Online platforms</w:t>
            </w:r>
          </w:p>
          <w:p w14:paraId="4734C43E" w14:textId="77777777" w:rsidR="0079220A" w:rsidRPr="005D4F42" w:rsidRDefault="0079220A" w:rsidP="008F4674">
            <w:r w:rsidRPr="005D4F42">
              <w:t>Social apps/platforms Television</w:t>
            </w:r>
          </w:p>
          <w:p w14:paraId="4E595943" w14:textId="77777777" w:rsidR="0079220A" w:rsidRPr="00452923" w:rsidRDefault="0079220A" w:rsidP="008F4674"/>
        </w:tc>
        <w:tc>
          <w:tcPr>
            <w:tcW w:w="1857" w:type="dxa"/>
          </w:tcPr>
          <w:p w14:paraId="54C237E7" w14:textId="77777777" w:rsidR="0079220A" w:rsidRPr="00452923" w:rsidRDefault="0079220A" w:rsidP="008F4674">
            <w:r w:rsidRPr="00452923">
              <w:t>Online semi-structured survey</w:t>
            </w:r>
          </w:p>
        </w:tc>
        <w:tc>
          <w:tcPr>
            <w:tcW w:w="1776" w:type="dxa"/>
          </w:tcPr>
          <w:p w14:paraId="39E78D95" w14:textId="77777777" w:rsidR="0079220A" w:rsidRPr="00452923" w:rsidRDefault="0079220A" w:rsidP="008F4674">
            <w:r w:rsidRPr="00452923">
              <w:t>N= 9190</w:t>
            </w:r>
          </w:p>
          <w:p w14:paraId="032F5FDB" w14:textId="77777777" w:rsidR="0079220A" w:rsidRPr="00452923" w:rsidRDefault="0079220A" w:rsidP="008F4674">
            <w:r w:rsidRPr="00452923">
              <w:t>Age: 35 and 69 years, Gender: male 1914, female 7143, other 133</w:t>
            </w:r>
          </w:p>
          <w:p w14:paraId="4B7CF60D" w14:textId="77777777" w:rsidR="0079220A" w:rsidRPr="00452923" w:rsidRDefault="0079220A" w:rsidP="008F4674">
            <w:r w:rsidRPr="00452923">
              <w:t>Nationality: UK</w:t>
            </w:r>
          </w:p>
        </w:tc>
      </w:tr>
    </w:tbl>
    <w:p w14:paraId="0AB978C4" w14:textId="2D39A69C" w:rsidR="00662704" w:rsidRDefault="00662704"/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483"/>
        <w:gridCol w:w="2056"/>
        <w:gridCol w:w="4536"/>
        <w:gridCol w:w="2240"/>
        <w:gridCol w:w="1857"/>
        <w:gridCol w:w="1776"/>
      </w:tblGrid>
      <w:tr w:rsidR="00E965C5" w:rsidRPr="00452923" w14:paraId="613C93DA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2C2E4261" w14:textId="77777777" w:rsidR="00E965C5" w:rsidRPr="00452923" w:rsidRDefault="00E965C5" w:rsidP="008F4674">
            <w:r w:rsidRPr="00452923">
              <w:t>Saqib et al.</w:t>
            </w:r>
          </w:p>
          <w:p w14:paraId="05B55D02" w14:textId="77777777" w:rsidR="00E965C5" w:rsidRPr="00452923" w:rsidRDefault="00E965C5" w:rsidP="008F4674">
            <w:r w:rsidRPr="00452923">
              <w:t>2020</w:t>
            </w:r>
          </w:p>
          <w:p w14:paraId="19BDBA12" w14:textId="77777777" w:rsidR="00E965C5" w:rsidRPr="00452923" w:rsidRDefault="00E965C5" w:rsidP="008F4674"/>
          <w:p w14:paraId="1E97FBB0" w14:textId="77777777" w:rsidR="00E965C5" w:rsidRPr="00452923" w:rsidRDefault="00E965C5" w:rsidP="008F4674"/>
          <w:p w14:paraId="479F5CCA" w14:textId="77777777" w:rsidR="00E965C5" w:rsidRPr="00452923" w:rsidRDefault="00E965C5" w:rsidP="008F4674"/>
        </w:tc>
        <w:tc>
          <w:tcPr>
            <w:tcW w:w="2056" w:type="dxa"/>
          </w:tcPr>
          <w:p w14:paraId="47B780A8" w14:textId="77777777" w:rsidR="00E965C5" w:rsidRDefault="00E965C5" w:rsidP="008F4674">
            <w:r w:rsidRPr="00452923">
              <w:t>Diabetes, mental health</w:t>
            </w:r>
            <w:r>
              <w:t>,</w:t>
            </w:r>
            <w:r w:rsidRPr="00452923">
              <w:t xml:space="preserve"> hypertension</w:t>
            </w:r>
            <w:r>
              <w:t xml:space="preserve"> and </w:t>
            </w:r>
            <w:r w:rsidRPr="00452923">
              <w:t>more than one chronic</w:t>
            </w:r>
          </w:p>
          <w:p w14:paraId="65CF8D9D" w14:textId="77777777" w:rsidR="00E965C5" w:rsidRPr="00452923" w:rsidRDefault="00E965C5" w:rsidP="008F4674">
            <w:r w:rsidRPr="00452923">
              <w:t xml:space="preserve"> condition,</w:t>
            </w:r>
          </w:p>
        </w:tc>
        <w:tc>
          <w:tcPr>
            <w:tcW w:w="4536" w:type="dxa"/>
          </w:tcPr>
          <w:p w14:paraId="66789F0B" w14:textId="006E4646" w:rsidR="00E965C5" w:rsidRPr="00452923" w:rsidRDefault="00E965C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</w:t>
            </w:r>
          </w:p>
          <w:p w14:paraId="3C7A4F20" w14:textId="5FD0A700" w:rsidR="00E965C5" w:rsidRPr="00452923" w:rsidRDefault="00E965C5" w:rsidP="008F4674">
            <w:r w:rsidRPr="00452923">
              <w:t xml:space="preserve">Self-care monitoring: </w:t>
            </w:r>
            <w:r w:rsidR="00144C53">
              <w:t>r</w:t>
            </w:r>
            <w:r w:rsidRPr="00452923">
              <w:t xml:space="preserve">egular testing </w:t>
            </w:r>
          </w:p>
          <w:p w14:paraId="3B3A4835" w14:textId="3B43932B" w:rsidR="00E965C5" w:rsidRPr="00452923" w:rsidRDefault="00E965C5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45F0DAF7" w14:textId="77777777" w:rsidR="00E965C5" w:rsidRPr="00452923" w:rsidRDefault="00E965C5" w:rsidP="008F4674">
            <w:r>
              <w:t>Not stated</w:t>
            </w:r>
          </w:p>
        </w:tc>
        <w:tc>
          <w:tcPr>
            <w:tcW w:w="1857" w:type="dxa"/>
          </w:tcPr>
          <w:p w14:paraId="440D1B09" w14:textId="77777777" w:rsidR="00E965C5" w:rsidRPr="00452923" w:rsidRDefault="00E965C5" w:rsidP="008F4674">
            <w:r w:rsidRPr="00452923">
              <w:t>Online semi-structured survey</w:t>
            </w:r>
          </w:p>
        </w:tc>
        <w:tc>
          <w:tcPr>
            <w:tcW w:w="1776" w:type="dxa"/>
            <w:tcBorders>
              <w:right w:val="nil"/>
            </w:tcBorders>
          </w:tcPr>
          <w:p w14:paraId="45D2F1ED" w14:textId="77777777" w:rsidR="00E965C5" w:rsidRPr="00452923" w:rsidRDefault="00E965C5" w:rsidP="008F4674">
            <w:r w:rsidRPr="00452923">
              <w:t>N= 181</w:t>
            </w:r>
          </w:p>
          <w:p w14:paraId="4897D9C7" w14:textId="77777777" w:rsidR="00E965C5" w:rsidRPr="00452923" w:rsidRDefault="00E965C5" w:rsidP="008F4674">
            <w:r w:rsidRPr="00452923">
              <w:t xml:space="preserve">Age: 18- 55+ years  </w:t>
            </w:r>
          </w:p>
          <w:p w14:paraId="048A887B" w14:textId="77777777" w:rsidR="00E965C5" w:rsidRPr="00452923" w:rsidRDefault="00E965C5" w:rsidP="008F4674">
            <w:r w:rsidRPr="00452923">
              <w:t>Gender: male 109, female 72</w:t>
            </w:r>
          </w:p>
          <w:p w14:paraId="51A27A59" w14:textId="77777777" w:rsidR="00E965C5" w:rsidRPr="00452923" w:rsidRDefault="00E965C5" w:rsidP="008F4674">
            <w:r w:rsidRPr="00452923">
              <w:t>Nationality: Pakistan</w:t>
            </w:r>
          </w:p>
        </w:tc>
      </w:tr>
      <w:tr w:rsidR="00E965C5" w:rsidRPr="00452923" w14:paraId="2BBA39C5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6C010522" w14:textId="77777777" w:rsidR="00E965C5" w:rsidRPr="00452923" w:rsidRDefault="00E965C5" w:rsidP="008F4674">
            <w:r w:rsidRPr="00452923">
              <w:t>Sauchelli et al.</w:t>
            </w:r>
          </w:p>
          <w:p w14:paraId="7E2EDB9D" w14:textId="77777777" w:rsidR="00E965C5" w:rsidRPr="00452923" w:rsidRDefault="00E965C5" w:rsidP="008F4674">
            <w:r w:rsidRPr="00452923">
              <w:t>2021</w:t>
            </w:r>
          </w:p>
          <w:p w14:paraId="66AC1663" w14:textId="77777777" w:rsidR="00E965C5" w:rsidRPr="00452923" w:rsidRDefault="00E965C5" w:rsidP="008F4674"/>
          <w:p w14:paraId="72E3B3A5" w14:textId="77777777" w:rsidR="00E965C5" w:rsidRPr="00452923" w:rsidRDefault="00E965C5" w:rsidP="008F4674"/>
        </w:tc>
        <w:tc>
          <w:tcPr>
            <w:tcW w:w="2056" w:type="dxa"/>
          </w:tcPr>
          <w:p w14:paraId="246FBF6C" w14:textId="77777777" w:rsidR="00E965C5" w:rsidRPr="00452923" w:rsidRDefault="00E965C5" w:rsidP="008F4674">
            <w:r w:rsidRPr="00452923">
              <w:t xml:space="preserve">Type 1 and </w:t>
            </w:r>
            <w:r>
              <w:t>t</w:t>
            </w:r>
            <w:r w:rsidRPr="00452923">
              <w:t xml:space="preserve">ype 2 diabetes </w:t>
            </w:r>
          </w:p>
        </w:tc>
        <w:tc>
          <w:tcPr>
            <w:tcW w:w="4536" w:type="dxa"/>
          </w:tcPr>
          <w:p w14:paraId="6E0F5D16" w14:textId="632F14B3" w:rsidR="00E965C5" w:rsidRPr="00452923" w:rsidRDefault="00E965C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5E730070" w14:textId="69E5C5CD" w:rsidR="00E965C5" w:rsidRPr="00452923" w:rsidRDefault="00E965C5" w:rsidP="008F4674">
            <w:r w:rsidRPr="00452923">
              <w:t>Self-care monitoring:</w:t>
            </w:r>
            <w:r w:rsidRPr="005D4F42">
              <w:t xml:space="preserve"> </w:t>
            </w:r>
            <w:r w:rsidR="00144C53">
              <w:t>m</w:t>
            </w:r>
            <w:r w:rsidRPr="005D4F42">
              <w:t>onitoring blood glucose levels</w:t>
            </w:r>
          </w:p>
          <w:p w14:paraId="7CE4B4CE" w14:textId="37A7A0BF" w:rsidR="00E965C5" w:rsidRPr="00452923" w:rsidRDefault="00E965C5" w:rsidP="008F4674">
            <w:r w:rsidRPr="00452923">
              <w:t>Self-care management:</w:t>
            </w:r>
            <w:r w:rsidRPr="005D4F42">
              <w:t xml:space="preserve">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6CF94728" w14:textId="77777777" w:rsidR="00E965C5" w:rsidRPr="00452923" w:rsidRDefault="00E965C5" w:rsidP="008F4674">
            <w:r w:rsidRPr="005D4F42">
              <w:t>Telehealth</w:t>
            </w:r>
          </w:p>
        </w:tc>
        <w:tc>
          <w:tcPr>
            <w:tcW w:w="1857" w:type="dxa"/>
          </w:tcPr>
          <w:p w14:paraId="322BC158" w14:textId="77777777" w:rsidR="00E965C5" w:rsidRPr="00452923" w:rsidRDefault="00E965C5" w:rsidP="008F4674">
            <w:r w:rsidRPr="00452923">
              <w:t>Online semi-structured survey</w:t>
            </w:r>
          </w:p>
        </w:tc>
        <w:tc>
          <w:tcPr>
            <w:tcW w:w="1776" w:type="dxa"/>
            <w:tcBorders>
              <w:right w:val="nil"/>
            </w:tcBorders>
          </w:tcPr>
          <w:p w14:paraId="53A51187" w14:textId="77777777" w:rsidR="00E965C5" w:rsidRPr="00452923" w:rsidRDefault="00E965C5" w:rsidP="008F4674">
            <w:r w:rsidRPr="00452923">
              <w:t>N= 773</w:t>
            </w:r>
          </w:p>
          <w:p w14:paraId="7E9E4999" w14:textId="77777777" w:rsidR="00E965C5" w:rsidRPr="00452923" w:rsidRDefault="00E965C5" w:rsidP="008F4674">
            <w:r w:rsidRPr="00452923">
              <w:t xml:space="preserve">Age: mean = 47.9 years, </w:t>
            </w:r>
          </w:p>
          <w:p w14:paraId="197A5F75" w14:textId="77777777" w:rsidR="00E965C5" w:rsidRPr="00452923" w:rsidRDefault="00E965C5" w:rsidP="008F4674">
            <w:r w:rsidRPr="00452923">
              <w:t>Gender: male 249, female 516, other 4</w:t>
            </w:r>
          </w:p>
          <w:p w14:paraId="06ACBC23" w14:textId="77777777" w:rsidR="00E965C5" w:rsidRPr="00452923" w:rsidRDefault="00E965C5" w:rsidP="008F4674">
            <w:r w:rsidRPr="00452923">
              <w:t>Nationality: UK</w:t>
            </w:r>
          </w:p>
        </w:tc>
      </w:tr>
      <w:tr w:rsidR="00E965C5" w:rsidRPr="00452923" w14:paraId="44EE15C5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2247171B" w14:textId="77777777" w:rsidR="00E965C5" w:rsidRPr="00452923" w:rsidRDefault="00E965C5" w:rsidP="008F4674">
            <w:r w:rsidRPr="00452923">
              <w:t xml:space="preserve">Singh et al. </w:t>
            </w:r>
          </w:p>
          <w:p w14:paraId="1C4E26CD" w14:textId="77777777" w:rsidR="00E965C5" w:rsidRPr="00452923" w:rsidRDefault="00E965C5" w:rsidP="008F4674">
            <w:r w:rsidRPr="00452923">
              <w:t>2021</w:t>
            </w:r>
          </w:p>
        </w:tc>
        <w:tc>
          <w:tcPr>
            <w:tcW w:w="2056" w:type="dxa"/>
          </w:tcPr>
          <w:p w14:paraId="7D333E97" w14:textId="77777777" w:rsidR="00E965C5" w:rsidRPr="00452923" w:rsidRDefault="00E965C5" w:rsidP="008F4674">
            <w:r w:rsidRPr="00452923">
              <w:t>Diabetes mellitus, hypertension, cardiovascular disease chronic kidney disease</w:t>
            </w:r>
            <w:r>
              <w:t xml:space="preserve"> and </w:t>
            </w:r>
            <w:r w:rsidRPr="00452923">
              <w:t>chronic obstructive pulmonary disease</w:t>
            </w:r>
          </w:p>
          <w:p w14:paraId="31F528EF" w14:textId="77777777" w:rsidR="00E965C5" w:rsidRPr="00452923" w:rsidRDefault="00E965C5" w:rsidP="008F4674"/>
        </w:tc>
        <w:tc>
          <w:tcPr>
            <w:tcW w:w="4536" w:type="dxa"/>
          </w:tcPr>
          <w:p w14:paraId="253018E4" w14:textId="76600627" w:rsidR="00E965C5" w:rsidRPr="00452923" w:rsidRDefault="00E965C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</w:t>
            </w:r>
          </w:p>
          <w:p w14:paraId="4137A1EB" w14:textId="77777777" w:rsidR="00E965C5" w:rsidRPr="00452923" w:rsidRDefault="00E965C5" w:rsidP="008F4674">
            <w:r w:rsidRPr="00452923">
              <w:t>physical activities/diet control/</w:t>
            </w:r>
          </w:p>
          <w:p w14:paraId="0E4B8BF7" w14:textId="09442563" w:rsidR="00E965C5" w:rsidRPr="00452923" w:rsidRDefault="00E965C5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0345432C" w14:textId="3D2C5CDE" w:rsidR="00E965C5" w:rsidRPr="00452923" w:rsidRDefault="00E965C5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132EAA8E" w14:textId="77777777" w:rsidR="00E965C5" w:rsidRPr="005D4F42" w:rsidRDefault="00E965C5" w:rsidP="008F4674">
            <w:r w:rsidRPr="005D4F42">
              <w:t>Telehealth</w:t>
            </w:r>
          </w:p>
          <w:p w14:paraId="0051CC94" w14:textId="77777777" w:rsidR="00E965C5" w:rsidRPr="00452923" w:rsidRDefault="00E965C5" w:rsidP="008F4674"/>
        </w:tc>
        <w:tc>
          <w:tcPr>
            <w:tcW w:w="1857" w:type="dxa"/>
          </w:tcPr>
          <w:p w14:paraId="5D21FCB7" w14:textId="77777777" w:rsidR="00E965C5" w:rsidRPr="00452923" w:rsidRDefault="00E965C5" w:rsidP="008F4674">
            <w:r w:rsidRPr="00452923">
              <w:t>Semi-structured interviews, telephone</w:t>
            </w:r>
          </w:p>
        </w:tc>
        <w:tc>
          <w:tcPr>
            <w:tcW w:w="1776" w:type="dxa"/>
            <w:tcBorders>
              <w:right w:val="nil"/>
            </w:tcBorders>
          </w:tcPr>
          <w:p w14:paraId="7BE8E619" w14:textId="77777777" w:rsidR="00E965C5" w:rsidRPr="00452923" w:rsidRDefault="00E965C5" w:rsidP="008F4674">
            <w:r w:rsidRPr="00452923">
              <w:t>N= 1734</w:t>
            </w:r>
          </w:p>
          <w:p w14:paraId="30D051B5" w14:textId="77777777" w:rsidR="00E965C5" w:rsidRPr="00452923" w:rsidRDefault="00E965C5" w:rsidP="008F4674">
            <w:r w:rsidRPr="00452923">
              <w:t xml:space="preserve">Age: mean =57.8 years, </w:t>
            </w:r>
          </w:p>
          <w:p w14:paraId="42DB53B6" w14:textId="77777777" w:rsidR="00E965C5" w:rsidRPr="00452923" w:rsidRDefault="00E965C5" w:rsidP="008F4674">
            <w:r w:rsidRPr="00452923">
              <w:t>Gender: male 861, female 873</w:t>
            </w:r>
          </w:p>
          <w:p w14:paraId="7327477A" w14:textId="77777777" w:rsidR="00E965C5" w:rsidRPr="00452923" w:rsidRDefault="00E965C5" w:rsidP="008F4674">
            <w:r w:rsidRPr="00452923">
              <w:t>Nationality: India</w:t>
            </w:r>
          </w:p>
        </w:tc>
      </w:tr>
      <w:tr w:rsidR="00E965C5" w:rsidRPr="00452923" w14:paraId="7747B5CF" w14:textId="77777777" w:rsidTr="003714C0">
        <w:trPr>
          <w:trHeight w:val="726"/>
        </w:trPr>
        <w:tc>
          <w:tcPr>
            <w:tcW w:w="1483" w:type="dxa"/>
            <w:tcBorders>
              <w:left w:val="nil"/>
              <w:bottom w:val="single" w:sz="4" w:space="0" w:color="auto"/>
            </w:tcBorders>
          </w:tcPr>
          <w:p w14:paraId="7CC6098B" w14:textId="77777777" w:rsidR="00E965C5" w:rsidRPr="00452923" w:rsidRDefault="00E965C5" w:rsidP="008F4674">
            <w:r w:rsidRPr="00452923">
              <w:t xml:space="preserve">Singh et al. </w:t>
            </w:r>
          </w:p>
          <w:p w14:paraId="546917AD" w14:textId="77777777" w:rsidR="00E965C5" w:rsidRPr="00452923" w:rsidRDefault="00E965C5" w:rsidP="008F4674">
            <w:r w:rsidRPr="00452923">
              <w:t>2021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5EBE1D30" w14:textId="77777777" w:rsidR="00E965C5" w:rsidRPr="00452923" w:rsidRDefault="00E965C5" w:rsidP="008F4674">
            <w:r>
              <w:t>Diabetes mellitus, hypertension, heart disease, chronic kidney disease, stroke, chronic obstructive pulmonary disease, anxiety/ depress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E72B65F" w14:textId="3E205A13" w:rsidR="00E965C5" w:rsidRPr="00452923" w:rsidRDefault="00E965C5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51CB1E9F" w14:textId="77777777" w:rsidR="00E965C5" w:rsidRPr="00452923" w:rsidRDefault="00E965C5" w:rsidP="008F4674">
            <w:r w:rsidRPr="00452923">
              <w:t xml:space="preserve">Self-care monitoring: </w:t>
            </w:r>
            <w:r>
              <w:t>N/A</w:t>
            </w:r>
          </w:p>
          <w:p w14:paraId="786297DE" w14:textId="14D0F6CF" w:rsidR="00E965C5" w:rsidRPr="00452923" w:rsidRDefault="00E965C5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7969253E" w14:textId="77777777" w:rsidR="00E965C5" w:rsidRPr="005D4F42" w:rsidRDefault="00E965C5" w:rsidP="008F4674">
            <w:r w:rsidRPr="005D4F42">
              <w:t>Telehealth</w:t>
            </w:r>
          </w:p>
          <w:p w14:paraId="51C6B6A1" w14:textId="77777777" w:rsidR="00E965C5" w:rsidRPr="005D4F42" w:rsidRDefault="00E965C5" w:rsidP="008F4674">
            <w:r w:rsidRPr="005D4F42">
              <w:t>Social apps/platform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F59291C" w14:textId="77777777" w:rsidR="00E965C5" w:rsidRPr="00452923" w:rsidRDefault="00E965C5" w:rsidP="008F4674">
            <w:r w:rsidRPr="00452923">
              <w:t>Semi-structured interviews, telephone</w:t>
            </w:r>
          </w:p>
        </w:tc>
        <w:tc>
          <w:tcPr>
            <w:tcW w:w="1776" w:type="dxa"/>
            <w:tcBorders>
              <w:bottom w:val="single" w:sz="4" w:space="0" w:color="auto"/>
              <w:right w:val="nil"/>
            </w:tcBorders>
          </w:tcPr>
          <w:p w14:paraId="2A8B0338" w14:textId="77777777" w:rsidR="00E965C5" w:rsidRPr="00452923" w:rsidRDefault="00E965C5" w:rsidP="008F4674">
            <w:r w:rsidRPr="00452923">
              <w:t xml:space="preserve">N= </w:t>
            </w:r>
            <w:r>
              <w:t>41</w:t>
            </w:r>
          </w:p>
          <w:p w14:paraId="32075256" w14:textId="77777777" w:rsidR="00E965C5" w:rsidRDefault="00E965C5" w:rsidP="008F4674">
            <w:r w:rsidRPr="00452923">
              <w:t>Age: mean =</w:t>
            </w:r>
            <w:r>
              <w:t xml:space="preserve"> 56.3</w:t>
            </w:r>
          </w:p>
          <w:p w14:paraId="5DEE82A9" w14:textId="77777777" w:rsidR="00E965C5" w:rsidRPr="00452923" w:rsidRDefault="00E965C5" w:rsidP="008F4674">
            <w:r w:rsidRPr="00452923">
              <w:t xml:space="preserve">years, </w:t>
            </w:r>
          </w:p>
          <w:p w14:paraId="221769EF" w14:textId="77777777" w:rsidR="00E965C5" w:rsidRPr="00452923" w:rsidRDefault="00E965C5" w:rsidP="008F4674">
            <w:r w:rsidRPr="00452923">
              <w:t xml:space="preserve">Gender: male </w:t>
            </w:r>
            <w:r>
              <w:t>25</w:t>
            </w:r>
            <w:r w:rsidRPr="00452923">
              <w:t>, female</w:t>
            </w:r>
            <w:r>
              <w:t xml:space="preserve"> 16. </w:t>
            </w:r>
            <w:r w:rsidRPr="00452923">
              <w:t>Nationality: India</w:t>
            </w:r>
          </w:p>
        </w:tc>
      </w:tr>
      <w:tr w:rsidR="00182046" w:rsidRPr="00452923" w14:paraId="2F4B81A0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724CDD7D" w14:textId="77777777" w:rsidR="00182046" w:rsidRPr="00452923" w:rsidRDefault="00182046" w:rsidP="008F4674">
            <w:r w:rsidRPr="00452923">
              <w:t>Tiwari et al.</w:t>
            </w:r>
          </w:p>
          <w:p w14:paraId="09D9E7B2" w14:textId="77777777" w:rsidR="00182046" w:rsidRPr="00452923" w:rsidRDefault="00182046" w:rsidP="008F4674">
            <w:r w:rsidRPr="00452923">
              <w:t>2020</w:t>
            </w:r>
          </w:p>
          <w:p w14:paraId="079A3EB5" w14:textId="77777777" w:rsidR="00182046" w:rsidRPr="00452923" w:rsidRDefault="00182046" w:rsidP="008F4674"/>
        </w:tc>
        <w:tc>
          <w:tcPr>
            <w:tcW w:w="2056" w:type="dxa"/>
          </w:tcPr>
          <w:p w14:paraId="43644B38" w14:textId="77777777" w:rsidR="00182046" w:rsidRPr="00452923" w:rsidRDefault="00182046" w:rsidP="008F4674">
            <w:r w:rsidRPr="00452923">
              <w:t>Type 2 diabetes</w:t>
            </w:r>
          </w:p>
        </w:tc>
        <w:tc>
          <w:tcPr>
            <w:tcW w:w="4536" w:type="dxa"/>
          </w:tcPr>
          <w:p w14:paraId="0214D1A6" w14:textId="218B9F8D" w:rsidR="00182046" w:rsidRPr="00452923" w:rsidRDefault="00182046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/diet control/</w:t>
            </w:r>
          </w:p>
          <w:p w14:paraId="73BB7BFB" w14:textId="0D3F0267" w:rsidR="00182046" w:rsidRPr="00452923" w:rsidRDefault="00182046" w:rsidP="008F4674">
            <w:r w:rsidRPr="00452923">
              <w:t xml:space="preserve">Self-care monitoring: </w:t>
            </w:r>
            <w:r w:rsidR="00144C53">
              <w:t>m</w:t>
            </w:r>
            <w:r w:rsidRPr="00452923">
              <w:t>onitoring blood glucose levels</w:t>
            </w:r>
          </w:p>
          <w:p w14:paraId="7A90529B" w14:textId="0ACD8A36" w:rsidR="00182046" w:rsidRPr="00452923" w:rsidRDefault="00182046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0DBDEFFC" w14:textId="77777777" w:rsidR="00182046" w:rsidRPr="00452923" w:rsidRDefault="00182046" w:rsidP="008F4674">
            <w:r>
              <w:t>Not stated</w:t>
            </w:r>
          </w:p>
        </w:tc>
        <w:tc>
          <w:tcPr>
            <w:tcW w:w="1857" w:type="dxa"/>
          </w:tcPr>
          <w:p w14:paraId="4AAC4AC6" w14:textId="77777777" w:rsidR="00182046" w:rsidRPr="00452923" w:rsidRDefault="00182046" w:rsidP="008F4674">
            <w:r w:rsidRPr="00452923">
              <w:t>Semi-structured interviews, face to face</w:t>
            </w:r>
          </w:p>
        </w:tc>
        <w:tc>
          <w:tcPr>
            <w:tcW w:w="1776" w:type="dxa"/>
            <w:tcBorders>
              <w:right w:val="nil"/>
            </w:tcBorders>
          </w:tcPr>
          <w:p w14:paraId="4EBD588F" w14:textId="77777777" w:rsidR="00182046" w:rsidRPr="00452923" w:rsidRDefault="00182046" w:rsidP="008F4674">
            <w:r w:rsidRPr="00452923">
              <w:t>N= 1406</w:t>
            </w:r>
          </w:p>
          <w:p w14:paraId="50FB3C7E" w14:textId="77777777" w:rsidR="00182046" w:rsidRPr="00452923" w:rsidRDefault="00182046" w:rsidP="008F4674">
            <w:r w:rsidRPr="00452923">
              <w:t>Age: 18 + years,</w:t>
            </w:r>
          </w:p>
          <w:p w14:paraId="514C7FBF" w14:textId="77777777" w:rsidR="00182046" w:rsidRPr="00452923" w:rsidRDefault="00182046" w:rsidP="008F4674">
            <w:r w:rsidRPr="00452923">
              <w:t>Gender: male N/A, female N/A</w:t>
            </w:r>
          </w:p>
          <w:p w14:paraId="7ECD9148" w14:textId="77777777" w:rsidR="00182046" w:rsidRPr="00452923" w:rsidRDefault="00182046" w:rsidP="008F4674">
            <w:r w:rsidRPr="00452923">
              <w:t>Nationality: India</w:t>
            </w:r>
          </w:p>
        </w:tc>
      </w:tr>
      <w:tr w:rsidR="00182046" w:rsidRPr="00452923" w14:paraId="68B02DE2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7EB8A45F" w14:textId="77777777" w:rsidR="00182046" w:rsidRPr="00452923" w:rsidRDefault="00182046" w:rsidP="008F4674">
            <w:r w:rsidRPr="00452923">
              <w:t>Thorpe et al.</w:t>
            </w:r>
          </w:p>
          <w:p w14:paraId="0C86DB22" w14:textId="77777777" w:rsidR="00182046" w:rsidRPr="00452923" w:rsidRDefault="00182046" w:rsidP="008F4674">
            <w:r w:rsidRPr="00452923">
              <w:t>2021</w:t>
            </w:r>
          </w:p>
          <w:p w14:paraId="2C915C54" w14:textId="77777777" w:rsidR="00182046" w:rsidRPr="00452923" w:rsidRDefault="00182046" w:rsidP="008F4674"/>
        </w:tc>
        <w:tc>
          <w:tcPr>
            <w:tcW w:w="2056" w:type="dxa"/>
          </w:tcPr>
          <w:p w14:paraId="5F8FC619" w14:textId="77777777" w:rsidR="00182046" w:rsidRPr="00452923" w:rsidRDefault="00182046" w:rsidP="008F4674">
            <w:r w:rsidRPr="00452923">
              <w:t xml:space="preserve">Epilepsy, diabetes, heart conditions, respiratory </w:t>
            </w:r>
            <w:proofErr w:type="gramStart"/>
            <w:r w:rsidRPr="00452923">
              <w:t>conditions</w:t>
            </w:r>
            <w:proofErr w:type="gramEnd"/>
            <w:r>
              <w:t xml:space="preserve"> and </w:t>
            </w:r>
            <w:r w:rsidRPr="00452923">
              <w:t>mental health</w:t>
            </w:r>
          </w:p>
        </w:tc>
        <w:tc>
          <w:tcPr>
            <w:tcW w:w="4536" w:type="dxa"/>
          </w:tcPr>
          <w:p w14:paraId="52ABE5CC" w14:textId="38B5BB60" w:rsidR="00182046" w:rsidRPr="00452923" w:rsidRDefault="00182046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 /physical activities</w:t>
            </w:r>
          </w:p>
          <w:p w14:paraId="279B9528" w14:textId="77777777" w:rsidR="00182046" w:rsidRPr="00452923" w:rsidRDefault="00182046" w:rsidP="008F4674">
            <w:r w:rsidRPr="00452923">
              <w:t>Self-care monitoring: N/A</w:t>
            </w:r>
          </w:p>
          <w:p w14:paraId="16B5F567" w14:textId="31D709A4" w:rsidR="00182046" w:rsidRPr="00452923" w:rsidRDefault="00182046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5D942A09" w14:textId="77777777" w:rsidR="00182046" w:rsidRPr="005D4F42" w:rsidRDefault="00182046" w:rsidP="008F4674">
            <w:r w:rsidRPr="005D4F42">
              <w:t>Telehealth</w:t>
            </w:r>
          </w:p>
          <w:p w14:paraId="181D8F43" w14:textId="77777777" w:rsidR="00182046" w:rsidRPr="00452923" w:rsidRDefault="00182046" w:rsidP="008F4674"/>
        </w:tc>
        <w:tc>
          <w:tcPr>
            <w:tcW w:w="1857" w:type="dxa"/>
          </w:tcPr>
          <w:p w14:paraId="410DB7B6" w14:textId="77777777" w:rsidR="00182046" w:rsidRPr="00452923" w:rsidRDefault="00182046" w:rsidP="008F4674">
            <w:r w:rsidRPr="00452923">
              <w:t>Online semi-structured survey</w:t>
            </w:r>
          </w:p>
        </w:tc>
        <w:tc>
          <w:tcPr>
            <w:tcW w:w="1776" w:type="dxa"/>
            <w:tcBorders>
              <w:right w:val="nil"/>
            </w:tcBorders>
          </w:tcPr>
          <w:p w14:paraId="464D87B3" w14:textId="77777777" w:rsidR="00182046" w:rsidRPr="00452923" w:rsidRDefault="00182046" w:rsidP="008F4674">
            <w:r w:rsidRPr="00452923">
              <w:t>N= 463</w:t>
            </w:r>
          </w:p>
          <w:p w14:paraId="275BBBEA" w14:textId="77777777" w:rsidR="00182046" w:rsidRPr="00452923" w:rsidRDefault="00182046" w:rsidP="008F4674">
            <w:r w:rsidRPr="00452923">
              <w:t xml:space="preserve">Age: N/A </w:t>
            </w:r>
          </w:p>
          <w:p w14:paraId="0544CA57" w14:textId="77777777" w:rsidR="00182046" w:rsidRPr="00452923" w:rsidRDefault="00182046" w:rsidP="008F4674">
            <w:r w:rsidRPr="00452923">
              <w:t>Gender: male 217, female 246</w:t>
            </w:r>
          </w:p>
          <w:p w14:paraId="3B132646" w14:textId="77777777" w:rsidR="00182046" w:rsidRPr="00452923" w:rsidRDefault="00182046" w:rsidP="008F4674">
            <w:r w:rsidRPr="00452923">
              <w:t>Nationality: UK</w:t>
            </w:r>
          </w:p>
        </w:tc>
      </w:tr>
      <w:tr w:rsidR="00182046" w:rsidRPr="00452923" w14:paraId="670F9390" w14:textId="77777777" w:rsidTr="003714C0">
        <w:trPr>
          <w:trHeight w:val="726"/>
        </w:trPr>
        <w:tc>
          <w:tcPr>
            <w:tcW w:w="1483" w:type="dxa"/>
            <w:tcBorders>
              <w:left w:val="nil"/>
            </w:tcBorders>
          </w:tcPr>
          <w:p w14:paraId="49DD2ADE" w14:textId="77777777" w:rsidR="00182046" w:rsidRPr="00452923" w:rsidRDefault="00182046" w:rsidP="008F4674">
            <w:r w:rsidRPr="00452923">
              <w:t>Wong et al.</w:t>
            </w:r>
          </w:p>
          <w:p w14:paraId="44C2527A" w14:textId="77777777" w:rsidR="00182046" w:rsidRPr="00452923" w:rsidRDefault="00182046" w:rsidP="008F4674">
            <w:r w:rsidRPr="00452923">
              <w:t>2020</w:t>
            </w:r>
          </w:p>
          <w:p w14:paraId="6DE2E543" w14:textId="77777777" w:rsidR="00182046" w:rsidRPr="00452923" w:rsidRDefault="00182046" w:rsidP="008F4674"/>
        </w:tc>
        <w:tc>
          <w:tcPr>
            <w:tcW w:w="2056" w:type="dxa"/>
          </w:tcPr>
          <w:p w14:paraId="34823E77" w14:textId="77777777" w:rsidR="00182046" w:rsidRPr="00452923" w:rsidRDefault="00182046" w:rsidP="008F4674">
            <w:r w:rsidRPr="00452923">
              <w:t>Diabetes, cardiovascular and respiratory conditions, depression, and anxiety disorders</w:t>
            </w:r>
          </w:p>
          <w:p w14:paraId="03A33047" w14:textId="77777777" w:rsidR="00182046" w:rsidRPr="00452923" w:rsidRDefault="00182046" w:rsidP="008F4674"/>
        </w:tc>
        <w:tc>
          <w:tcPr>
            <w:tcW w:w="4536" w:type="dxa"/>
          </w:tcPr>
          <w:p w14:paraId="267FCD7D" w14:textId="77777777" w:rsidR="00182046" w:rsidRPr="00452923" w:rsidRDefault="00182046" w:rsidP="008F4674">
            <w:r w:rsidRPr="00452923">
              <w:t>Self-care maintenance: N/A</w:t>
            </w:r>
          </w:p>
          <w:p w14:paraId="0FFB0902" w14:textId="77777777" w:rsidR="00182046" w:rsidRPr="00452923" w:rsidRDefault="00182046" w:rsidP="008F4674">
            <w:r w:rsidRPr="00452923">
              <w:t>Self-care monitoring: N/A</w:t>
            </w:r>
          </w:p>
          <w:p w14:paraId="2C9547FA" w14:textId="2008486D" w:rsidR="00182046" w:rsidRPr="00452923" w:rsidRDefault="00182046" w:rsidP="008F4674">
            <w:r w:rsidRPr="00452923">
              <w:t xml:space="preserve">Self-care management: </w:t>
            </w:r>
            <w:r w:rsidR="00144C53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75F708C6" w14:textId="77777777" w:rsidR="00182046" w:rsidRPr="00452923" w:rsidRDefault="00182046" w:rsidP="008F4674">
            <w:r w:rsidRPr="005D4F42">
              <w:t>Telehealth</w:t>
            </w:r>
          </w:p>
        </w:tc>
        <w:tc>
          <w:tcPr>
            <w:tcW w:w="1857" w:type="dxa"/>
          </w:tcPr>
          <w:p w14:paraId="211894A9" w14:textId="77777777" w:rsidR="00182046" w:rsidRPr="00452923" w:rsidRDefault="00182046" w:rsidP="008F4674">
            <w:r w:rsidRPr="00452923">
              <w:t>Semi-structured survey; Part 1- face to face, Part 2- telephone</w:t>
            </w:r>
          </w:p>
        </w:tc>
        <w:tc>
          <w:tcPr>
            <w:tcW w:w="1776" w:type="dxa"/>
            <w:tcBorders>
              <w:right w:val="nil"/>
            </w:tcBorders>
          </w:tcPr>
          <w:p w14:paraId="470BCD45" w14:textId="77777777" w:rsidR="00182046" w:rsidRPr="00452923" w:rsidRDefault="00182046" w:rsidP="008F4674">
            <w:r w:rsidRPr="00452923">
              <w:t>N= 583</w:t>
            </w:r>
          </w:p>
          <w:p w14:paraId="2ACE9A8C" w14:textId="77777777" w:rsidR="00182046" w:rsidRPr="00452923" w:rsidRDefault="00182046" w:rsidP="008F4674">
            <w:r w:rsidRPr="00452923">
              <w:t xml:space="preserve">Age: mean = 70.9 years, </w:t>
            </w:r>
          </w:p>
          <w:p w14:paraId="530BB577" w14:textId="77777777" w:rsidR="00182046" w:rsidRPr="00452923" w:rsidRDefault="00182046" w:rsidP="008F4674">
            <w:r w:rsidRPr="00452923">
              <w:t>Gender: male 160, female 423</w:t>
            </w:r>
          </w:p>
          <w:p w14:paraId="033D7073" w14:textId="77777777" w:rsidR="00182046" w:rsidRPr="00452923" w:rsidRDefault="00182046" w:rsidP="008F4674">
            <w:r w:rsidRPr="00452923">
              <w:t>Nationality: Hong Kong</w:t>
            </w:r>
          </w:p>
        </w:tc>
      </w:tr>
      <w:tr w:rsidR="00182046" w:rsidRPr="00452923" w14:paraId="50B7F3E8" w14:textId="77777777" w:rsidTr="003714C0">
        <w:trPr>
          <w:trHeight w:val="1571"/>
        </w:trPr>
        <w:tc>
          <w:tcPr>
            <w:tcW w:w="1483" w:type="dxa"/>
            <w:tcBorders>
              <w:left w:val="nil"/>
            </w:tcBorders>
          </w:tcPr>
          <w:p w14:paraId="5B9CE676" w14:textId="77777777" w:rsidR="00182046" w:rsidRPr="00452923" w:rsidRDefault="00182046" w:rsidP="008F4674">
            <w:r w:rsidRPr="00452923">
              <w:t>Ziadé et al.</w:t>
            </w:r>
          </w:p>
          <w:p w14:paraId="2D4223F8" w14:textId="77777777" w:rsidR="00182046" w:rsidRPr="00452923" w:rsidRDefault="00182046" w:rsidP="008F4674">
            <w:r w:rsidRPr="00452923">
              <w:t xml:space="preserve">2020 </w:t>
            </w:r>
          </w:p>
          <w:p w14:paraId="5D6AB889" w14:textId="77777777" w:rsidR="00182046" w:rsidRPr="00452923" w:rsidRDefault="00182046" w:rsidP="008F4674"/>
        </w:tc>
        <w:tc>
          <w:tcPr>
            <w:tcW w:w="2056" w:type="dxa"/>
          </w:tcPr>
          <w:p w14:paraId="623638A2" w14:textId="77777777" w:rsidR="00182046" w:rsidRPr="00452923" w:rsidRDefault="00182046" w:rsidP="008F4674">
            <w:r w:rsidRPr="00452923">
              <w:t>Chronic rheumatic diseases</w:t>
            </w:r>
          </w:p>
          <w:p w14:paraId="55278906" w14:textId="77777777" w:rsidR="00182046" w:rsidRPr="00452923" w:rsidRDefault="00182046" w:rsidP="008F4674"/>
        </w:tc>
        <w:tc>
          <w:tcPr>
            <w:tcW w:w="4536" w:type="dxa"/>
          </w:tcPr>
          <w:p w14:paraId="68C093C7" w14:textId="40D0E99B" w:rsidR="00182046" w:rsidRPr="00452923" w:rsidRDefault="00182046" w:rsidP="008F4674">
            <w:r w:rsidRPr="00452923">
              <w:t xml:space="preserve">Self-care maintenance: </w:t>
            </w:r>
            <w:r w:rsidR="00144C53">
              <w:t>m</w:t>
            </w:r>
            <w:r w:rsidRPr="00452923">
              <w:t>edication adherence</w:t>
            </w:r>
          </w:p>
          <w:p w14:paraId="3EF22903" w14:textId="77777777" w:rsidR="00182046" w:rsidRPr="00452923" w:rsidRDefault="00182046" w:rsidP="008F4674">
            <w:r w:rsidRPr="00452923">
              <w:t>Self-care monitoring: N/A</w:t>
            </w:r>
          </w:p>
          <w:p w14:paraId="6B1C2B42" w14:textId="2E35B095" w:rsidR="00182046" w:rsidRPr="00452923" w:rsidRDefault="00182046" w:rsidP="008F4674">
            <w:r w:rsidRPr="00452923">
              <w:t xml:space="preserve">Self-care management: </w:t>
            </w:r>
            <w:r w:rsidR="00E70D71">
              <w:t>c</w:t>
            </w:r>
            <w:r w:rsidRPr="00452923">
              <w:t>onsultations with health care providers</w:t>
            </w:r>
          </w:p>
        </w:tc>
        <w:tc>
          <w:tcPr>
            <w:tcW w:w="2240" w:type="dxa"/>
          </w:tcPr>
          <w:p w14:paraId="32B474A5" w14:textId="77777777" w:rsidR="00182046" w:rsidRPr="005D4F42" w:rsidRDefault="00182046" w:rsidP="008F4674">
            <w:r w:rsidRPr="005D4F42">
              <w:t>Telehealth</w:t>
            </w:r>
          </w:p>
          <w:p w14:paraId="4FEBA68C" w14:textId="77777777" w:rsidR="00182046" w:rsidRPr="005D4F42" w:rsidRDefault="00182046" w:rsidP="008F4674">
            <w:r w:rsidRPr="005D4F42">
              <w:t>Social media platforms</w:t>
            </w:r>
          </w:p>
          <w:p w14:paraId="1E612313" w14:textId="77777777" w:rsidR="00182046" w:rsidRPr="005D4F42" w:rsidRDefault="00182046" w:rsidP="008F4674">
            <w:r w:rsidRPr="005D4F42">
              <w:t>Television</w:t>
            </w:r>
          </w:p>
          <w:p w14:paraId="0F8B5E0E" w14:textId="77777777" w:rsidR="00182046" w:rsidRPr="00452923" w:rsidRDefault="00182046" w:rsidP="008F4674">
            <w:r w:rsidRPr="005D4F42">
              <w:t>Radio</w:t>
            </w:r>
          </w:p>
        </w:tc>
        <w:tc>
          <w:tcPr>
            <w:tcW w:w="1857" w:type="dxa"/>
          </w:tcPr>
          <w:p w14:paraId="70A403DE" w14:textId="77777777" w:rsidR="00182046" w:rsidRPr="00452923" w:rsidRDefault="00182046" w:rsidP="008F4674">
            <w:r w:rsidRPr="00452923">
              <w:t>Online semi-structured survey</w:t>
            </w:r>
          </w:p>
        </w:tc>
        <w:tc>
          <w:tcPr>
            <w:tcW w:w="1776" w:type="dxa"/>
            <w:tcBorders>
              <w:right w:val="nil"/>
            </w:tcBorders>
          </w:tcPr>
          <w:p w14:paraId="5F35521C" w14:textId="77777777" w:rsidR="00182046" w:rsidRPr="00452923" w:rsidRDefault="00182046" w:rsidP="008F4674">
            <w:r w:rsidRPr="00452923">
              <w:t>N= 2163</w:t>
            </w:r>
          </w:p>
          <w:p w14:paraId="1B9BDCC2" w14:textId="77777777" w:rsidR="00182046" w:rsidRPr="00452923" w:rsidRDefault="00182046" w:rsidP="008F4674">
            <w:r w:rsidRPr="00452923">
              <w:t xml:space="preserve">Age: mean = 40 years, </w:t>
            </w:r>
          </w:p>
          <w:p w14:paraId="4570B71F" w14:textId="77777777" w:rsidR="00182046" w:rsidRPr="00452923" w:rsidRDefault="00182046" w:rsidP="008F4674">
            <w:r w:rsidRPr="00452923">
              <w:t>Gender: male 217, female 1564</w:t>
            </w:r>
          </w:p>
          <w:p w14:paraId="102E0664" w14:textId="77777777" w:rsidR="00182046" w:rsidRPr="00452923" w:rsidRDefault="00182046" w:rsidP="008F4674">
            <w:r w:rsidRPr="00452923">
              <w:t>Nationality: 15 Arab countries</w:t>
            </w:r>
          </w:p>
        </w:tc>
      </w:tr>
    </w:tbl>
    <w:p w14:paraId="617BCEBB" w14:textId="77777777" w:rsidR="00E965C5" w:rsidRDefault="00E965C5"/>
    <w:sectPr w:rsidR="00E965C5" w:rsidSect="000C23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45"/>
    <w:rsid w:val="000C2303"/>
    <w:rsid w:val="00144C53"/>
    <w:rsid w:val="00182046"/>
    <w:rsid w:val="001E1047"/>
    <w:rsid w:val="0029689E"/>
    <w:rsid w:val="002F1CE6"/>
    <w:rsid w:val="003714C0"/>
    <w:rsid w:val="00414A30"/>
    <w:rsid w:val="004D5FBE"/>
    <w:rsid w:val="00662704"/>
    <w:rsid w:val="006E2B46"/>
    <w:rsid w:val="006E513E"/>
    <w:rsid w:val="0079220A"/>
    <w:rsid w:val="00AD20BA"/>
    <w:rsid w:val="00AE6575"/>
    <w:rsid w:val="00B729C1"/>
    <w:rsid w:val="00C714C6"/>
    <w:rsid w:val="00C77E6B"/>
    <w:rsid w:val="00C83C25"/>
    <w:rsid w:val="00CB015C"/>
    <w:rsid w:val="00CE6145"/>
    <w:rsid w:val="00D308D5"/>
    <w:rsid w:val="00D74F9E"/>
    <w:rsid w:val="00E543C2"/>
    <w:rsid w:val="00E70D71"/>
    <w:rsid w:val="00E965C5"/>
    <w:rsid w:val="00EC71A7"/>
    <w:rsid w:val="00F35F93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D8EB2"/>
  <w15:chartTrackingRefBased/>
  <w15:docId w15:val="{737F0D28-2E50-F74A-8A19-80C93FFB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45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asciiTheme="minorHAnsi" w:eastAsiaTheme="majorEastAsia" w:hAnsiTheme="min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table" w:styleId="TableGrid">
    <w:name w:val="Table Grid"/>
    <w:basedOn w:val="TableNormal"/>
    <w:uiPriority w:val="39"/>
    <w:rsid w:val="000C2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35</Words>
  <Characters>11600</Characters>
  <Application>Microsoft Office Word</Application>
  <DocSecurity>0</DocSecurity>
  <Lines>96</Lines>
  <Paragraphs>27</Paragraphs>
  <ScaleCrop>false</ScaleCrop>
  <Company/>
  <LinksUpToDate>false</LinksUpToDate>
  <CharactersWithSpaces>1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41:00Z</dcterms:created>
  <dcterms:modified xsi:type="dcterms:W3CDTF">2021-11-28T03:41:00Z</dcterms:modified>
</cp:coreProperties>
</file>